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1A19F" w14:textId="76E79237" w:rsidR="004E760A" w:rsidRPr="00FB08CF" w:rsidRDefault="00042AA5" w:rsidP="004E760A">
      <w:pPr>
        <w:pStyle w:val="Nadpis3"/>
        <w:rPr>
          <w:b w:val="0"/>
          <w:bCs/>
          <w:sz w:val="20"/>
          <w:szCs w:val="20"/>
        </w:rPr>
      </w:pPr>
      <w:bookmarkStart w:id="0" w:name="_GoBack"/>
      <w:bookmarkEnd w:id="0"/>
      <w:r w:rsidRPr="00FB08CF">
        <w:rPr>
          <w:bCs/>
          <w:sz w:val="20"/>
          <w:szCs w:val="20"/>
        </w:rPr>
        <w:t xml:space="preserve">Table </w:t>
      </w:r>
      <w:r w:rsidR="005F3C35">
        <w:rPr>
          <w:bCs/>
          <w:sz w:val="20"/>
          <w:szCs w:val="20"/>
        </w:rPr>
        <w:t>S</w:t>
      </w:r>
      <w:r w:rsidRPr="00FB08CF">
        <w:rPr>
          <w:bCs/>
          <w:sz w:val="20"/>
          <w:szCs w:val="20"/>
        </w:rPr>
        <w:t>1</w:t>
      </w:r>
      <w:r w:rsidRPr="00FB08CF">
        <w:rPr>
          <w:sz w:val="20"/>
          <w:szCs w:val="20"/>
        </w:rPr>
        <w:t xml:space="preserve">. </w:t>
      </w:r>
      <w:r w:rsidRPr="00FB08CF">
        <w:rPr>
          <w:b w:val="0"/>
          <w:bCs/>
          <w:sz w:val="20"/>
          <w:szCs w:val="20"/>
        </w:rPr>
        <w:t xml:space="preserve">Descriptive characteristics of </w:t>
      </w:r>
      <w:r w:rsidR="00194E5C" w:rsidRPr="00FB08CF">
        <w:rPr>
          <w:b w:val="0"/>
          <w:bCs/>
          <w:sz w:val="20"/>
          <w:szCs w:val="20"/>
        </w:rPr>
        <w:t>included and excluded participants</w:t>
      </w:r>
    </w:p>
    <w:tbl>
      <w:tblPr>
        <w:tblStyle w:val="Mkatabulky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9"/>
        <w:gridCol w:w="236"/>
        <w:gridCol w:w="792"/>
        <w:gridCol w:w="616"/>
        <w:gridCol w:w="236"/>
        <w:gridCol w:w="852"/>
        <w:gridCol w:w="613"/>
        <w:gridCol w:w="289"/>
        <w:gridCol w:w="936"/>
      </w:tblGrid>
      <w:tr w:rsidR="00042AA5" w:rsidRPr="00FB08CF" w14:paraId="2070D37D" w14:textId="77777777" w:rsidTr="002A2249">
        <w:trPr>
          <w:trHeight w:val="26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B5E150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</w:tcPr>
          <w:p w14:paraId="7791A249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BBDC3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BA367" w14:textId="157CA88D" w:rsidR="00042AA5" w:rsidRPr="00FB08CF" w:rsidRDefault="00194E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Included</w:t>
            </w:r>
          </w:p>
          <w:p w14:paraId="1C387DC9" w14:textId="0F941C99" w:rsidR="00042AA5" w:rsidRPr="00FB08CF" w:rsidRDefault="001826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iCs/>
                <w:sz w:val="18"/>
                <w:szCs w:val="18"/>
              </w:rPr>
              <w:t>(</w:t>
            </w:r>
            <w:r w:rsidR="00042AA5" w:rsidRPr="00FB08CF">
              <w:rPr>
                <w:i/>
                <w:sz w:val="18"/>
                <w:szCs w:val="18"/>
              </w:rPr>
              <w:t>n</w:t>
            </w:r>
            <w:r w:rsidRPr="00FB08CF">
              <w:rPr>
                <w:i/>
                <w:sz w:val="18"/>
                <w:szCs w:val="18"/>
              </w:rPr>
              <w:t xml:space="preserve"> </w:t>
            </w:r>
            <w:r w:rsidR="00042AA5" w:rsidRPr="00FB08CF">
              <w:rPr>
                <w:sz w:val="18"/>
                <w:szCs w:val="18"/>
              </w:rPr>
              <w:t>=</w:t>
            </w:r>
            <w:r w:rsidRPr="00FB08CF">
              <w:rPr>
                <w:sz w:val="18"/>
                <w:szCs w:val="18"/>
              </w:rPr>
              <w:t xml:space="preserve"> </w:t>
            </w:r>
            <w:r w:rsidR="000E44B6" w:rsidRPr="00FB08CF">
              <w:rPr>
                <w:sz w:val="18"/>
                <w:szCs w:val="18"/>
              </w:rPr>
              <w:t>336</w:t>
            </w:r>
            <w:r w:rsidRPr="00FB08CF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E59EB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C544D" w14:textId="5C10EFBE" w:rsidR="00042AA5" w:rsidRPr="00FB08CF" w:rsidRDefault="00194E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Excluded</w:t>
            </w:r>
          </w:p>
          <w:p w14:paraId="690AF632" w14:textId="301BD700" w:rsidR="00042AA5" w:rsidRPr="00FB08CF" w:rsidRDefault="001826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iCs/>
                <w:sz w:val="18"/>
                <w:szCs w:val="18"/>
              </w:rPr>
              <w:t>(</w:t>
            </w:r>
            <w:r w:rsidR="00042AA5" w:rsidRPr="00FB08CF">
              <w:rPr>
                <w:i/>
                <w:sz w:val="18"/>
                <w:szCs w:val="18"/>
              </w:rPr>
              <w:t>n</w:t>
            </w:r>
            <w:r w:rsidRPr="00FB08CF">
              <w:rPr>
                <w:i/>
                <w:sz w:val="18"/>
                <w:szCs w:val="18"/>
              </w:rPr>
              <w:t xml:space="preserve"> </w:t>
            </w:r>
            <w:r w:rsidR="00042AA5" w:rsidRPr="00FB08CF">
              <w:rPr>
                <w:sz w:val="18"/>
                <w:szCs w:val="18"/>
              </w:rPr>
              <w:t>=</w:t>
            </w:r>
            <w:r w:rsidRPr="00FB08CF">
              <w:rPr>
                <w:sz w:val="18"/>
                <w:szCs w:val="18"/>
              </w:rPr>
              <w:t xml:space="preserve"> </w:t>
            </w:r>
            <w:r w:rsidR="000E44B6" w:rsidRPr="00FB08CF">
              <w:rPr>
                <w:sz w:val="18"/>
                <w:szCs w:val="18"/>
              </w:rPr>
              <w:t>5</w:t>
            </w:r>
            <w:r w:rsidR="00B86A8A" w:rsidRPr="00FB08CF">
              <w:rPr>
                <w:sz w:val="18"/>
                <w:szCs w:val="18"/>
              </w:rPr>
              <w:t>7</w:t>
            </w:r>
            <w:r w:rsidR="000E44B6" w:rsidRPr="00FB08CF">
              <w:rPr>
                <w:sz w:val="18"/>
                <w:szCs w:val="18"/>
              </w:rPr>
              <w:t>1</w:t>
            </w:r>
            <w:r w:rsidRPr="00FB08CF">
              <w:rPr>
                <w:sz w:val="18"/>
                <w:szCs w:val="18"/>
              </w:rPr>
              <w:t>)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</w:tcPr>
          <w:p w14:paraId="6493CF7A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8B6A11" w14:textId="1BA4FF29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i/>
                <w:sz w:val="18"/>
                <w:szCs w:val="18"/>
              </w:rPr>
              <w:t>p</w:t>
            </w:r>
            <w:r w:rsidRPr="00FB08CF">
              <w:rPr>
                <w:sz w:val="18"/>
                <w:szCs w:val="18"/>
              </w:rPr>
              <w:t>-</w:t>
            </w:r>
            <w:proofErr w:type="spellStart"/>
            <w:r w:rsidRPr="00FB08CF">
              <w:rPr>
                <w:sz w:val="18"/>
                <w:szCs w:val="18"/>
              </w:rPr>
              <w:t>value</w:t>
            </w:r>
            <w:r w:rsidR="00FA3C3F" w:rsidRPr="00FB08CF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42AA5" w:rsidRPr="00FB08CF" w14:paraId="0826DF00" w14:textId="77777777" w:rsidTr="002A2249">
        <w:trPr>
          <w:trHeight w:val="268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6E1690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</w:tcPr>
          <w:p w14:paraId="516455F9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30C20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4D2DC" w14:textId="58E10B98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Mea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A1459" w14:textId="1D71AB10" w:rsidR="00042AA5" w:rsidRPr="00FB08CF" w:rsidRDefault="00FA3C3F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S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B4651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55CCE" w14:textId="2CBC3C69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Mea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61A56" w14:textId="54376032" w:rsidR="00042AA5" w:rsidRPr="00FB08CF" w:rsidRDefault="00FA3C3F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SD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0CED245F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936" w:type="dxa"/>
            <w:vMerge/>
            <w:shd w:val="clear" w:color="auto" w:fill="auto"/>
          </w:tcPr>
          <w:p w14:paraId="0098FCCC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</w:tr>
      <w:tr w:rsidR="00042AA5" w:rsidRPr="00FB08CF" w14:paraId="42E123E6" w14:textId="77777777" w:rsidTr="002A2249">
        <w:trPr>
          <w:trHeight w:val="26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645C204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Age (years)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</w:tcPr>
          <w:p w14:paraId="4D30EF94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963D3EF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35C6697E" w14:textId="0F067EDB" w:rsidR="00042AA5" w:rsidRPr="00FB08CF" w:rsidRDefault="00C36E7A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4.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14:paraId="17C9CF4F" w14:textId="4859B456" w:rsidR="00042AA5" w:rsidRPr="00FB08CF" w:rsidRDefault="00C36E7A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2.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422B695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32C34467" w14:textId="39DB06DC" w:rsidR="00042AA5" w:rsidRPr="00FB08CF" w:rsidRDefault="00055D04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9.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14:paraId="0823E7D5" w14:textId="3365323F" w:rsidR="00042AA5" w:rsidRPr="00FB08CF" w:rsidRDefault="00055D04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2.6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</w:tcPr>
          <w:p w14:paraId="648183A2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57A3D2F7" w14:textId="03DBC692" w:rsidR="00042AA5" w:rsidRPr="00FB08CF" w:rsidRDefault="00B6696E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0.342</w:t>
            </w:r>
          </w:p>
        </w:tc>
      </w:tr>
      <w:tr w:rsidR="00042AA5" w:rsidRPr="00FB08CF" w14:paraId="7EFDB3CF" w14:textId="77777777" w:rsidTr="002A2249">
        <w:trPr>
          <w:trHeight w:val="258"/>
        </w:trPr>
        <w:tc>
          <w:tcPr>
            <w:tcW w:w="1985" w:type="dxa"/>
            <w:shd w:val="clear" w:color="auto" w:fill="auto"/>
          </w:tcPr>
          <w:p w14:paraId="522B040C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Height (cm)</w:t>
            </w:r>
          </w:p>
        </w:tc>
        <w:tc>
          <w:tcPr>
            <w:tcW w:w="249" w:type="dxa"/>
            <w:shd w:val="clear" w:color="auto" w:fill="auto"/>
          </w:tcPr>
          <w:p w14:paraId="574723DD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F37B784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</w:tcPr>
          <w:p w14:paraId="778821CF" w14:textId="23B586BC" w:rsidR="00042AA5" w:rsidRPr="00FB08CF" w:rsidRDefault="00EC05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61.6</w:t>
            </w:r>
          </w:p>
        </w:tc>
        <w:tc>
          <w:tcPr>
            <w:tcW w:w="616" w:type="dxa"/>
            <w:shd w:val="clear" w:color="auto" w:fill="auto"/>
          </w:tcPr>
          <w:p w14:paraId="3C8600C1" w14:textId="16B60A68" w:rsidR="00042AA5" w:rsidRPr="00FB08CF" w:rsidRDefault="00EC05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3.6</w:t>
            </w:r>
          </w:p>
        </w:tc>
        <w:tc>
          <w:tcPr>
            <w:tcW w:w="236" w:type="dxa"/>
            <w:shd w:val="clear" w:color="auto" w:fill="auto"/>
          </w:tcPr>
          <w:p w14:paraId="7BD7BE02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</w:tcPr>
          <w:p w14:paraId="1EA14106" w14:textId="7A7358FB" w:rsidR="00042AA5" w:rsidRPr="00FB08CF" w:rsidRDefault="00EC05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61.2</w:t>
            </w:r>
          </w:p>
        </w:tc>
        <w:tc>
          <w:tcPr>
            <w:tcW w:w="613" w:type="dxa"/>
            <w:shd w:val="clear" w:color="auto" w:fill="auto"/>
          </w:tcPr>
          <w:p w14:paraId="2B48450B" w14:textId="064B709D" w:rsidR="00042AA5" w:rsidRPr="00FB08CF" w:rsidRDefault="00EC05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4.4</w:t>
            </w:r>
          </w:p>
        </w:tc>
        <w:tc>
          <w:tcPr>
            <w:tcW w:w="289" w:type="dxa"/>
            <w:shd w:val="clear" w:color="auto" w:fill="auto"/>
          </w:tcPr>
          <w:p w14:paraId="0E8D83E0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6608E9C9" w14:textId="086F2856" w:rsidR="00042AA5" w:rsidRPr="00FB08CF" w:rsidRDefault="00B6696E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0.652</w:t>
            </w:r>
          </w:p>
        </w:tc>
      </w:tr>
      <w:tr w:rsidR="00042AA5" w:rsidRPr="00FB08CF" w14:paraId="2B675696" w14:textId="77777777" w:rsidTr="002A2249">
        <w:trPr>
          <w:trHeight w:val="268"/>
        </w:trPr>
        <w:tc>
          <w:tcPr>
            <w:tcW w:w="1985" w:type="dxa"/>
            <w:shd w:val="clear" w:color="auto" w:fill="auto"/>
          </w:tcPr>
          <w:p w14:paraId="65E80CB3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Weight (kg)</w:t>
            </w:r>
          </w:p>
        </w:tc>
        <w:tc>
          <w:tcPr>
            <w:tcW w:w="249" w:type="dxa"/>
            <w:shd w:val="clear" w:color="auto" w:fill="auto"/>
          </w:tcPr>
          <w:p w14:paraId="123C1CA7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723DC2E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</w:tcPr>
          <w:p w14:paraId="25C29C51" w14:textId="4862FBA5" w:rsidR="00042AA5" w:rsidRPr="00FB08CF" w:rsidRDefault="00EC05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54.2</w:t>
            </w:r>
          </w:p>
        </w:tc>
        <w:tc>
          <w:tcPr>
            <w:tcW w:w="616" w:type="dxa"/>
            <w:shd w:val="clear" w:color="auto" w:fill="auto"/>
          </w:tcPr>
          <w:p w14:paraId="35F38D78" w14:textId="5A200CB2" w:rsidR="00042AA5" w:rsidRPr="00FB08CF" w:rsidRDefault="00EC055C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5.3</w:t>
            </w:r>
          </w:p>
        </w:tc>
        <w:tc>
          <w:tcPr>
            <w:tcW w:w="236" w:type="dxa"/>
            <w:shd w:val="clear" w:color="auto" w:fill="auto"/>
          </w:tcPr>
          <w:p w14:paraId="5B86F75A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</w:tcPr>
          <w:p w14:paraId="63CC31D4" w14:textId="347A2765" w:rsidR="00042AA5" w:rsidRPr="00FB08CF" w:rsidRDefault="001F4231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53.7</w:t>
            </w:r>
          </w:p>
        </w:tc>
        <w:tc>
          <w:tcPr>
            <w:tcW w:w="613" w:type="dxa"/>
            <w:shd w:val="clear" w:color="auto" w:fill="auto"/>
          </w:tcPr>
          <w:p w14:paraId="2BA06EB4" w14:textId="613F549E" w:rsidR="00042AA5" w:rsidRPr="00FB08CF" w:rsidRDefault="001F4231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5.5</w:t>
            </w:r>
          </w:p>
        </w:tc>
        <w:tc>
          <w:tcPr>
            <w:tcW w:w="289" w:type="dxa"/>
            <w:shd w:val="clear" w:color="auto" w:fill="auto"/>
          </w:tcPr>
          <w:p w14:paraId="44C3BD51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2442A2AC" w14:textId="712F52CF" w:rsidR="00042AA5" w:rsidRPr="00FB08CF" w:rsidRDefault="00B6696E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0.644</w:t>
            </w:r>
          </w:p>
        </w:tc>
      </w:tr>
      <w:tr w:rsidR="00042AA5" w:rsidRPr="00FB08CF" w14:paraId="6F4989F0" w14:textId="77777777" w:rsidTr="002A2249">
        <w:trPr>
          <w:trHeight w:val="268"/>
        </w:trPr>
        <w:tc>
          <w:tcPr>
            <w:tcW w:w="1985" w:type="dxa"/>
            <w:shd w:val="clear" w:color="auto" w:fill="auto"/>
          </w:tcPr>
          <w:p w14:paraId="36717183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Fat mas (%)</w:t>
            </w:r>
          </w:p>
        </w:tc>
        <w:tc>
          <w:tcPr>
            <w:tcW w:w="249" w:type="dxa"/>
            <w:shd w:val="clear" w:color="auto" w:fill="auto"/>
          </w:tcPr>
          <w:p w14:paraId="391C9132" w14:textId="77777777" w:rsidR="00042AA5" w:rsidRPr="00FB08CF" w:rsidRDefault="00042AA5" w:rsidP="00104B15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7FB0681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auto"/>
          </w:tcPr>
          <w:p w14:paraId="14354674" w14:textId="7F242998" w:rsidR="00042AA5" w:rsidRPr="00FB08CF" w:rsidRDefault="001F4231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20.6</w:t>
            </w:r>
          </w:p>
        </w:tc>
        <w:tc>
          <w:tcPr>
            <w:tcW w:w="616" w:type="dxa"/>
            <w:shd w:val="clear" w:color="auto" w:fill="auto"/>
          </w:tcPr>
          <w:p w14:paraId="5ADC7D79" w14:textId="1104C7A7" w:rsidR="00042AA5" w:rsidRPr="00FB08CF" w:rsidRDefault="001F4231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8.8</w:t>
            </w:r>
          </w:p>
        </w:tc>
        <w:tc>
          <w:tcPr>
            <w:tcW w:w="236" w:type="dxa"/>
            <w:shd w:val="clear" w:color="auto" w:fill="auto"/>
          </w:tcPr>
          <w:p w14:paraId="57C660AD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</w:tcPr>
          <w:p w14:paraId="70779EE4" w14:textId="59A16FA5" w:rsidR="00042AA5" w:rsidRPr="00FB08CF" w:rsidRDefault="001F4231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19.4</w:t>
            </w:r>
          </w:p>
        </w:tc>
        <w:tc>
          <w:tcPr>
            <w:tcW w:w="613" w:type="dxa"/>
            <w:shd w:val="clear" w:color="auto" w:fill="auto"/>
          </w:tcPr>
          <w:p w14:paraId="38178D0F" w14:textId="40A4E0DB" w:rsidR="00042AA5" w:rsidRPr="00FB08CF" w:rsidRDefault="001F4231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8.9</w:t>
            </w:r>
          </w:p>
        </w:tc>
        <w:tc>
          <w:tcPr>
            <w:tcW w:w="289" w:type="dxa"/>
            <w:shd w:val="clear" w:color="auto" w:fill="auto"/>
          </w:tcPr>
          <w:p w14:paraId="7A8B5894" w14:textId="77777777" w:rsidR="00042AA5" w:rsidRPr="00FB08CF" w:rsidRDefault="00042AA5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4ED227B1" w14:textId="46B47AFC" w:rsidR="00042AA5" w:rsidRPr="00FB08CF" w:rsidRDefault="00B6696E" w:rsidP="00104B15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0.067</w:t>
            </w:r>
          </w:p>
        </w:tc>
      </w:tr>
      <w:tr w:rsidR="007D5181" w:rsidRPr="00FB08CF" w14:paraId="488F5994" w14:textId="77777777" w:rsidTr="002A2249">
        <w:trPr>
          <w:trHeight w:val="268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24D12A3" w14:textId="4AF3706F" w:rsidR="007D5181" w:rsidRPr="00FB08CF" w:rsidRDefault="007D5181" w:rsidP="007D5181">
            <w:pPr>
              <w:spacing w:before="0" w:line="276" w:lineRule="auto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Fat mass index (kg/m</w:t>
            </w:r>
            <w:r w:rsidRPr="00FB08CF">
              <w:rPr>
                <w:sz w:val="18"/>
                <w:szCs w:val="18"/>
                <w:vertAlign w:val="superscript"/>
              </w:rPr>
              <w:t>2</w:t>
            </w:r>
            <w:r w:rsidRPr="00FB08CF">
              <w:rPr>
                <w:sz w:val="18"/>
                <w:szCs w:val="18"/>
              </w:rPr>
              <w:t>)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</w:tcPr>
          <w:p w14:paraId="51D0CF54" w14:textId="77777777" w:rsidR="007D5181" w:rsidRPr="00FB08CF" w:rsidRDefault="007D5181" w:rsidP="007D5181">
            <w:pPr>
              <w:spacing w:before="0" w:line="276" w:lineRule="auto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2AEBABB" w14:textId="77777777" w:rsidR="007D5181" w:rsidRPr="00FB08CF" w:rsidRDefault="007D5181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</w:tcPr>
          <w:p w14:paraId="143E8362" w14:textId="782D35FA" w:rsidR="007D5181" w:rsidRPr="00FB08CF" w:rsidRDefault="007D5181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4.4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14:paraId="3D430C36" w14:textId="797CBEFD" w:rsidR="007D5181" w:rsidRPr="00FB08CF" w:rsidRDefault="007D5181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2.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03843A4" w14:textId="77777777" w:rsidR="007D5181" w:rsidRPr="00FB08CF" w:rsidRDefault="007D5181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1987C41F" w14:textId="41B7E3D3" w:rsidR="007D5181" w:rsidRPr="00FB08CF" w:rsidRDefault="007D5181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4.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14:paraId="087B8F10" w14:textId="46ABEF7E" w:rsidR="007D5181" w:rsidRPr="00FB08CF" w:rsidRDefault="007D5181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2.8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072C1C54" w14:textId="77777777" w:rsidR="007D5181" w:rsidRPr="00FB08CF" w:rsidRDefault="007D5181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424768E1" w14:textId="6DBD1CF7" w:rsidR="007D5181" w:rsidRPr="00FB08CF" w:rsidRDefault="004C1CA5" w:rsidP="007D5181">
            <w:pPr>
              <w:spacing w:before="0" w:line="276" w:lineRule="auto"/>
              <w:jc w:val="center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0.202</w:t>
            </w:r>
          </w:p>
        </w:tc>
      </w:tr>
      <w:tr w:rsidR="007D5181" w:rsidRPr="00FB08CF" w14:paraId="347F07B3" w14:textId="77777777" w:rsidTr="002A2249">
        <w:trPr>
          <w:trHeight w:val="268"/>
        </w:trPr>
        <w:tc>
          <w:tcPr>
            <w:tcW w:w="6799" w:type="dxa"/>
            <w:gridSpan w:val="10"/>
            <w:tcBorders>
              <w:top w:val="single" w:sz="4" w:space="0" w:color="auto"/>
            </w:tcBorders>
          </w:tcPr>
          <w:p w14:paraId="3E6C5470" w14:textId="5934784D" w:rsidR="007D5181" w:rsidRPr="00FB08CF" w:rsidRDefault="007D5181" w:rsidP="007D5181">
            <w:pPr>
              <w:shd w:val="clear" w:color="auto" w:fill="FFFFFF" w:themeFill="background1"/>
              <w:spacing w:before="0" w:line="276" w:lineRule="auto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</w:rPr>
              <w:t>SD</w:t>
            </w:r>
            <w:r w:rsidR="0007630A" w:rsidRPr="00FB08CF">
              <w:rPr>
                <w:sz w:val="18"/>
                <w:szCs w:val="18"/>
              </w:rPr>
              <w:t>,</w:t>
            </w:r>
            <w:r w:rsidRPr="00FB08CF">
              <w:rPr>
                <w:sz w:val="18"/>
                <w:szCs w:val="18"/>
              </w:rPr>
              <w:t xml:space="preserve"> standard deviation.</w:t>
            </w:r>
          </w:p>
          <w:p w14:paraId="46729305" w14:textId="454F2986" w:rsidR="007D5181" w:rsidRPr="00FB08CF" w:rsidRDefault="00A26A1E" w:rsidP="00A26A1E">
            <w:pPr>
              <w:shd w:val="clear" w:color="auto" w:fill="FFFFFF" w:themeFill="background1"/>
              <w:spacing w:before="0" w:line="276" w:lineRule="auto"/>
              <w:rPr>
                <w:sz w:val="18"/>
                <w:szCs w:val="18"/>
              </w:rPr>
            </w:pPr>
            <w:r w:rsidRPr="00FB08CF">
              <w:rPr>
                <w:sz w:val="18"/>
                <w:szCs w:val="18"/>
                <w:vertAlign w:val="superscript"/>
              </w:rPr>
              <w:t>a</w:t>
            </w:r>
            <w:r w:rsidR="007D5181" w:rsidRPr="00FB08CF">
              <w:rPr>
                <w:sz w:val="18"/>
                <w:szCs w:val="18"/>
              </w:rPr>
              <w:t xml:space="preserve"> Differences between sexes were tested using the </w:t>
            </w:r>
            <w:r w:rsidR="007D5181" w:rsidRPr="00FB08CF">
              <w:rPr>
                <w:i/>
                <w:iCs/>
                <w:sz w:val="18"/>
                <w:szCs w:val="18"/>
              </w:rPr>
              <w:t>t</w:t>
            </w:r>
            <w:r w:rsidR="007D5181" w:rsidRPr="00FB08CF">
              <w:rPr>
                <w:sz w:val="18"/>
                <w:szCs w:val="18"/>
              </w:rPr>
              <w:t>-test for independent samples</w:t>
            </w:r>
            <w:r w:rsidRPr="00FB08CF">
              <w:rPr>
                <w:sz w:val="18"/>
                <w:szCs w:val="18"/>
              </w:rPr>
              <w:t>.</w:t>
            </w:r>
          </w:p>
        </w:tc>
      </w:tr>
    </w:tbl>
    <w:p w14:paraId="2C9642D3" w14:textId="15DA78AD" w:rsidR="00E37206" w:rsidRPr="00FB08CF" w:rsidRDefault="00E37206" w:rsidP="00E37511">
      <w:pPr>
        <w:spacing w:line="276" w:lineRule="auto"/>
      </w:pPr>
    </w:p>
    <w:sectPr w:rsidR="00E37206" w:rsidRPr="00FB08CF" w:rsidSect="00162003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83A5F" w14:textId="77777777" w:rsidR="00DE0197" w:rsidRDefault="00DE0197" w:rsidP="004E627B">
      <w:pPr>
        <w:spacing w:before="0" w:after="0" w:line="240" w:lineRule="auto"/>
      </w:pPr>
      <w:r>
        <w:separator/>
      </w:r>
    </w:p>
  </w:endnote>
  <w:endnote w:type="continuationSeparator" w:id="0">
    <w:p w14:paraId="642CA69B" w14:textId="77777777" w:rsidR="00DE0197" w:rsidRDefault="00DE0197" w:rsidP="004E627B">
      <w:pPr>
        <w:spacing w:before="0" w:after="0" w:line="240" w:lineRule="auto"/>
      </w:pPr>
      <w:r>
        <w:continuationSeparator/>
      </w:r>
    </w:p>
  </w:endnote>
  <w:endnote w:type="continuationNotice" w:id="1">
    <w:p w14:paraId="4BCD45F0" w14:textId="77777777" w:rsidR="00DE0197" w:rsidRDefault="00DE01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47FF6" w14:textId="4E68EBA8" w:rsidR="00ED4C37" w:rsidRPr="00FB08CF" w:rsidRDefault="00ED4C37">
    <w:pPr>
      <w:pStyle w:val="Zpat"/>
      <w:jc w:val="right"/>
      <w:rPr>
        <w:sz w:val="18"/>
        <w:szCs w:val="18"/>
      </w:rPr>
    </w:pPr>
  </w:p>
  <w:p w14:paraId="1216E264" w14:textId="77777777" w:rsidR="00ED4C37" w:rsidRPr="00FB08CF" w:rsidRDefault="00ED4C37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27A6E" w14:textId="77777777" w:rsidR="00DE0197" w:rsidRDefault="00DE0197" w:rsidP="004E627B">
      <w:pPr>
        <w:spacing w:before="0" w:after="0" w:line="240" w:lineRule="auto"/>
      </w:pPr>
      <w:r>
        <w:separator/>
      </w:r>
    </w:p>
  </w:footnote>
  <w:footnote w:type="continuationSeparator" w:id="0">
    <w:p w14:paraId="0A86501D" w14:textId="77777777" w:rsidR="00DE0197" w:rsidRDefault="00DE0197" w:rsidP="004E627B">
      <w:pPr>
        <w:spacing w:before="0" w:after="0" w:line="240" w:lineRule="auto"/>
      </w:pPr>
      <w:r>
        <w:continuationSeparator/>
      </w:r>
    </w:p>
  </w:footnote>
  <w:footnote w:type="continuationNotice" w:id="1">
    <w:p w14:paraId="135D9E58" w14:textId="77777777" w:rsidR="00DE0197" w:rsidRDefault="00DE019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274DD"/>
    <w:multiLevelType w:val="hybridMultilevel"/>
    <w:tmpl w:val="070A562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02D91"/>
    <w:multiLevelType w:val="hybridMultilevel"/>
    <w:tmpl w:val="5346FAB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074D83"/>
    <w:multiLevelType w:val="hybridMultilevel"/>
    <w:tmpl w:val="19E0239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22614"/>
    <w:multiLevelType w:val="hybridMultilevel"/>
    <w:tmpl w:val="11FAEBEE"/>
    <w:lvl w:ilvl="0" w:tplc="040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B7CE2"/>
    <w:multiLevelType w:val="hybridMultilevel"/>
    <w:tmpl w:val="595E0860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527C38"/>
    <w:multiLevelType w:val="hybridMultilevel"/>
    <w:tmpl w:val="7A684F0C"/>
    <w:lvl w:ilvl="0" w:tplc="040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36789"/>
    <w:multiLevelType w:val="hybridMultilevel"/>
    <w:tmpl w:val="7B40DADE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8331D7"/>
    <w:multiLevelType w:val="hybridMultilevel"/>
    <w:tmpl w:val="B21ECA3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E2F56"/>
    <w:multiLevelType w:val="hybridMultilevel"/>
    <w:tmpl w:val="DC5A074E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1A7251"/>
    <w:multiLevelType w:val="hybridMultilevel"/>
    <w:tmpl w:val="9EEEA0B0"/>
    <w:lvl w:ilvl="0" w:tplc="0405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BF4567"/>
    <w:multiLevelType w:val="hybridMultilevel"/>
    <w:tmpl w:val="A954775E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38051F"/>
    <w:multiLevelType w:val="hybridMultilevel"/>
    <w:tmpl w:val="85D2652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572D55"/>
    <w:multiLevelType w:val="hybridMultilevel"/>
    <w:tmpl w:val="AF106AD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7B08F6"/>
    <w:multiLevelType w:val="hybridMultilevel"/>
    <w:tmpl w:val="E9C48C6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6"/>
  </w:num>
  <w:num w:numId="4">
    <w:abstractNumId w:val="8"/>
  </w:num>
  <w:num w:numId="5">
    <w:abstractNumId w:val="2"/>
  </w:num>
  <w:num w:numId="6">
    <w:abstractNumId w:val="7"/>
  </w:num>
  <w:num w:numId="7">
    <w:abstractNumId w:val="10"/>
  </w:num>
  <w:num w:numId="8">
    <w:abstractNumId w:val="12"/>
  </w:num>
  <w:num w:numId="9">
    <w:abstractNumId w:val="0"/>
  </w:num>
  <w:num w:numId="10">
    <w:abstractNumId w:val="13"/>
  </w:num>
  <w:num w:numId="11">
    <w:abstractNumId w:val="4"/>
  </w:num>
  <w:num w:numId="12">
    <w:abstractNumId w:val="1"/>
  </w:num>
  <w:num w:numId="13">
    <w:abstractNumId w:val="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MjY3MTA2NDQ0tTBU0lEKTi0uzszPAykwrgUA4mBe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Obes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arpwdvw909bet59bxrv0yrz2t5a2rw2sp&quot;&gt;Manuscript_Context-specific S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E5053F"/>
    <w:rsid w:val="000015D0"/>
    <w:rsid w:val="00001760"/>
    <w:rsid w:val="00002873"/>
    <w:rsid w:val="00002EEC"/>
    <w:rsid w:val="00004017"/>
    <w:rsid w:val="000045E8"/>
    <w:rsid w:val="000056A7"/>
    <w:rsid w:val="00005701"/>
    <w:rsid w:val="00005A2E"/>
    <w:rsid w:val="00006117"/>
    <w:rsid w:val="000065EB"/>
    <w:rsid w:val="000066CB"/>
    <w:rsid w:val="000068C2"/>
    <w:rsid w:val="00006D72"/>
    <w:rsid w:val="00006E40"/>
    <w:rsid w:val="00007DBF"/>
    <w:rsid w:val="0001065F"/>
    <w:rsid w:val="00010842"/>
    <w:rsid w:val="00010D91"/>
    <w:rsid w:val="00010F39"/>
    <w:rsid w:val="0001152E"/>
    <w:rsid w:val="00011785"/>
    <w:rsid w:val="00012F8A"/>
    <w:rsid w:val="000135E5"/>
    <w:rsid w:val="00013A29"/>
    <w:rsid w:val="00013C6A"/>
    <w:rsid w:val="00013FC0"/>
    <w:rsid w:val="00014384"/>
    <w:rsid w:val="00014C2F"/>
    <w:rsid w:val="00014D29"/>
    <w:rsid w:val="0001524A"/>
    <w:rsid w:val="0001542C"/>
    <w:rsid w:val="000154A6"/>
    <w:rsid w:val="000158A5"/>
    <w:rsid w:val="00015AD1"/>
    <w:rsid w:val="00016DFE"/>
    <w:rsid w:val="00016E7B"/>
    <w:rsid w:val="0001716C"/>
    <w:rsid w:val="00021B9E"/>
    <w:rsid w:val="0002250E"/>
    <w:rsid w:val="00022A28"/>
    <w:rsid w:val="0002340F"/>
    <w:rsid w:val="0002437C"/>
    <w:rsid w:val="00024E2B"/>
    <w:rsid w:val="00025A38"/>
    <w:rsid w:val="00025C54"/>
    <w:rsid w:val="00025F6D"/>
    <w:rsid w:val="000263EB"/>
    <w:rsid w:val="00026795"/>
    <w:rsid w:val="0002705E"/>
    <w:rsid w:val="00027E12"/>
    <w:rsid w:val="000304DF"/>
    <w:rsid w:val="000307B0"/>
    <w:rsid w:val="00030C19"/>
    <w:rsid w:val="00030DA0"/>
    <w:rsid w:val="00030E51"/>
    <w:rsid w:val="00031066"/>
    <w:rsid w:val="00031468"/>
    <w:rsid w:val="00031D3C"/>
    <w:rsid w:val="00031F04"/>
    <w:rsid w:val="00032425"/>
    <w:rsid w:val="00032A68"/>
    <w:rsid w:val="00032BDA"/>
    <w:rsid w:val="00032DBD"/>
    <w:rsid w:val="0003319A"/>
    <w:rsid w:val="00033886"/>
    <w:rsid w:val="00033E93"/>
    <w:rsid w:val="0003447D"/>
    <w:rsid w:val="00034BB5"/>
    <w:rsid w:val="00034BC0"/>
    <w:rsid w:val="00034EA2"/>
    <w:rsid w:val="000350F0"/>
    <w:rsid w:val="000358A7"/>
    <w:rsid w:val="000358EC"/>
    <w:rsid w:val="00035DBC"/>
    <w:rsid w:val="000360D1"/>
    <w:rsid w:val="00036EC6"/>
    <w:rsid w:val="00037009"/>
    <w:rsid w:val="000371DC"/>
    <w:rsid w:val="00037360"/>
    <w:rsid w:val="0003755B"/>
    <w:rsid w:val="000375BC"/>
    <w:rsid w:val="000376DC"/>
    <w:rsid w:val="00037777"/>
    <w:rsid w:val="000379A5"/>
    <w:rsid w:val="00037E9A"/>
    <w:rsid w:val="00037FCA"/>
    <w:rsid w:val="00040300"/>
    <w:rsid w:val="000405DB"/>
    <w:rsid w:val="00040A05"/>
    <w:rsid w:val="00040CA4"/>
    <w:rsid w:val="0004182D"/>
    <w:rsid w:val="00042AA5"/>
    <w:rsid w:val="00042B05"/>
    <w:rsid w:val="00042F15"/>
    <w:rsid w:val="00043352"/>
    <w:rsid w:val="00043369"/>
    <w:rsid w:val="00044DCA"/>
    <w:rsid w:val="00045156"/>
    <w:rsid w:val="00045E15"/>
    <w:rsid w:val="000467E6"/>
    <w:rsid w:val="00046DAD"/>
    <w:rsid w:val="00046E8E"/>
    <w:rsid w:val="00047126"/>
    <w:rsid w:val="00050470"/>
    <w:rsid w:val="0005142D"/>
    <w:rsid w:val="00051B1D"/>
    <w:rsid w:val="00051CD7"/>
    <w:rsid w:val="00051DE4"/>
    <w:rsid w:val="00052AC1"/>
    <w:rsid w:val="00053A12"/>
    <w:rsid w:val="00053A82"/>
    <w:rsid w:val="00054ABE"/>
    <w:rsid w:val="00054BD3"/>
    <w:rsid w:val="000553EB"/>
    <w:rsid w:val="00055D04"/>
    <w:rsid w:val="00056118"/>
    <w:rsid w:val="00056378"/>
    <w:rsid w:val="00056C33"/>
    <w:rsid w:val="00056EC6"/>
    <w:rsid w:val="000579C2"/>
    <w:rsid w:val="000602FC"/>
    <w:rsid w:val="0006031D"/>
    <w:rsid w:val="0006046C"/>
    <w:rsid w:val="000607B1"/>
    <w:rsid w:val="0006189D"/>
    <w:rsid w:val="00061FE5"/>
    <w:rsid w:val="00062650"/>
    <w:rsid w:val="000626C7"/>
    <w:rsid w:val="00062B41"/>
    <w:rsid w:val="000638E6"/>
    <w:rsid w:val="0006407C"/>
    <w:rsid w:val="00064238"/>
    <w:rsid w:val="000644C7"/>
    <w:rsid w:val="00064BE7"/>
    <w:rsid w:val="000651CB"/>
    <w:rsid w:val="00065402"/>
    <w:rsid w:val="00065562"/>
    <w:rsid w:val="00065DB1"/>
    <w:rsid w:val="000665A2"/>
    <w:rsid w:val="00070B87"/>
    <w:rsid w:val="000713B8"/>
    <w:rsid w:val="000717A6"/>
    <w:rsid w:val="00071F57"/>
    <w:rsid w:val="000721BB"/>
    <w:rsid w:val="0007289A"/>
    <w:rsid w:val="00072A89"/>
    <w:rsid w:val="00072C91"/>
    <w:rsid w:val="0007391C"/>
    <w:rsid w:val="00073BC3"/>
    <w:rsid w:val="0007438A"/>
    <w:rsid w:val="000743BD"/>
    <w:rsid w:val="00074C33"/>
    <w:rsid w:val="00074D39"/>
    <w:rsid w:val="00075AC2"/>
    <w:rsid w:val="00075B0F"/>
    <w:rsid w:val="0007630A"/>
    <w:rsid w:val="00076760"/>
    <w:rsid w:val="000775F0"/>
    <w:rsid w:val="0007760C"/>
    <w:rsid w:val="000779E1"/>
    <w:rsid w:val="00077A17"/>
    <w:rsid w:val="00077FC7"/>
    <w:rsid w:val="00080507"/>
    <w:rsid w:val="00080849"/>
    <w:rsid w:val="00080A23"/>
    <w:rsid w:val="00080D36"/>
    <w:rsid w:val="00081462"/>
    <w:rsid w:val="00081C80"/>
    <w:rsid w:val="00081C9E"/>
    <w:rsid w:val="000827EF"/>
    <w:rsid w:val="000828CE"/>
    <w:rsid w:val="00082A06"/>
    <w:rsid w:val="00082A61"/>
    <w:rsid w:val="00083010"/>
    <w:rsid w:val="000830C4"/>
    <w:rsid w:val="000834D6"/>
    <w:rsid w:val="000835F2"/>
    <w:rsid w:val="000838F2"/>
    <w:rsid w:val="00083CF4"/>
    <w:rsid w:val="00083EDF"/>
    <w:rsid w:val="000845F4"/>
    <w:rsid w:val="00084623"/>
    <w:rsid w:val="00084C3D"/>
    <w:rsid w:val="000850C9"/>
    <w:rsid w:val="000855A9"/>
    <w:rsid w:val="000858A4"/>
    <w:rsid w:val="000864B9"/>
    <w:rsid w:val="00086891"/>
    <w:rsid w:val="00087C14"/>
    <w:rsid w:val="000903E8"/>
    <w:rsid w:val="00090589"/>
    <w:rsid w:val="000906F4"/>
    <w:rsid w:val="00090970"/>
    <w:rsid w:val="00090AA3"/>
    <w:rsid w:val="00090F3E"/>
    <w:rsid w:val="00091D1E"/>
    <w:rsid w:val="00092609"/>
    <w:rsid w:val="00093592"/>
    <w:rsid w:val="00093C54"/>
    <w:rsid w:val="00093EB5"/>
    <w:rsid w:val="00094A47"/>
    <w:rsid w:val="00094BAA"/>
    <w:rsid w:val="0009548E"/>
    <w:rsid w:val="0009563E"/>
    <w:rsid w:val="00095AC0"/>
    <w:rsid w:val="00095AFE"/>
    <w:rsid w:val="0009681F"/>
    <w:rsid w:val="00096851"/>
    <w:rsid w:val="00096A1D"/>
    <w:rsid w:val="0009711E"/>
    <w:rsid w:val="000979FD"/>
    <w:rsid w:val="00097F69"/>
    <w:rsid w:val="000A04E1"/>
    <w:rsid w:val="000A0E4A"/>
    <w:rsid w:val="000A1350"/>
    <w:rsid w:val="000A1627"/>
    <w:rsid w:val="000A1E55"/>
    <w:rsid w:val="000A2615"/>
    <w:rsid w:val="000A28B0"/>
    <w:rsid w:val="000A2978"/>
    <w:rsid w:val="000A2A8A"/>
    <w:rsid w:val="000A2D43"/>
    <w:rsid w:val="000A2D88"/>
    <w:rsid w:val="000A2DCE"/>
    <w:rsid w:val="000A2F3B"/>
    <w:rsid w:val="000A2F45"/>
    <w:rsid w:val="000A3813"/>
    <w:rsid w:val="000A3D80"/>
    <w:rsid w:val="000A43BE"/>
    <w:rsid w:val="000A4897"/>
    <w:rsid w:val="000A49CD"/>
    <w:rsid w:val="000A4A83"/>
    <w:rsid w:val="000A4B53"/>
    <w:rsid w:val="000A67FC"/>
    <w:rsid w:val="000A6F92"/>
    <w:rsid w:val="000A70D0"/>
    <w:rsid w:val="000A7433"/>
    <w:rsid w:val="000A7883"/>
    <w:rsid w:val="000B053F"/>
    <w:rsid w:val="000B0F13"/>
    <w:rsid w:val="000B125B"/>
    <w:rsid w:val="000B1981"/>
    <w:rsid w:val="000B225D"/>
    <w:rsid w:val="000B27C5"/>
    <w:rsid w:val="000B2B4A"/>
    <w:rsid w:val="000B366B"/>
    <w:rsid w:val="000B372D"/>
    <w:rsid w:val="000B383B"/>
    <w:rsid w:val="000B39DD"/>
    <w:rsid w:val="000B3B61"/>
    <w:rsid w:val="000B3FD1"/>
    <w:rsid w:val="000B47D4"/>
    <w:rsid w:val="000B4B73"/>
    <w:rsid w:val="000B4ED4"/>
    <w:rsid w:val="000B580B"/>
    <w:rsid w:val="000B5F39"/>
    <w:rsid w:val="000B647C"/>
    <w:rsid w:val="000B67DB"/>
    <w:rsid w:val="000B6C30"/>
    <w:rsid w:val="000B6DFA"/>
    <w:rsid w:val="000B70DA"/>
    <w:rsid w:val="000B756B"/>
    <w:rsid w:val="000B7965"/>
    <w:rsid w:val="000B7A7C"/>
    <w:rsid w:val="000C032F"/>
    <w:rsid w:val="000C0F0D"/>
    <w:rsid w:val="000C20BF"/>
    <w:rsid w:val="000C2559"/>
    <w:rsid w:val="000C27F4"/>
    <w:rsid w:val="000C2B96"/>
    <w:rsid w:val="000C2DE1"/>
    <w:rsid w:val="000C30CB"/>
    <w:rsid w:val="000C3A57"/>
    <w:rsid w:val="000C3C72"/>
    <w:rsid w:val="000C3E37"/>
    <w:rsid w:val="000C3EBF"/>
    <w:rsid w:val="000C3F0B"/>
    <w:rsid w:val="000C4163"/>
    <w:rsid w:val="000C42F2"/>
    <w:rsid w:val="000C43BD"/>
    <w:rsid w:val="000C464B"/>
    <w:rsid w:val="000C4BDD"/>
    <w:rsid w:val="000C4D46"/>
    <w:rsid w:val="000C4D7F"/>
    <w:rsid w:val="000C5090"/>
    <w:rsid w:val="000C5348"/>
    <w:rsid w:val="000C55EF"/>
    <w:rsid w:val="000C670C"/>
    <w:rsid w:val="000C69C2"/>
    <w:rsid w:val="000C69D5"/>
    <w:rsid w:val="000C6CD0"/>
    <w:rsid w:val="000C6E14"/>
    <w:rsid w:val="000C7D2B"/>
    <w:rsid w:val="000D022B"/>
    <w:rsid w:val="000D0587"/>
    <w:rsid w:val="000D0687"/>
    <w:rsid w:val="000D0765"/>
    <w:rsid w:val="000D08C0"/>
    <w:rsid w:val="000D1105"/>
    <w:rsid w:val="000D2282"/>
    <w:rsid w:val="000D30BB"/>
    <w:rsid w:val="000D3DD8"/>
    <w:rsid w:val="000D485B"/>
    <w:rsid w:val="000D4A75"/>
    <w:rsid w:val="000D51D4"/>
    <w:rsid w:val="000D52C0"/>
    <w:rsid w:val="000D6416"/>
    <w:rsid w:val="000D6B5F"/>
    <w:rsid w:val="000D72F0"/>
    <w:rsid w:val="000D73DA"/>
    <w:rsid w:val="000D7B0B"/>
    <w:rsid w:val="000D7C10"/>
    <w:rsid w:val="000D7E0F"/>
    <w:rsid w:val="000E01E5"/>
    <w:rsid w:val="000E067B"/>
    <w:rsid w:val="000E06A1"/>
    <w:rsid w:val="000E0940"/>
    <w:rsid w:val="000E14D3"/>
    <w:rsid w:val="000E15E6"/>
    <w:rsid w:val="000E1BB9"/>
    <w:rsid w:val="000E1E8C"/>
    <w:rsid w:val="000E2519"/>
    <w:rsid w:val="000E2AD7"/>
    <w:rsid w:val="000E44B6"/>
    <w:rsid w:val="000E466F"/>
    <w:rsid w:val="000E4E45"/>
    <w:rsid w:val="000E5242"/>
    <w:rsid w:val="000E5AE4"/>
    <w:rsid w:val="000E64DA"/>
    <w:rsid w:val="000E68A4"/>
    <w:rsid w:val="000E68C5"/>
    <w:rsid w:val="000E6DF4"/>
    <w:rsid w:val="000E731B"/>
    <w:rsid w:val="000E7A8B"/>
    <w:rsid w:val="000F0220"/>
    <w:rsid w:val="000F0304"/>
    <w:rsid w:val="000F03E6"/>
    <w:rsid w:val="000F072A"/>
    <w:rsid w:val="000F177E"/>
    <w:rsid w:val="000F19A7"/>
    <w:rsid w:val="000F1E54"/>
    <w:rsid w:val="000F1FFE"/>
    <w:rsid w:val="000F2EEF"/>
    <w:rsid w:val="000F30A7"/>
    <w:rsid w:val="000F331D"/>
    <w:rsid w:val="000F3717"/>
    <w:rsid w:val="000F3C23"/>
    <w:rsid w:val="000F3E81"/>
    <w:rsid w:val="000F3F89"/>
    <w:rsid w:val="000F4105"/>
    <w:rsid w:val="000F4247"/>
    <w:rsid w:val="000F4498"/>
    <w:rsid w:val="000F45CF"/>
    <w:rsid w:val="000F4848"/>
    <w:rsid w:val="000F4A55"/>
    <w:rsid w:val="000F4F2E"/>
    <w:rsid w:val="000F4FDF"/>
    <w:rsid w:val="000F524E"/>
    <w:rsid w:val="000F573E"/>
    <w:rsid w:val="000F58FF"/>
    <w:rsid w:val="000F5910"/>
    <w:rsid w:val="000F7001"/>
    <w:rsid w:val="000F70E8"/>
    <w:rsid w:val="000F7FB3"/>
    <w:rsid w:val="001004F4"/>
    <w:rsid w:val="001007EC"/>
    <w:rsid w:val="0010081D"/>
    <w:rsid w:val="001012A9"/>
    <w:rsid w:val="00101324"/>
    <w:rsid w:val="00101530"/>
    <w:rsid w:val="00101A0B"/>
    <w:rsid w:val="001020FC"/>
    <w:rsid w:val="001021F7"/>
    <w:rsid w:val="001040EF"/>
    <w:rsid w:val="00104B15"/>
    <w:rsid w:val="00104E4A"/>
    <w:rsid w:val="00105AD4"/>
    <w:rsid w:val="00105CBD"/>
    <w:rsid w:val="00105DF6"/>
    <w:rsid w:val="00106EAA"/>
    <w:rsid w:val="001071CF"/>
    <w:rsid w:val="00107538"/>
    <w:rsid w:val="00107803"/>
    <w:rsid w:val="001106D8"/>
    <w:rsid w:val="0011109F"/>
    <w:rsid w:val="00111797"/>
    <w:rsid w:val="00111934"/>
    <w:rsid w:val="00111C16"/>
    <w:rsid w:val="00111F0A"/>
    <w:rsid w:val="001120EC"/>
    <w:rsid w:val="001123D0"/>
    <w:rsid w:val="00112600"/>
    <w:rsid w:val="0011291F"/>
    <w:rsid w:val="00112EEB"/>
    <w:rsid w:val="00112F15"/>
    <w:rsid w:val="001131B8"/>
    <w:rsid w:val="001134A4"/>
    <w:rsid w:val="00113BCF"/>
    <w:rsid w:val="001145BD"/>
    <w:rsid w:val="0011524A"/>
    <w:rsid w:val="001152C0"/>
    <w:rsid w:val="00115367"/>
    <w:rsid w:val="00115CE0"/>
    <w:rsid w:val="0011609C"/>
    <w:rsid w:val="0011660A"/>
    <w:rsid w:val="001168EA"/>
    <w:rsid w:val="00116B1D"/>
    <w:rsid w:val="00117696"/>
    <w:rsid w:val="0011782F"/>
    <w:rsid w:val="00117AEA"/>
    <w:rsid w:val="00117D66"/>
    <w:rsid w:val="00120366"/>
    <w:rsid w:val="001204BE"/>
    <w:rsid w:val="00121879"/>
    <w:rsid w:val="001218B6"/>
    <w:rsid w:val="00122021"/>
    <w:rsid w:val="0012222F"/>
    <w:rsid w:val="0012287E"/>
    <w:rsid w:val="001232FC"/>
    <w:rsid w:val="0012332D"/>
    <w:rsid w:val="0012363A"/>
    <w:rsid w:val="001237C6"/>
    <w:rsid w:val="001245C0"/>
    <w:rsid w:val="00124735"/>
    <w:rsid w:val="00124CC5"/>
    <w:rsid w:val="00124F04"/>
    <w:rsid w:val="0012563B"/>
    <w:rsid w:val="00125785"/>
    <w:rsid w:val="0012579D"/>
    <w:rsid w:val="001261B8"/>
    <w:rsid w:val="0012640A"/>
    <w:rsid w:val="001267AD"/>
    <w:rsid w:val="00126A46"/>
    <w:rsid w:val="0012717A"/>
    <w:rsid w:val="00127424"/>
    <w:rsid w:val="0012746E"/>
    <w:rsid w:val="00127499"/>
    <w:rsid w:val="00127AFD"/>
    <w:rsid w:val="00127D25"/>
    <w:rsid w:val="00127E47"/>
    <w:rsid w:val="00130449"/>
    <w:rsid w:val="001304E7"/>
    <w:rsid w:val="0013073E"/>
    <w:rsid w:val="0013143B"/>
    <w:rsid w:val="001314C4"/>
    <w:rsid w:val="00131B5C"/>
    <w:rsid w:val="00131E6F"/>
    <w:rsid w:val="00132212"/>
    <w:rsid w:val="0013313A"/>
    <w:rsid w:val="0013336A"/>
    <w:rsid w:val="00133777"/>
    <w:rsid w:val="0013379F"/>
    <w:rsid w:val="00134598"/>
    <w:rsid w:val="00134828"/>
    <w:rsid w:val="00134CA7"/>
    <w:rsid w:val="001350F3"/>
    <w:rsid w:val="0013516D"/>
    <w:rsid w:val="001354A8"/>
    <w:rsid w:val="00135780"/>
    <w:rsid w:val="00135D26"/>
    <w:rsid w:val="00135D4F"/>
    <w:rsid w:val="00135FCD"/>
    <w:rsid w:val="0013762C"/>
    <w:rsid w:val="00137715"/>
    <w:rsid w:val="00137889"/>
    <w:rsid w:val="00137C13"/>
    <w:rsid w:val="00137DCA"/>
    <w:rsid w:val="00137F83"/>
    <w:rsid w:val="001407EB"/>
    <w:rsid w:val="00140DFB"/>
    <w:rsid w:val="001416C1"/>
    <w:rsid w:val="001416E0"/>
    <w:rsid w:val="00141967"/>
    <w:rsid w:val="00141AC5"/>
    <w:rsid w:val="00142467"/>
    <w:rsid w:val="00142774"/>
    <w:rsid w:val="00142FB1"/>
    <w:rsid w:val="00143B72"/>
    <w:rsid w:val="001448A9"/>
    <w:rsid w:val="001449A4"/>
    <w:rsid w:val="001453F8"/>
    <w:rsid w:val="00145D1F"/>
    <w:rsid w:val="00146B2A"/>
    <w:rsid w:val="0015020B"/>
    <w:rsid w:val="00150C9B"/>
    <w:rsid w:val="00150FAC"/>
    <w:rsid w:val="00150FF3"/>
    <w:rsid w:val="001511F4"/>
    <w:rsid w:val="00151CED"/>
    <w:rsid w:val="00152500"/>
    <w:rsid w:val="00152EC4"/>
    <w:rsid w:val="00153486"/>
    <w:rsid w:val="001535BF"/>
    <w:rsid w:val="00153602"/>
    <w:rsid w:val="00154DF6"/>
    <w:rsid w:val="00155922"/>
    <w:rsid w:val="00155AE4"/>
    <w:rsid w:val="00155B18"/>
    <w:rsid w:val="001567B1"/>
    <w:rsid w:val="001567E4"/>
    <w:rsid w:val="001568BF"/>
    <w:rsid w:val="00156EA3"/>
    <w:rsid w:val="00156EA7"/>
    <w:rsid w:val="00156F37"/>
    <w:rsid w:val="001573E3"/>
    <w:rsid w:val="00157450"/>
    <w:rsid w:val="001578C8"/>
    <w:rsid w:val="00157C55"/>
    <w:rsid w:val="001606D2"/>
    <w:rsid w:val="001606E3"/>
    <w:rsid w:val="00160704"/>
    <w:rsid w:val="00160750"/>
    <w:rsid w:val="00160BBD"/>
    <w:rsid w:val="00160E5E"/>
    <w:rsid w:val="001611D4"/>
    <w:rsid w:val="00161624"/>
    <w:rsid w:val="001618A2"/>
    <w:rsid w:val="00161A86"/>
    <w:rsid w:val="00161A8C"/>
    <w:rsid w:val="00161D5B"/>
    <w:rsid w:val="00161FEC"/>
    <w:rsid w:val="00162003"/>
    <w:rsid w:val="00162839"/>
    <w:rsid w:val="00162B07"/>
    <w:rsid w:val="001634AB"/>
    <w:rsid w:val="001643B1"/>
    <w:rsid w:val="001645F9"/>
    <w:rsid w:val="00164601"/>
    <w:rsid w:val="00164745"/>
    <w:rsid w:val="001647DA"/>
    <w:rsid w:val="00164ACA"/>
    <w:rsid w:val="001653E4"/>
    <w:rsid w:val="001654A5"/>
    <w:rsid w:val="00165782"/>
    <w:rsid w:val="00165863"/>
    <w:rsid w:val="0016620D"/>
    <w:rsid w:val="00166B7F"/>
    <w:rsid w:val="00166E24"/>
    <w:rsid w:val="0016767E"/>
    <w:rsid w:val="00167910"/>
    <w:rsid w:val="00167DF5"/>
    <w:rsid w:val="00167ED8"/>
    <w:rsid w:val="001707A9"/>
    <w:rsid w:val="001711B3"/>
    <w:rsid w:val="001716C5"/>
    <w:rsid w:val="00171B62"/>
    <w:rsid w:val="00171C09"/>
    <w:rsid w:val="00171DA8"/>
    <w:rsid w:val="001733C5"/>
    <w:rsid w:val="001736BA"/>
    <w:rsid w:val="001738A0"/>
    <w:rsid w:val="00173902"/>
    <w:rsid w:val="00173E7B"/>
    <w:rsid w:val="00174682"/>
    <w:rsid w:val="0017492F"/>
    <w:rsid w:val="00174ABF"/>
    <w:rsid w:val="00174D8F"/>
    <w:rsid w:val="00174D95"/>
    <w:rsid w:val="00174FF4"/>
    <w:rsid w:val="001758E4"/>
    <w:rsid w:val="00176336"/>
    <w:rsid w:val="001767BD"/>
    <w:rsid w:val="00176B34"/>
    <w:rsid w:val="00176B7A"/>
    <w:rsid w:val="00177E6D"/>
    <w:rsid w:val="00180137"/>
    <w:rsid w:val="001817A8"/>
    <w:rsid w:val="001822D0"/>
    <w:rsid w:val="00182330"/>
    <w:rsid w:val="001826A5"/>
    <w:rsid w:val="001829F7"/>
    <w:rsid w:val="00182A39"/>
    <w:rsid w:val="00183089"/>
    <w:rsid w:val="00184D14"/>
    <w:rsid w:val="001859DC"/>
    <w:rsid w:val="001863EF"/>
    <w:rsid w:val="0018697F"/>
    <w:rsid w:val="0018699E"/>
    <w:rsid w:val="00186CAA"/>
    <w:rsid w:val="00186DE4"/>
    <w:rsid w:val="0018726A"/>
    <w:rsid w:val="0019191C"/>
    <w:rsid w:val="00191D03"/>
    <w:rsid w:val="00192505"/>
    <w:rsid w:val="00193458"/>
    <w:rsid w:val="001934A6"/>
    <w:rsid w:val="00193991"/>
    <w:rsid w:val="001942B5"/>
    <w:rsid w:val="001944CB"/>
    <w:rsid w:val="00194E5C"/>
    <w:rsid w:val="00194E98"/>
    <w:rsid w:val="00195493"/>
    <w:rsid w:val="001955ED"/>
    <w:rsid w:val="00195CE6"/>
    <w:rsid w:val="00195F53"/>
    <w:rsid w:val="00196539"/>
    <w:rsid w:val="00196599"/>
    <w:rsid w:val="001965C9"/>
    <w:rsid w:val="001966C1"/>
    <w:rsid w:val="00196E09"/>
    <w:rsid w:val="001976E8"/>
    <w:rsid w:val="00197ADD"/>
    <w:rsid w:val="00197DFA"/>
    <w:rsid w:val="001A02DD"/>
    <w:rsid w:val="001A06A2"/>
    <w:rsid w:val="001A07C2"/>
    <w:rsid w:val="001A15BD"/>
    <w:rsid w:val="001A256D"/>
    <w:rsid w:val="001A2B7C"/>
    <w:rsid w:val="001A2F0E"/>
    <w:rsid w:val="001A33C0"/>
    <w:rsid w:val="001A33EF"/>
    <w:rsid w:val="001A351F"/>
    <w:rsid w:val="001A4020"/>
    <w:rsid w:val="001A4C3E"/>
    <w:rsid w:val="001A4CB6"/>
    <w:rsid w:val="001A50ED"/>
    <w:rsid w:val="001A54FA"/>
    <w:rsid w:val="001A5AD8"/>
    <w:rsid w:val="001A5FDC"/>
    <w:rsid w:val="001A5FE5"/>
    <w:rsid w:val="001A6870"/>
    <w:rsid w:val="001A6EB3"/>
    <w:rsid w:val="001A73EE"/>
    <w:rsid w:val="001B0118"/>
    <w:rsid w:val="001B02B3"/>
    <w:rsid w:val="001B06BF"/>
    <w:rsid w:val="001B080D"/>
    <w:rsid w:val="001B0935"/>
    <w:rsid w:val="001B1492"/>
    <w:rsid w:val="001B1545"/>
    <w:rsid w:val="001B16E1"/>
    <w:rsid w:val="001B18D4"/>
    <w:rsid w:val="001B1E6E"/>
    <w:rsid w:val="001B1FC3"/>
    <w:rsid w:val="001B27A9"/>
    <w:rsid w:val="001B2E0D"/>
    <w:rsid w:val="001B2E30"/>
    <w:rsid w:val="001B2E9D"/>
    <w:rsid w:val="001B2EE8"/>
    <w:rsid w:val="001B3759"/>
    <w:rsid w:val="001B37DD"/>
    <w:rsid w:val="001B3C23"/>
    <w:rsid w:val="001B481E"/>
    <w:rsid w:val="001B484F"/>
    <w:rsid w:val="001B4DDD"/>
    <w:rsid w:val="001B590B"/>
    <w:rsid w:val="001B62D9"/>
    <w:rsid w:val="001B6362"/>
    <w:rsid w:val="001B65B8"/>
    <w:rsid w:val="001B6D79"/>
    <w:rsid w:val="001B705A"/>
    <w:rsid w:val="001B7286"/>
    <w:rsid w:val="001B72F6"/>
    <w:rsid w:val="001C0C56"/>
    <w:rsid w:val="001C1157"/>
    <w:rsid w:val="001C1387"/>
    <w:rsid w:val="001C1709"/>
    <w:rsid w:val="001C1793"/>
    <w:rsid w:val="001C1BAE"/>
    <w:rsid w:val="001C1EDB"/>
    <w:rsid w:val="001C226A"/>
    <w:rsid w:val="001C2A30"/>
    <w:rsid w:val="001C2F3A"/>
    <w:rsid w:val="001C3413"/>
    <w:rsid w:val="001C366A"/>
    <w:rsid w:val="001C37EF"/>
    <w:rsid w:val="001C3D72"/>
    <w:rsid w:val="001C3E74"/>
    <w:rsid w:val="001C3E9E"/>
    <w:rsid w:val="001C44F9"/>
    <w:rsid w:val="001C4B57"/>
    <w:rsid w:val="001C4EAE"/>
    <w:rsid w:val="001C518F"/>
    <w:rsid w:val="001C557E"/>
    <w:rsid w:val="001C5D33"/>
    <w:rsid w:val="001C629E"/>
    <w:rsid w:val="001C652E"/>
    <w:rsid w:val="001C67DB"/>
    <w:rsid w:val="001C68FB"/>
    <w:rsid w:val="001C6966"/>
    <w:rsid w:val="001C69C5"/>
    <w:rsid w:val="001C6EF4"/>
    <w:rsid w:val="001C7191"/>
    <w:rsid w:val="001C7496"/>
    <w:rsid w:val="001C7D50"/>
    <w:rsid w:val="001D06E2"/>
    <w:rsid w:val="001D130B"/>
    <w:rsid w:val="001D2444"/>
    <w:rsid w:val="001D250E"/>
    <w:rsid w:val="001D2ABC"/>
    <w:rsid w:val="001D2C8C"/>
    <w:rsid w:val="001D3300"/>
    <w:rsid w:val="001D385B"/>
    <w:rsid w:val="001D3B05"/>
    <w:rsid w:val="001D3B53"/>
    <w:rsid w:val="001D41BD"/>
    <w:rsid w:val="001D4442"/>
    <w:rsid w:val="001D4BA5"/>
    <w:rsid w:val="001D4E08"/>
    <w:rsid w:val="001D5155"/>
    <w:rsid w:val="001D52B2"/>
    <w:rsid w:val="001D56BD"/>
    <w:rsid w:val="001D5FE3"/>
    <w:rsid w:val="001D68B3"/>
    <w:rsid w:val="001D6902"/>
    <w:rsid w:val="001D6A4C"/>
    <w:rsid w:val="001D6E13"/>
    <w:rsid w:val="001D7DBE"/>
    <w:rsid w:val="001E033A"/>
    <w:rsid w:val="001E08D6"/>
    <w:rsid w:val="001E0A0E"/>
    <w:rsid w:val="001E0D77"/>
    <w:rsid w:val="001E126E"/>
    <w:rsid w:val="001E16EC"/>
    <w:rsid w:val="001E1DD6"/>
    <w:rsid w:val="001E2458"/>
    <w:rsid w:val="001E2621"/>
    <w:rsid w:val="001E2CAA"/>
    <w:rsid w:val="001E39B8"/>
    <w:rsid w:val="001E3C50"/>
    <w:rsid w:val="001E40C0"/>
    <w:rsid w:val="001E4191"/>
    <w:rsid w:val="001E440E"/>
    <w:rsid w:val="001E4749"/>
    <w:rsid w:val="001E47B0"/>
    <w:rsid w:val="001E5C0A"/>
    <w:rsid w:val="001E642E"/>
    <w:rsid w:val="001E66D7"/>
    <w:rsid w:val="001E7334"/>
    <w:rsid w:val="001E74A2"/>
    <w:rsid w:val="001E7628"/>
    <w:rsid w:val="001F069F"/>
    <w:rsid w:val="001F123C"/>
    <w:rsid w:val="001F18A6"/>
    <w:rsid w:val="001F18AB"/>
    <w:rsid w:val="001F1BE8"/>
    <w:rsid w:val="001F1CE4"/>
    <w:rsid w:val="001F31E7"/>
    <w:rsid w:val="001F38CC"/>
    <w:rsid w:val="001F3B29"/>
    <w:rsid w:val="001F3CE7"/>
    <w:rsid w:val="001F4164"/>
    <w:rsid w:val="001F4231"/>
    <w:rsid w:val="001F44A3"/>
    <w:rsid w:val="001F44D8"/>
    <w:rsid w:val="001F4714"/>
    <w:rsid w:val="001F47C6"/>
    <w:rsid w:val="001F4AE6"/>
    <w:rsid w:val="001F4D37"/>
    <w:rsid w:val="001F5102"/>
    <w:rsid w:val="001F6164"/>
    <w:rsid w:val="001F64BA"/>
    <w:rsid w:val="001F67AC"/>
    <w:rsid w:val="001F6908"/>
    <w:rsid w:val="001F756C"/>
    <w:rsid w:val="001F7AD3"/>
    <w:rsid w:val="001F7DDF"/>
    <w:rsid w:val="00200B92"/>
    <w:rsid w:val="002015BB"/>
    <w:rsid w:val="00201A13"/>
    <w:rsid w:val="0020222F"/>
    <w:rsid w:val="00202264"/>
    <w:rsid w:val="00202F92"/>
    <w:rsid w:val="002031DB"/>
    <w:rsid w:val="002035EC"/>
    <w:rsid w:val="00203B24"/>
    <w:rsid w:val="00204157"/>
    <w:rsid w:val="002042FE"/>
    <w:rsid w:val="00204859"/>
    <w:rsid w:val="00204AEC"/>
    <w:rsid w:val="0020543E"/>
    <w:rsid w:val="002061EE"/>
    <w:rsid w:val="002072E3"/>
    <w:rsid w:val="00207374"/>
    <w:rsid w:val="00207AE5"/>
    <w:rsid w:val="00207ED6"/>
    <w:rsid w:val="00207F5E"/>
    <w:rsid w:val="00211CE5"/>
    <w:rsid w:val="00211EC3"/>
    <w:rsid w:val="00213732"/>
    <w:rsid w:val="00215013"/>
    <w:rsid w:val="00215362"/>
    <w:rsid w:val="00215F13"/>
    <w:rsid w:val="00215FB4"/>
    <w:rsid w:val="0021697F"/>
    <w:rsid w:val="00217B66"/>
    <w:rsid w:val="00217C47"/>
    <w:rsid w:val="00217D54"/>
    <w:rsid w:val="00220557"/>
    <w:rsid w:val="00220588"/>
    <w:rsid w:val="0022103A"/>
    <w:rsid w:val="0022106D"/>
    <w:rsid w:val="002210BC"/>
    <w:rsid w:val="0022148A"/>
    <w:rsid w:val="0022188A"/>
    <w:rsid w:val="00221B6B"/>
    <w:rsid w:val="00221EEF"/>
    <w:rsid w:val="00222292"/>
    <w:rsid w:val="002223C5"/>
    <w:rsid w:val="002229F2"/>
    <w:rsid w:val="00222DDA"/>
    <w:rsid w:val="00223904"/>
    <w:rsid w:val="00223ADB"/>
    <w:rsid w:val="002244F6"/>
    <w:rsid w:val="00224AB0"/>
    <w:rsid w:val="00224BE4"/>
    <w:rsid w:val="00225146"/>
    <w:rsid w:val="00225457"/>
    <w:rsid w:val="00226191"/>
    <w:rsid w:val="002268AB"/>
    <w:rsid w:val="00227264"/>
    <w:rsid w:val="00227483"/>
    <w:rsid w:val="002277D1"/>
    <w:rsid w:val="00227BA3"/>
    <w:rsid w:val="002306DC"/>
    <w:rsid w:val="002307AA"/>
    <w:rsid w:val="00230BF5"/>
    <w:rsid w:val="00231132"/>
    <w:rsid w:val="002314E9"/>
    <w:rsid w:val="00231691"/>
    <w:rsid w:val="0023169B"/>
    <w:rsid w:val="00232B05"/>
    <w:rsid w:val="00232EA8"/>
    <w:rsid w:val="002335B5"/>
    <w:rsid w:val="00233884"/>
    <w:rsid w:val="0023400F"/>
    <w:rsid w:val="00234604"/>
    <w:rsid w:val="002358F7"/>
    <w:rsid w:val="00236473"/>
    <w:rsid w:val="00236863"/>
    <w:rsid w:val="00236921"/>
    <w:rsid w:val="00236A1D"/>
    <w:rsid w:val="00236AC8"/>
    <w:rsid w:val="00237664"/>
    <w:rsid w:val="0023780A"/>
    <w:rsid w:val="00240ACD"/>
    <w:rsid w:val="0024111F"/>
    <w:rsid w:val="00241640"/>
    <w:rsid w:val="00241DCB"/>
    <w:rsid w:val="0024362F"/>
    <w:rsid w:val="00244199"/>
    <w:rsid w:val="00244AFC"/>
    <w:rsid w:val="00244E79"/>
    <w:rsid w:val="002450AD"/>
    <w:rsid w:val="00245379"/>
    <w:rsid w:val="00245C70"/>
    <w:rsid w:val="0024609B"/>
    <w:rsid w:val="00246862"/>
    <w:rsid w:val="00246903"/>
    <w:rsid w:val="00246A49"/>
    <w:rsid w:val="00246F47"/>
    <w:rsid w:val="00247670"/>
    <w:rsid w:val="00247AF5"/>
    <w:rsid w:val="00247C43"/>
    <w:rsid w:val="00247D20"/>
    <w:rsid w:val="002504EE"/>
    <w:rsid w:val="00250932"/>
    <w:rsid w:val="00250938"/>
    <w:rsid w:val="002509C5"/>
    <w:rsid w:val="00251782"/>
    <w:rsid w:val="0025187E"/>
    <w:rsid w:val="00251D31"/>
    <w:rsid w:val="00252376"/>
    <w:rsid w:val="00252B6C"/>
    <w:rsid w:val="00253043"/>
    <w:rsid w:val="002535C4"/>
    <w:rsid w:val="00253E1A"/>
    <w:rsid w:val="002547B5"/>
    <w:rsid w:val="00254FE7"/>
    <w:rsid w:val="00255520"/>
    <w:rsid w:val="002555E0"/>
    <w:rsid w:val="00255A1D"/>
    <w:rsid w:val="00255C2E"/>
    <w:rsid w:val="002565FF"/>
    <w:rsid w:val="00256610"/>
    <w:rsid w:val="00257753"/>
    <w:rsid w:val="00257929"/>
    <w:rsid w:val="0025793E"/>
    <w:rsid w:val="00257D0A"/>
    <w:rsid w:val="00257E7C"/>
    <w:rsid w:val="002606F7"/>
    <w:rsid w:val="00260B2F"/>
    <w:rsid w:val="00260F68"/>
    <w:rsid w:val="00260FE7"/>
    <w:rsid w:val="00261F3A"/>
    <w:rsid w:val="0026228B"/>
    <w:rsid w:val="002626AA"/>
    <w:rsid w:val="00262BA5"/>
    <w:rsid w:val="00262D23"/>
    <w:rsid w:val="00262F35"/>
    <w:rsid w:val="002631FD"/>
    <w:rsid w:val="00263302"/>
    <w:rsid w:val="002637B7"/>
    <w:rsid w:val="00263F91"/>
    <w:rsid w:val="00264521"/>
    <w:rsid w:val="0026493F"/>
    <w:rsid w:val="00265C58"/>
    <w:rsid w:val="00265DFB"/>
    <w:rsid w:val="00265E2D"/>
    <w:rsid w:val="00266BE6"/>
    <w:rsid w:val="00266C7A"/>
    <w:rsid w:val="002671BF"/>
    <w:rsid w:val="002671CB"/>
    <w:rsid w:val="002673DF"/>
    <w:rsid w:val="0026759E"/>
    <w:rsid w:val="00267C74"/>
    <w:rsid w:val="00267D99"/>
    <w:rsid w:val="00267EA4"/>
    <w:rsid w:val="00270824"/>
    <w:rsid w:val="002713B0"/>
    <w:rsid w:val="002721E4"/>
    <w:rsid w:val="00272EB9"/>
    <w:rsid w:val="0027311E"/>
    <w:rsid w:val="002733DB"/>
    <w:rsid w:val="002737DA"/>
    <w:rsid w:val="00273EBA"/>
    <w:rsid w:val="00274009"/>
    <w:rsid w:val="0027422C"/>
    <w:rsid w:val="00274D4C"/>
    <w:rsid w:val="00275DD4"/>
    <w:rsid w:val="00276906"/>
    <w:rsid w:val="00276C8A"/>
    <w:rsid w:val="00277244"/>
    <w:rsid w:val="0028007D"/>
    <w:rsid w:val="00280D07"/>
    <w:rsid w:val="002812A6"/>
    <w:rsid w:val="002816CA"/>
    <w:rsid w:val="002817AF"/>
    <w:rsid w:val="002817F9"/>
    <w:rsid w:val="00281808"/>
    <w:rsid w:val="00281906"/>
    <w:rsid w:val="00281F52"/>
    <w:rsid w:val="00282066"/>
    <w:rsid w:val="002820DF"/>
    <w:rsid w:val="0028302B"/>
    <w:rsid w:val="00283869"/>
    <w:rsid w:val="00283B27"/>
    <w:rsid w:val="00284860"/>
    <w:rsid w:val="002851EA"/>
    <w:rsid w:val="0028679B"/>
    <w:rsid w:val="00287623"/>
    <w:rsid w:val="00287776"/>
    <w:rsid w:val="002901C5"/>
    <w:rsid w:val="0029065A"/>
    <w:rsid w:val="00291138"/>
    <w:rsid w:val="002913B3"/>
    <w:rsid w:val="0029372B"/>
    <w:rsid w:val="00293B2C"/>
    <w:rsid w:val="00293CBE"/>
    <w:rsid w:val="00294257"/>
    <w:rsid w:val="00294AEC"/>
    <w:rsid w:val="00294DF9"/>
    <w:rsid w:val="00295641"/>
    <w:rsid w:val="002958C5"/>
    <w:rsid w:val="00295986"/>
    <w:rsid w:val="00295CB1"/>
    <w:rsid w:val="00296150"/>
    <w:rsid w:val="002971E1"/>
    <w:rsid w:val="00297765"/>
    <w:rsid w:val="002978EF"/>
    <w:rsid w:val="00297979"/>
    <w:rsid w:val="00297B23"/>
    <w:rsid w:val="00297E74"/>
    <w:rsid w:val="002A00B5"/>
    <w:rsid w:val="002A01FD"/>
    <w:rsid w:val="002A086F"/>
    <w:rsid w:val="002A0B31"/>
    <w:rsid w:val="002A0F24"/>
    <w:rsid w:val="002A1098"/>
    <w:rsid w:val="002A11DE"/>
    <w:rsid w:val="002A16EB"/>
    <w:rsid w:val="002A1B64"/>
    <w:rsid w:val="002A1E4B"/>
    <w:rsid w:val="002A2249"/>
    <w:rsid w:val="002A2937"/>
    <w:rsid w:val="002A4017"/>
    <w:rsid w:val="002A423E"/>
    <w:rsid w:val="002A4E8E"/>
    <w:rsid w:val="002A5100"/>
    <w:rsid w:val="002A5370"/>
    <w:rsid w:val="002A593E"/>
    <w:rsid w:val="002A59A5"/>
    <w:rsid w:val="002A5C2F"/>
    <w:rsid w:val="002A6097"/>
    <w:rsid w:val="002A60F6"/>
    <w:rsid w:val="002A6845"/>
    <w:rsid w:val="002A78FE"/>
    <w:rsid w:val="002A7996"/>
    <w:rsid w:val="002A7BA7"/>
    <w:rsid w:val="002A7DDF"/>
    <w:rsid w:val="002B058D"/>
    <w:rsid w:val="002B083E"/>
    <w:rsid w:val="002B128E"/>
    <w:rsid w:val="002B1B29"/>
    <w:rsid w:val="002B1DF3"/>
    <w:rsid w:val="002B27C7"/>
    <w:rsid w:val="002B2B2B"/>
    <w:rsid w:val="002B2D97"/>
    <w:rsid w:val="002B67FE"/>
    <w:rsid w:val="002B6A3D"/>
    <w:rsid w:val="002B6C6F"/>
    <w:rsid w:val="002B7D09"/>
    <w:rsid w:val="002C1F03"/>
    <w:rsid w:val="002C1F1B"/>
    <w:rsid w:val="002C22BC"/>
    <w:rsid w:val="002C28C3"/>
    <w:rsid w:val="002C2ACC"/>
    <w:rsid w:val="002C339C"/>
    <w:rsid w:val="002C3D71"/>
    <w:rsid w:val="002C4266"/>
    <w:rsid w:val="002C4522"/>
    <w:rsid w:val="002C4E97"/>
    <w:rsid w:val="002C529C"/>
    <w:rsid w:val="002C59F4"/>
    <w:rsid w:val="002C6039"/>
    <w:rsid w:val="002C6311"/>
    <w:rsid w:val="002C6788"/>
    <w:rsid w:val="002C6864"/>
    <w:rsid w:val="002C6C96"/>
    <w:rsid w:val="002C6E35"/>
    <w:rsid w:val="002C6E91"/>
    <w:rsid w:val="002C70B7"/>
    <w:rsid w:val="002C7790"/>
    <w:rsid w:val="002C785F"/>
    <w:rsid w:val="002C7E1D"/>
    <w:rsid w:val="002D00DE"/>
    <w:rsid w:val="002D0565"/>
    <w:rsid w:val="002D0B42"/>
    <w:rsid w:val="002D0C0F"/>
    <w:rsid w:val="002D0C84"/>
    <w:rsid w:val="002D0C88"/>
    <w:rsid w:val="002D0D90"/>
    <w:rsid w:val="002D25E1"/>
    <w:rsid w:val="002D2B70"/>
    <w:rsid w:val="002D2B89"/>
    <w:rsid w:val="002D2DA2"/>
    <w:rsid w:val="002D2DEF"/>
    <w:rsid w:val="002D3451"/>
    <w:rsid w:val="002D373C"/>
    <w:rsid w:val="002D3A7A"/>
    <w:rsid w:val="002D3C6F"/>
    <w:rsid w:val="002D3EBB"/>
    <w:rsid w:val="002D4245"/>
    <w:rsid w:val="002D47CD"/>
    <w:rsid w:val="002D5140"/>
    <w:rsid w:val="002D53A4"/>
    <w:rsid w:val="002D59A4"/>
    <w:rsid w:val="002D5FA6"/>
    <w:rsid w:val="002D699F"/>
    <w:rsid w:val="002D7035"/>
    <w:rsid w:val="002D7251"/>
    <w:rsid w:val="002D7A0E"/>
    <w:rsid w:val="002E01CA"/>
    <w:rsid w:val="002E051E"/>
    <w:rsid w:val="002E0AD4"/>
    <w:rsid w:val="002E11CE"/>
    <w:rsid w:val="002E1ADD"/>
    <w:rsid w:val="002E1AFF"/>
    <w:rsid w:val="002E1D96"/>
    <w:rsid w:val="002E1E63"/>
    <w:rsid w:val="002E1EA8"/>
    <w:rsid w:val="002E2569"/>
    <w:rsid w:val="002E270A"/>
    <w:rsid w:val="002E2956"/>
    <w:rsid w:val="002E2992"/>
    <w:rsid w:val="002E3068"/>
    <w:rsid w:val="002E38CF"/>
    <w:rsid w:val="002E3BB4"/>
    <w:rsid w:val="002E3C18"/>
    <w:rsid w:val="002E3CD9"/>
    <w:rsid w:val="002E41B6"/>
    <w:rsid w:val="002E4200"/>
    <w:rsid w:val="002E4416"/>
    <w:rsid w:val="002E4BA3"/>
    <w:rsid w:val="002E4F84"/>
    <w:rsid w:val="002E529E"/>
    <w:rsid w:val="002E5772"/>
    <w:rsid w:val="002E607A"/>
    <w:rsid w:val="002E630B"/>
    <w:rsid w:val="002E6539"/>
    <w:rsid w:val="002E65BD"/>
    <w:rsid w:val="002E7582"/>
    <w:rsid w:val="002E7755"/>
    <w:rsid w:val="002E7946"/>
    <w:rsid w:val="002E79D2"/>
    <w:rsid w:val="002E7B8E"/>
    <w:rsid w:val="002F004F"/>
    <w:rsid w:val="002F0265"/>
    <w:rsid w:val="002F061F"/>
    <w:rsid w:val="002F0722"/>
    <w:rsid w:val="002F0C54"/>
    <w:rsid w:val="002F0F9B"/>
    <w:rsid w:val="002F1840"/>
    <w:rsid w:val="002F19AD"/>
    <w:rsid w:val="002F19D5"/>
    <w:rsid w:val="002F1A2E"/>
    <w:rsid w:val="002F1C36"/>
    <w:rsid w:val="002F2226"/>
    <w:rsid w:val="002F2D1F"/>
    <w:rsid w:val="002F2EF0"/>
    <w:rsid w:val="002F3203"/>
    <w:rsid w:val="002F3239"/>
    <w:rsid w:val="002F32B3"/>
    <w:rsid w:val="002F32CF"/>
    <w:rsid w:val="002F3B5B"/>
    <w:rsid w:val="002F3CA0"/>
    <w:rsid w:val="002F3F80"/>
    <w:rsid w:val="002F4C04"/>
    <w:rsid w:val="002F4DA5"/>
    <w:rsid w:val="002F642F"/>
    <w:rsid w:val="002F6C35"/>
    <w:rsid w:val="002F6CA2"/>
    <w:rsid w:val="002F6DE1"/>
    <w:rsid w:val="002F6EF0"/>
    <w:rsid w:val="002F6F76"/>
    <w:rsid w:val="002F7768"/>
    <w:rsid w:val="002F7DF4"/>
    <w:rsid w:val="003003F4"/>
    <w:rsid w:val="00300736"/>
    <w:rsid w:val="003008F2"/>
    <w:rsid w:val="003009C5"/>
    <w:rsid w:val="00300CC3"/>
    <w:rsid w:val="0030161B"/>
    <w:rsid w:val="00301633"/>
    <w:rsid w:val="0030168B"/>
    <w:rsid w:val="003029C4"/>
    <w:rsid w:val="003031E0"/>
    <w:rsid w:val="00303E73"/>
    <w:rsid w:val="00303F25"/>
    <w:rsid w:val="00304160"/>
    <w:rsid w:val="00304176"/>
    <w:rsid w:val="003045CC"/>
    <w:rsid w:val="00304A08"/>
    <w:rsid w:val="0030532B"/>
    <w:rsid w:val="003055E5"/>
    <w:rsid w:val="00305601"/>
    <w:rsid w:val="00305A41"/>
    <w:rsid w:val="00305F90"/>
    <w:rsid w:val="00306130"/>
    <w:rsid w:val="0030675A"/>
    <w:rsid w:val="00307124"/>
    <w:rsid w:val="0030729B"/>
    <w:rsid w:val="003073E2"/>
    <w:rsid w:val="00307453"/>
    <w:rsid w:val="00307732"/>
    <w:rsid w:val="00310297"/>
    <w:rsid w:val="00310981"/>
    <w:rsid w:val="00310A1B"/>
    <w:rsid w:val="00310FCB"/>
    <w:rsid w:val="0031114F"/>
    <w:rsid w:val="0031179D"/>
    <w:rsid w:val="0031240B"/>
    <w:rsid w:val="00312659"/>
    <w:rsid w:val="0031272D"/>
    <w:rsid w:val="003127A4"/>
    <w:rsid w:val="00313B92"/>
    <w:rsid w:val="00313F49"/>
    <w:rsid w:val="00314755"/>
    <w:rsid w:val="00315678"/>
    <w:rsid w:val="003164B3"/>
    <w:rsid w:val="003174D1"/>
    <w:rsid w:val="0031789A"/>
    <w:rsid w:val="00317F50"/>
    <w:rsid w:val="003208D0"/>
    <w:rsid w:val="00320C39"/>
    <w:rsid w:val="00320CE3"/>
    <w:rsid w:val="003211BE"/>
    <w:rsid w:val="003211D3"/>
    <w:rsid w:val="00321CC8"/>
    <w:rsid w:val="00322B4A"/>
    <w:rsid w:val="00323135"/>
    <w:rsid w:val="003231F0"/>
    <w:rsid w:val="003231F9"/>
    <w:rsid w:val="00323248"/>
    <w:rsid w:val="0032324F"/>
    <w:rsid w:val="00323C06"/>
    <w:rsid w:val="00323CD3"/>
    <w:rsid w:val="00323CEA"/>
    <w:rsid w:val="00324092"/>
    <w:rsid w:val="00324AC6"/>
    <w:rsid w:val="003254A0"/>
    <w:rsid w:val="003268B2"/>
    <w:rsid w:val="00326EA1"/>
    <w:rsid w:val="003273A3"/>
    <w:rsid w:val="003273EB"/>
    <w:rsid w:val="00327AB5"/>
    <w:rsid w:val="00327B7C"/>
    <w:rsid w:val="00330067"/>
    <w:rsid w:val="00330386"/>
    <w:rsid w:val="0033048F"/>
    <w:rsid w:val="003304E3"/>
    <w:rsid w:val="00330B70"/>
    <w:rsid w:val="00330D86"/>
    <w:rsid w:val="003312B3"/>
    <w:rsid w:val="00331F6C"/>
    <w:rsid w:val="00332283"/>
    <w:rsid w:val="003328A5"/>
    <w:rsid w:val="00332C42"/>
    <w:rsid w:val="003336B5"/>
    <w:rsid w:val="003338B5"/>
    <w:rsid w:val="00333BE7"/>
    <w:rsid w:val="00333DCB"/>
    <w:rsid w:val="00334546"/>
    <w:rsid w:val="00335186"/>
    <w:rsid w:val="003357FF"/>
    <w:rsid w:val="003359FA"/>
    <w:rsid w:val="00335ED2"/>
    <w:rsid w:val="0033679B"/>
    <w:rsid w:val="0033715E"/>
    <w:rsid w:val="0033746E"/>
    <w:rsid w:val="003376DB"/>
    <w:rsid w:val="00337B2D"/>
    <w:rsid w:val="003408AA"/>
    <w:rsid w:val="003416D3"/>
    <w:rsid w:val="003418E7"/>
    <w:rsid w:val="00341973"/>
    <w:rsid w:val="00341FF3"/>
    <w:rsid w:val="0034239F"/>
    <w:rsid w:val="003426CC"/>
    <w:rsid w:val="003427B7"/>
    <w:rsid w:val="0034291E"/>
    <w:rsid w:val="0034295E"/>
    <w:rsid w:val="003435CB"/>
    <w:rsid w:val="00343D8B"/>
    <w:rsid w:val="003444D2"/>
    <w:rsid w:val="003447CE"/>
    <w:rsid w:val="003447E9"/>
    <w:rsid w:val="003456C5"/>
    <w:rsid w:val="00346297"/>
    <w:rsid w:val="0034794F"/>
    <w:rsid w:val="003479C6"/>
    <w:rsid w:val="00347E95"/>
    <w:rsid w:val="00350086"/>
    <w:rsid w:val="00351A44"/>
    <w:rsid w:val="00351C10"/>
    <w:rsid w:val="00352156"/>
    <w:rsid w:val="00352BEC"/>
    <w:rsid w:val="00352F68"/>
    <w:rsid w:val="00352F98"/>
    <w:rsid w:val="0035393D"/>
    <w:rsid w:val="00353E34"/>
    <w:rsid w:val="00354022"/>
    <w:rsid w:val="00354A6B"/>
    <w:rsid w:val="00354EE5"/>
    <w:rsid w:val="00355081"/>
    <w:rsid w:val="0035509C"/>
    <w:rsid w:val="003551C4"/>
    <w:rsid w:val="00355D71"/>
    <w:rsid w:val="00355D99"/>
    <w:rsid w:val="00356129"/>
    <w:rsid w:val="00356908"/>
    <w:rsid w:val="00356B1B"/>
    <w:rsid w:val="00356CDA"/>
    <w:rsid w:val="003577DE"/>
    <w:rsid w:val="00357CC0"/>
    <w:rsid w:val="003605F0"/>
    <w:rsid w:val="00360912"/>
    <w:rsid w:val="003619D5"/>
    <w:rsid w:val="00361C59"/>
    <w:rsid w:val="003624F0"/>
    <w:rsid w:val="00362912"/>
    <w:rsid w:val="00362C34"/>
    <w:rsid w:val="00362DF8"/>
    <w:rsid w:val="00363414"/>
    <w:rsid w:val="003639BA"/>
    <w:rsid w:val="00363C4E"/>
    <w:rsid w:val="00364EEF"/>
    <w:rsid w:val="00365513"/>
    <w:rsid w:val="003656AC"/>
    <w:rsid w:val="00365D42"/>
    <w:rsid w:val="00366111"/>
    <w:rsid w:val="00367172"/>
    <w:rsid w:val="00367723"/>
    <w:rsid w:val="00367F62"/>
    <w:rsid w:val="00367F77"/>
    <w:rsid w:val="00370687"/>
    <w:rsid w:val="00370A02"/>
    <w:rsid w:val="00370B95"/>
    <w:rsid w:val="003711CB"/>
    <w:rsid w:val="0037161B"/>
    <w:rsid w:val="00371631"/>
    <w:rsid w:val="0037253A"/>
    <w:rsid w:val="003727D3"/>
    <w:rsid w:val="00372DC2"/>
    <w:rsid w:val="00372F6E"/>
    <w:rsid w:val="00373486"/>
    <w:rsid w:val="003737D1"/>
    <w:rsid w:val="00373B05"/>
    <w:rsid w:val="00373DB1"/>
    <w:rsid w:val="00373FB1"/>
    <w:rsid w:val="003748DE"/>
    <w:rsid w:val="00374A52"/>
    <w:rsid w:val="00374C53"/>
    <w:rsid w:val="003750A6"/>
    <w:rsid w:val="00375DEB"/>
    <w:rsid w:val="0037651E"/>
    <w:rsid w:val="00376756"/>
    <w:rsid w:val="00376DCE"/>
    <w:rsid w:val="00377D77"/>
    <w:rsid w:val="003810D2"/>
    <w:rsid w:val="003819FF"/>
    <w:rsid w:val="003821C9"/>
    <w:rsid w:val="003826B8"/>
    <w:rsid w:val="003829CB"/>
    <w:rsid w:val="00382AC0"/>
    <w:rsid w:val="0038339B"/>
    <w:rsid w:val="0038401E"/>
    <w:rsid w:val="00384167"/>
    <w:rsid w:val="003841AB"/>
    <w:rsid w:val="00384C39"/>
    <w:rsid w:val="003852FF"/>
    <w:rsid w:val="00385E20"/>
    <w:rsid w:val="00386903"/>
    <w:rsid w:val="00387695"/>
    <w:rsid w:val="003878DB"/>
    <w:rsid w:val="003903E4"/>
    <w:rsid w:val="00390BF9"/>
    <w:rsid w:val="00392301"/>
    <w:rsid w:val="003926A6"/>
    <w:rsid w:val="0039344B"/>
    <w:rsid w:val="003934C3"/>
    <w:rsid w:val="0039361D"/>
    <w:rsid w:val="00393C0C"/>
    <w:rsid w:val="00394164"/>
    <w:rsid w:val="003946F1"/>
    <w:rsid w:val="0039477D"/>
    <w:rsid w:val="00394DE3"/>
    <w:rsid w:val="0039530A"/>
    <w:rsid w:val="00395773"/>
    <w:rsid w:val="00395B4F"/>
    <w:rsid w:val="00395DF1"/>
    <w:rsid w:val="00396B08"/>
    <w:rsid w:val="00396BC4"/>
    <w:rsid w:val="00396DB9"/>
    <w:rsid w:val="0039708B"/>
    <w:rsid w:val="00397747"/>
    <w:rsid w:val="003A05CD"/>
    <w:rsid w:val="003A060D"/>
    <w:rsid w:val="003A184B"/>
    <w:rsid w:val="003A1BA5"/>
    <w:rsid w:val="003A1C74"/>
    <w:rsid w:val="003A1D9F"/>
    <w:rsid w:val="003A21EB"/>
    <w:rsid w:val="003A21F7"/>
    <w:rsid w:val="003A2311"/>
    <w:rsid w:val="003A2948"/>
    <w:rsid w:val="003A2964"/>
    <w:rsid w:val="003A2C8E"/>
    <w:rsid w:val="003A2CDD"/>
    <w:rsid w:val="003A318E"/>
    <w:rsid w:val="003A3259"/>
    <w:rsid w:val="003A33A4"/>
    <w:rsid w:val="003A370F"/>
    <w:rsid w:val="003A37E5"/>
    <w:rsid w:val="003A47E3"/>
    <w:rsid w:val="003A4B75"/>
    <w:rsid w:val="003A4CF6"/>
    <w:rsid w:val="003A4FBA"/>
    <w:rsid w:val="003A5CFC"/>
    <w:rsid w:val="003A5FD5"/>
    <w:rsid w:val="003A6090"/>
    <w:rsid w:val="003A61F3"/>
    <w:rsid w:val="003A6677"/>
    <w:rsid w:val="003A68F0"/>
    <w:rsid w:val="003A6BAB"/>
    <w:rsid w:val="003A6E16"/>
    <w:rsid w:val="003A75C6"/>
    <w:rsid w:val="003A7A2F"/>
    <w:rsid w:val="003B0E80"/>
    <w:rsid w:val="003B1101"/>
    <w:rsid w:val="003B19B5"/>
    <w:rsid w:val="003B1DDA"/>
    <w:rsid w:val="003B1F63"/>
    <w:rsid w:val="003B1F76"/>
    <w:rsid w:val="003B272E"/>
    <w:rsid w:val="003B2776"/>
    <w:rsid w:val="003B28E4"/>
    <w:rsid w:val="003B3D17"/>
    <w:rsid w:val="003B4638"/>
    <w:rsid w:val="003B4703"/>
    <w:rsid w:val="003B49F5"/>
    <w:rsid w:val="003B63AD"/>
    <w:rsid w:val="003B6C30"/>
    <w:rsid w:val="003B6CDF"/>
    <w:rsid w:val="003B72D4"/>
    <w:rsid w:val="003B74AA"/>
    <w:rsid w:val="003B7B9E"/>
    <w:rsid w:val="003C10DD"/>
    <w:rsid w:val="003C169A"/>
    <w:rsid w:val="003C1ACB"/>
    <w:rsid w:val="003C1B41"/>
    <w:rsid w:val="003C26EB"/>
    <w:rsid w:val="003C27C8"/>
    <w:rsid w:val="003C2CD4"/>
    <w:rsid w:val="003C2DA1"/>
    <w:rsid w:val="003C32B7"/>
    <w:rsid w:val="003C3389"/>
    <w:rsid w:val="003C3494"/>
    <w:rsid w:val="003C34B4"/>
    <w:rsid w:val="003C3AE7"/>
    <w:rsid w:val="003C3B72"/>
    <w:rsid w:val="003C4B12"/>
    <w:rsid w:val="003C4DB9"/>
    <w:rsid w:val="003C4F3B"/>
    <w:rsid w:val="003C5AD5"/>
    <w:rsid w:val="003C6005"/>
    <w:rsid w:val="003C6259"/>
    <w:rsid w:val="003C6C82"/>
    <w:rsid w:val="003C6F9B"/>
    <w:rsid w:val="003C7BBD"/>
    <w:rsid w:val="003D0510"/>
    <w:rsid w:val="003D08C6"/>
    <w:rsid w:val="003D163F"/>
    <w:rsid w:val="003D1B15"/>
    <w:rsid w:val="003D20C1"/>
    <w:rsid w:val="003D215B"/>
    <w:rsid w:val="003D2D3E"/>
    <w:rsid w:val="003D3932"/>
    <w:rsid w:val="003D3BF2"/>
    <w:rsid w:val="003D3C6C"/>
    <w:rsid w:val="003D3EC7"/>
    <w:rsid w:val="003D42D9"/>
    <w:rsid w:val="003D4317"/>
    <w:rsid w:val="003D4D96"/>
    <w:rsid w:val="003D52E4"/>
    <w:rsid w:val="003D551F"/>
    <w:rsid w:val="003D59F2"/>
    <w:rsid w:val="003D5DB7"/>
    <w:rsid w:val="003D6094"/>
    <w:rsid w:val="003D61B0"/>
    <w:rsid w:val="003D649C"/>
    <w:rsid w:val="003D677A"/>
    <w:rsid w:val="003D6C78"/>
    <w:rsid w:val="003D6F00"/>
    <w:rsid w:val="003D7994"/>
    <w:rsid w:val="003D7C66"/>
    <w:rsid w:val="003D7FA7"/>
    <w:rsid w:val="003E0114"/>
    <w:rsid w:val="003E0F10"/>
    <w:rsid w:val="003E1286"/>
    <w:rsid w:val="003E14EF"/>
    <w:rsid w:val="003E22DC"/>
    <w:rsid w:val="003E2897"/>
    <w:rsid w:val="003E2E51"/>
    <w:rsid w:val="003E3417"/>
    <w:rsid w:val="003E34FD"/>
    <w:rsid w:val="003E398C"/>
    <w:rsid w:val="003E3A33"/>
    <w:rsid w:val="003E3BD4"/>
    <w:rsid w:val="003E3E54"/>
    <w:rsid w:val="003E486D"/>
    <w:rsid w:val="003E50C2"/>
    <w:rsid w:val="003E5233"/>
    <w:rsid w:val="003E56AE"/>
    <w:rsid w:val="003E5AF8"/>
    <w:rsid w:val="003E633A"/>
    <w:rsid w:val="003E7166"/>
    <w:rsid w:val="003E728A"/>
    <w:rsid w:val="003E7A3F"/>
    <w:rsid w:val="003E7C76"/>
    <w:rsid w:val="003F018B"/>
    <w:rsid w:val="003F08E4"/>
    <w:rsid w:val="003F0A52"/>
    <w:rsid w:val="003F383F"/>
    <w:rsid w:val="003F3B5C"/>
    <w:rsid w:val="003F3E0E"/>
    <w:rsid w:val="003F3FF2"/>
    <w:rsid w:val="003F43E9"/>
    <w:rsid w:val="003F4D68"/>
    <w:rsid w:val="003F4E03"/>
    <w:rsid w:val="003F4F8A"/>
    <w:rsid w:val="003F522E"/>
    <w:rsid w:val="003F60E3"/>
    <w:rsid w:val="003F631F"/>
    <w:rsid w:val="003F6338"/>
    <w:rsid w:val="003F650B"/>
    <w:rsid w:val="003F66ED"/>
    <w:rsid w:val="003F7030"/>
    <w:rsid w:val="003F7272"/>
    <w:rsid w:val="003F78DA"/>
    <w:rsid w:val="003F7DFF"/>
    <w:rsid w:val="003F7F47"/>
    <w:rsid w:val="00400208"/>
    <w:rsid w:val="0040025A"/>
    <w:rsid w:val="0040079E"/>
    <w:rsid w:val="00400854"/>
    <w:rsid w:val="00400D21"/>
    <w:rsid w:val="004013A3"/>
    <w:rsid w:val="00401D79"/>
    <w:rsid w:val="00401DD1"/>
    <w:rsid w:val="00401EFE"/>
    <w:rsid w:val="00402315"/>
    <w:rsid w:val="0040336D"/>
    <w:rsid w:val="00403B2C"/>
    <w:rsid w:val="00403EA5"/>
    <w:rsid w:val="00404165"/>
    <w:rsid w:val="00404234"/>
    <w:rsid w:val="00405139"/>
    <w:rsid w:val="0040577C"/>
    <w:rsid w:val="004057CE"/>
    <w:rsid w:val="00405C1F"/>
    <w:rsid w:val="00406D7D"/>
    <w:rsid w:val="004075FA"/>
    <w:rsid w:val="004078A7"/>
    <w:rsid w:val="00407B09"/>
    <w:rsid w:val="004108B0"/>
    <w:rsid w:val="0041139E"/>
    <w:rsid w:val="00412EA7"/>
    <w:rsid w:val="004139B0"/>
    <w:rsid w:val="00413F07"/>
    <w:rsid w:val="004143D1"/>
    <w:rsid w:val="004146B9"/>
    <w:rsid w:val="00414E92"/>
    <w:rsid w:val="0041532F"/>
    <w:rsid w:val="004160A3"/>
    <w:rsid w:val="00416191"/>
    <w:rsid w:val="00416541"/>
    <w:rsid w:val="00416CCB"/>
    <w:rsid w:val="004170B2"/>
    <w:rsid w:val="00420CD1"/>
    <w:rsid w:val="00420D82"/>
    <w:rsid w:val="00421BC6"/>
    <w:rsid w:val="00422073"/>
    <w:rsid w:val="004222FE"/>
    <w:rsid w:val="00422E55"/>
    <w:rsid w:val="0042360D"/>
    <w:rsid w:val="00423656"/>
    <w:rsid w:val="00424140"/>
    <w:rsid w:val="004242AE"/>
    <w:rsid w:val="004246BF"/>
    <w:rsid w:val="00425522"/>
    <w:rsid w:val="00425C97"/>
    <w:rsid w:val="00425EBE"/>
    <w:rsid w:val="004272EE"/>
    <w:rsid w:val="00427F3F"/>
    <w:rsid w:val="00430D87"/>
    <w:rsid w:val="00430F74"/>
    <w:rsid w:val="004312BB"/>
    <w:rsid w:val="004316E9"/>
    <w:rsid w:val="004322E3"/>
    <w:rsid w:val="0043255A"/>
    <w:rsid w:val="00432942"/>
    <w:rsid w:val="00432AE9"/>
    <w:rsid w:val="004333C7"/>
    <w:rsid w:val="0043375F"/>
    <w:rsid w:val="004341C1"/>
    <w:rsid w:val="00434388"/>
    <w:rsid w:val="00434518"/>
    <w:rsid w:val="004345DA"/>
    <w:rsid w:val="00434A9A"/>
    <w:rsid w:val="00435943"/>
    <w:rsid w:val="00435ADD"/>
    <w:rsid w:val="00435D33"/>
    <w:rsid w:val="00435F0C"/>
    <w:rsid w:val="00436834"/>
    <w:rsid w:val="00437143"/>
    <w:rsid w:val="004377EB"/>
    <w:rsid w:val="00437DEC"/>
    <w:rsid w:val="004401E1"/>
    <w:rsid w:val="00440589"/>
    <w:rsid w:val="00442202"/>
    <w:rsid w:val="00442C5B"/>
    <w:rsid w:val="0044314B"/>
    <w:rsid w:val="00443255"/>
    <w:rsid w:val="00443BAC"/>
    <w:rsid w:val="00443BE2"/>
    <w:rsid w:val="00443DD1"/>
    <w:rsid w:val="00444623"/>
    <w:rsid w:val="00444C40"/>
    <w:rsid w:val="004451FE"/>
    <w:rsid w:val="00445468"/>
    <w:rsid w:val="00445564"/>
    <w:rsid w:val="0044691F"/>
    <w:rsid w:val="00446C8B"/>
    <w:rsid w:val="00446EC1"/>
    <w:rsid w:val="004477FE"/>
    <w:rsid w:val="00447DE6"/>
    <w:rsid w:val="0045007F"/>
    <w:rsid w:val="004500BD"/>
    <w:rsid w:val="00450481"/>
    <w:rsid w:val="004506DB"/>
    <w:rsid w:val="00451372"/>
    <w:rsid w:val="004516B0"/>
    <w:rsid w:val="004520AA"/>
    <w:rsid w:val="004522C4"/>
    <w:rsid w:val="00452A2E"/>
    <w:rsid w:val="004530A1"/>
    <w:rsid w:val="00453621"/>
    <w:rsid w:val="00453C94"/>
    <w:rsid w:val="00454033"/>
    <w:rsid w:val="00454222"/>
    <w:rsid w:val="004542AC"/>
    <w:rsid w:val="004543EE"/>
    <w:rsid w:val="00454451"/>
    <w:rsid w:val="004548AF"/>
    <w:rsid w:val="00454A97"/>
    <w:rsid w:val="004551D9"/>
    <w:rsid w:val="00455853"/>
    <w:rsid w:val="0045604B"/>
    <w:rsid w:val="00456325"/>
    <w:rsid w:val="00456762"/>
    <w:rsid w:val="00456C03"/>
    <w:rsid w:val="00456FB1"/>
    <w:rsid w:val="00457D19"/>
    <w:rsid w:val="00457D55"/>
    <w:rsid w:val="004603FA"/>
    <w:rsid w:val="00460593"/>
    <w:rsid w:val="0046085E"/>
    <w:rsid w:val="00460DC2"/>
    <w:rsid w:val="004612EF"/>
    <w:rsid w:val="004614E8"/>
    <w:rsid w:val="00461979"/>
    <w:rsid w:val="00461E74"/>
    <w:rsid w:val="0046216D"/>
    <w:rsid w:val="00462FA2"/>
    <w:rsid w:val="0046326A"/>
    <w:rsid w:val="0046360B"/>
    <w:rsid w:val="004637A1"/>
    <w:rsid w:val="0046391F"/>
    <w:rsid w:val="004639FB"/>
    <w:rsid w:val="00463BBA"/>
    <w:rsid w:val="004642D3"/>
    <w:rsid w:val="00464307"/>
    <w:rsid w:val="004649B2"/>
    <w:rsid w:val="00464B39"/>
    <w:rsid w:val="004654AD"/>
    <w:rsid w:val="004657ED"/>
    <w:rsid w:val="0046586F"/>
    <w:rsid w:val="00465955"/>
    <w:rsid w:val="0046617B"/>
    <w:rsid w:val="004669D2"/>
    <w:rsid w:val="00466F0F"/>
    <w:rsid w:val="00467737"/>
    <w:rsid w:val="00467C53"/>
    <w:rsid w:val="004702CE"/>
    <w:rsid w:val="004702F5"/>
    <w:rsid w:val="00470726"/>
    <w:rsid w:val="00470B2E"/>
    <w:rsid w:val="0047109A"/>
    <w:rsid w:val="004711EE"/>
    <w:rsid w:val="0047195F"/>
    <w:rsid w:val="00471E10"/>
    <w:rsid w:val="004724A6"/>
    <w:rsid w:val="004732D9"/>
    <w:rsid w:val="004735A3"/>
    <w:rsid w:val="00473750"/>
    <w:rsid w:val="00473F9E"/>
    <w:rsid w:val="00473FF2"/>
    <w:rsid w:val="00474646"/>
    <w:rsid w:val="004747A5"/>
    <w:rsid w:val="004749C6"/>
    <w:rsid w:val="00475BA1"/>
    <w:rsid w:val="00475E13"/>
    <w:rsid w:val="004761B4"/>
    <w:rsid w:val="004765CC"/>
    <w:rsid w:val="00476CAA"/>
    <w:rsid w:val="00476D9E"/>
    <w:rsid w:val="004770D6"/>
    <w:rsid w:val="0047775A"/>
    <w:rsid w:val="004778B4"/>
    <w:rsid w:val="00477AE5"/>
    <w:rsid w:val="00477DB0"/>
    <w:rsid w:val="00477F75"/>
    <w:rsid w:val="004802EE"/>
    <w:rsid w:val="00480A73"/>
    <w:rsid w:val="00480B0A"/>
    <w:rsid w:val="00480D91"/>
    <w:rsid w:val="00480E93"/>
    <w:rsid w:val="0048163D"/>
    <w:rsid w:val="00481F9D"/>
    <w:rsid w:val="00482546"/>
    <w:rsid w:val="00482623"/>
    <w:rsid w:val="00482908"/>
    <w:rsid w:val="00483C12"/>
    <w:rsid w:val="00483E5D"/>
    <w:rsid w:val="00483F71"/>
    <w:rsid w:val="0048421E"/>
    <w:rsid w:val="004843DF"/>
    <w:rsid w:val="004844E2"/>
    <w:rsid w:val="00484534"/>
    <w:rsid w:val="00484805"/>
    <w:rsid w:val="0048543F"/>
    <w:rsid w:val="00485FCC"/>
    <w:rsid w:val="00486219"/>
    <w:rsid w:val="004864EE"/>
    <w:rsid w:val="004869FB"/>
    <w:rsid w:val="004875C6"/>
    <w:rsid w:val="00487D54"/>
    <w:rsid w:val="00490E40"/>
    <w:rsid w:val="0049119C"/>
    <w:rsid w:val="0049135E"/>
    <w:rsid w:val="004916AE"/>
    <w:rsid w:val="0049209B"/>
    <w:rsid w:val="004928D7"/>
    <w:rsid w:val="00492A6E"/>
    <w:rsid w:val="00492AEC"/>
    <w:rsid w:val="00492D79"/>
    <w:rsid w:val="00493050"/>
    <w:rsid w:val="004930A3"/>
    <w:rsid w:val="004934CA"/>
    <w:rsid w:val="004937A1"/>
    <w:rsid w:val="00494469"/>
    <w:rsid w:val="00494A91"/>
    <w:rsid w:val="00494D02"/>
    <w:rsid w:val="004951FC"/>
    <w:rsid w:val="00496B4E"/>
    <w:rsid w:val="004973D0"/>
    <w:rsid w:val="0049766F"/>
    <w:rsid w:val="004979E6"/>
    <w:rsid w:val="004A033F"/>
    <w:rsid w:val="004A03E0"/>
    <w:rsid w:val="004A10D3"/>
    <w:rsid w:val="004A1680"/>
    <w:rsid w:val="004A1923"/>
    <w:rsid w:val="004A2308"/>
    <w:rsid w:val="004A2452"/>
    <w:rsid w:val="004A2715"/>
    <w:rsid w:val="004A2B1E"/>
    <w:rsid w:val="004A2B74"/>
    <w:rsid w:val="004A3658"/>
    <w:rsid w:val="004A3A18"/>
    <w:rsid w:val="004A4330"/>
    <w:rsid w:val="004A4373"/>
    <w:rsid w:val="004A4E58"/>
    <w:rsid w:val="004A5C04"/>
    <w:rsid w:val="004A5F6F"/>
    <w:rsid w:val="004A6379"/>
    <w:rsid w:val="004A6D2D"/>
    <w:rsid w:val="004A7323"/>
    <w:rsid w:val="004A7EE8"/>
    <w:rsid w:val="004B0217"/>
    <w:rsid w:val="004B02E7"/>
    <w:rsid w:val="004B149D"/>
    <w:rsid w:val="004B177E"/>
    <w:rsid w:val="004B1FF8"/>
    <w:rsid w:val="004B259A"/>
    <w:rsid w:val="004B278E"/>
    <w:rsid w:val="004B30EB"/>
    <w:rsid w:val="004B3151"/>
    <w:rsid w:val="004B33DE"/>
    <w:rsid w:val="004B3AE6"/>
    <w:rsid w:val="004B458D"/>
    <w:rsid w:val="004B4AC1"/>
    <w:rsid w:val="004B4AC3"/>
    <w:rsid w:val="004B5DBD"/>
    <w:rsid w:val="004B62FF"/>
    <w:rsid w:val="004B70AA"/>
    <w:rsid w:val="004B7742"/>
    <w:rsid w:val="004B78DE"/>
    <w:rsid w:val="004B7EF8"/>
    <w:rsid w:val="004C014C"/>
    <w:rsid w:val="004C11FB"/>
    <w:rsid w:val="004C1434"/>
    <w:rsid w:val="004C1CA5"/>
    <w:rsid w:val="004C1D75"/>
    <w:rsid w:val="004C26B2"/>
    <w:rsid w:val="004C282C"/>
    <w:rsid w:val="004C2948"/>
    <w:rsid w:val="004C29CA"/>
    <w:rsid w:val="004C2DC3"/>
    <w:rsid w:val="004C31B0"/>
    <w:rsid w:val="004C3A0F"/>
    <w:rsid w:val="004C3C84"/>
    <w:rsid w:val="004C3EC7"/>
    <w:rsid w:val="004C41E6"/>
    <w:rsid w:val="004C459E"/>
    <w:rsid w:val="004C4907"/>
    <w:rsid w:val="004C4B21"/>
    <w:rsid w:val="004C4B36"/>
    <w:rsid w:val="004C4C31"/>
    <w:rsid w:val="004C4DC9"/>
    <w:rsid w:val="004C509E"/>
    <w:rsid w:val="004C50B8"/>
    <w:rsid w:val="004C536E"/>
    <w:rsid w:val="004C5B87"/>
    <w:rsid w:val="004C5D6C"/>
    <w:rsid w:val="004C5EE2"/>
    <w:rsid w:val="004C5F4C"/>
    <w:rsid w:val="004C6071"/>
    <w:rsid w:val="004C6783"/>
    <w:rsid w:val="004C7021"/>
    <w:rsid w:val="004C7165"/>
    <w:rsid w:val="004C750D"/>
    <w:rsid w:val="004D0529"/>
    <w:rsid w:val="004D07DF"/>
    <w:rsid w:val="004D1141"/>
    <w:rsid w:val="004D176D"/>
    <w:rsid w:val="004D181A"/>
    <w:rsid w:val="004D1B6F"/>
    <w:rsid w:val="004D21DE"/>
    <w:rsid w:val="004D2865"/>
    <w:rsid w:val="004D2BD7"/>
    <w:rsid w:val="004D2C21"/>
    <w:rsid w:val="004D3624"/>
    <w:rsid w:val="004D41C6"/>
    <w:rsid w:val="004D4452"/>
    <w:rsid w:val="004D47FF"/>
    <w:rsid w:val="004D4830"/>
    <w:rsid w:val="004D4C98"/>
    <w:rsid w:val="004D5483"/>
    <w:rsid w:val="004D6305"/>
    <w:rsid w:val="004D68FE"/>
    <w:rsid w:val="004D6CA0"/>
    <w:rsid w:val="004D70EB"/>
    <w:rsid w:val="004D7B8D"/>
    <w:rsid w:val="004D7FD6"/>
    <w:rsid w:val="004E041A"/>
    <w:rsid w:val="004E0BB0"/>
    <w:rsid w:val="004E0F06"/>
    <w:rsid w:val="004E10DE"/>
    <w:rsid w:val="004E16B3"/>
    <w:rsid w:val="004E2345"/>
    <w:rsid w:val="004E331C"/>
    <w:rsid w:val="004E353B"/>
    <w:rsid w:val="004E49A5"/>
    <w:rsid w:val="004E4D0F"/>
    <w:rsid w:val="004E5271"/>
    <w:rsid w:val="004E5FF1"/>
    <w:rsid w:val="004E627B"/>
    <w:rsid w:val="004E6448"/>
    <w:rsid w:val="004E6633"/>
    <w:rsid w:val="004E6687"/>
    <w:rsid w:val="004E70D5"/>
    <w:rsid w:val="004E7297"/>
    <w:rsid w:val="004E72E5"/>
    <w:rsid w:val="004E760A"/>
    <w:rsid w:val="004E79F5"/>
    <w:rsid w:val="004F0D7A"/>
    <w:rsid w:val="004F15D6"/>
    <w:rsid w:val="004F16B5"/>
    <w:rsid w:val="004F170B"/>
    <w:rsid w:val="004F1EEF"/>
    <w:rsid w:val="004F255C"/>
    <w:rsid w:val="004F25B2"/>
    <w:rsid w:val="004F29C4"/>
    <w:rsid w:val="004F29F0"/>
    <w:rsid w:val="004F2BAA"/>
    <w:rsid w:val="004F2C44"/>
    <w:rsid w:val="004F366D"/>
    <w:rsid w:val="004F3E5F"/>
    <w:rsid w:val="004F3F17"/>
    <w:rsid w:val="004F3F31"/>
    <w:rsid w:val="004F4179"/>
    <w:rsid w:val="004F4220"/>
    <w:rsid w:val="004F439B"/>
    <w:rsid w:val="004F44EA"/>
    <w:rsid w:val="004F48FE"/>
    <w:rsid w:val="004F54D4"/>
    <w:rsid w:val="004F5591"/>
    <w:rsid w:val="004F5C63"/>
    <w:rsid w:val="004F64C4"/>
    <w:rsid w:val="004F696D"/>
    <w:rsid w:val="004F6D8A"/>
    <w:rsid w:val="004F7846"/>
    <w:rsid w:val="004F7892"/>
    <w:rsid w:val="004F7BF8"/>
    <w:rsid w:val="004F7E42"/>
    <w:rsid w:val="004F7EA6"/>
    <w:rsid w:val="004F7F0E"/>
    <w:rsid w:val="00500322"/>
    <w:rsid w:val="0050048E"/>
    <w:rsid w:val="00500FBE"/>
    <w:rsid w:val="00501123"/>
    <w:rsid w:val="00501154"/>
    <w:rsid w:val="00501273"/>
    <w:rsid w:val="00501311"/>
    <w:rsid w:val="00501928"/>
    <w:rsid w:val="0050219E"/>
    <w:rsid w:val="00502624"/>
    <w:rsid w:val="00502928"/>
    <w:rsid w:val="00502E95"/>
    <w:rsid w:val="0050319E"/>
    <w:rsid w:val="005039F3"/>
    <w:rsid w:val="00503E06"/>
    <w:rsid w:val="00503F18"/>
    <w:rsid w:val="00504A20"/>
    <w:rsid w:val="005050DF"/>
    <w:rsid w:val="0050552F"/>
    <w:rsid w:val="00505D23"/>
    <w:rsid w:val="005060DF"/>
    <w:rsid w:val="005061F8"/>
    <w:rsid w:val="0050689D"/>
    <w:rsid w:val="00506BBE"/>
    <w:rsid w:val="00506F7C"/>
    <w:rsid w:val="00506F82"/>
    <w:rsid w:val="005073E3"/>
    <w:rsid w:val="005077EB"/>
    <w:rsid w:val="005100DB"/>
    <w:rsid w:val="00510330"/>
    <w:rsid w:val="0051073F"/>
    <w:rsid w:val="005112E0"/>
    <w:rsid w:val="00511570"/>
    <w:rsid w:val="00511712"/>
    <w:rsid w:val="00511992"/>
    <w:rsid w:val="0051241C"/>
    <w:rsid w:val="00512617"/>
    <w:rsid w:val="005127E5"/>
    <w:rsid w:val="00512A8E"/>
    <w:rsid w:val="00512C02"/>
    <w:rsid w:val="00512D5E"/>
    <w:rsid w:val="00513321"/>
    <w:rsid w:val="005134D6"/>
    <w:rsid w:val="00513CAF"/>
    <w:rsid w:val="0051433C"/>
    <w:rsid w:val="00514717"/>
    <w:rsid w:val="00514845"/>
    <w:rsid w:val="00514CE4"/>
    <w:rsid w:val="00514F78"/>
    <w:rsid w:val="0051500E"/>
    <w:rsid w:val="00515DD7"/>
    <w:rsid w:val="00515FF6"/>
    <w:rsid w:val="00516687"/>
    <w:rsid w:val="0051728F"/>
    <w:rsid w:val="0051799E"/>
    <w:rsid w:val="00517EB0"/>
    <w:rsid w:val="005204BB"/>
    <w:rsid w:val="005204CB"/>
    <w:rsid w:val="00520639"/>
    <w:rsid w:val="00520C56"/>
    <w:rsid w:val="00521418"/>
    <w:rsid w:val="005216A1"/>
    <w:rsid w:val="005216FE"/>
    <w:rsid w:val="00521BC4"/>
    <w:rsid w:val="00522545"/>
    <w:rsid w:val="0052311D"/>
    <w:rsid w:val="00523353"/>
    <w:rsid w:val="00523F76"/>
    <w:rsid w:val="00524150"/>
    <w:rsid w:val="00524AA4"/>
    <w:rsid w:val="00525075"/>
    <w:rsid w:val="0052578A"/>
    <w:rsid w:val="00525A7A"/>
    <w:rsid w:val="00526583"/>
    <w:rsid w:val="00526A53"/>
    <w:rsid w:val="00526BAD"/>
    <w:rsid w:val="00527083"/>
    <w:rsid w:val="00527641"/>
    <w:rsid w:val="005277C0"/>
    <w:rsid w:val="00527A96"/>
    <w:rsid w:val="00527C00"/>
    <w:rsid w:val="0053010D"/>
    <w:rsid w:val="00530B14"/>
    <w:rsid w:val="00530B46"/>
    <w:rsid w:val="00530E3F"/>
    <w:rsid w:val="005319CC"/>
    <w:rsid w:val="00532E19"/>
    <w:rsid w:val="005330CD"/>
    <w:rsid w:val="00533384"/>
    <w:rsid w:val="00533B98"/>
    <w:rsid w:val="005344DE"/>
    <w:rsid w:val="0053462D"/>
    <w:rsid w:val="00534B47"/>
    <w:rsid w:val="00534D1C"/>
    <w:rsid w:val="00534D2E"/>
    <w:rsid w:val="00535003"/>
    <w:rsid w:val="00535628"/>
    <w:rsid w:val="0053715E"/>
    <w:rsid w:val="0053747D"/>
    <w:rsid w:val="00537518"/>
    <w:rsid w:val="00537596"/>
    <w:rsid w:val="00537B8F"/>
    <w:rsid w:val="005401E2"/>
    <w:rsid w:val="0054034E"/>
    <w:rsid w:val="00540A59"/>
    <w:rsid w:val="00541417"/>
    <w:rsid w:val="0054210F"/>
    <w:rsid w:val="0054251A"/>
    <w:rsid w:val="005425C7"/>
    <w:rsid w:val="00542E55"/>
    <w:rsid w:val="00543726"/>
    <w:rsid w:val="00543D23"/>
    <w:rsid w:val="00543D64"/>
    <w:rsid w:val="00543F5F"/>
    <w:rsid w:val="0054421B"/>
    <w:rsid w:val="005447D1"/>
    <w:rsid w:val="005449B2"/>
    <w:rsid w:val="00544A3F"/>
    <w:rsid w:val="00544EA2"/>
    <w:rsid w:val="0054516B"/>
    <w:rsid w:val="00545A32"/>
    <w:rsid w:val="00545D2D"/>
    <w:rsid w:val="005464D6"/>
    <w:rsid w:val="00546BEB"/>
    <w:rsid w:val="00546C69"/>
    <w:rsid w:val="00547AFB"/>
    <w:rsid w:val="00547BD7"/>
    <w:rsid w:val="00547C43"/>
    <w:rsid w:val="0055002F"/>
    <w:rsid w:val="005515D4"/>
    <w:rsid w:val="00551A04"/>
    <w:rsid w:val="00551E27"/>
    <w:rsid w:val="00551F0E"/>
    <w:rsid w:val="005529EB"/>
    <w:rsid w:val="005530B8"/>
    <w:rsid w:val="005530DE"/>
    <w:rsid w:val="00553E06"/>
    <w:rsid w:val="00553FDE"/>
    <w:rsid w:val="00554130"/>
    <w:rsid w:val="005547D8"/>
    <w:rsid w:val="00554A43"/>
    <w:rsid w:val="0055511B"/>
    <w:rsid w:val="005569CC"/>
    <w:rsid w:val="00557ED1"/>
    <w:rsid w:val="00560087"/>
    <w:rsid w:val="00560CB3"/>
    <w:rsid w:val="0056137F"/>
    <w:rsid w:val="0056162C"/>
    <w:rsid w:val="00561D91"/>
    <w:rsid w:val="00562537"/>
    <w:rsid w:val="005625A9"/>
    <w:rsid w:val="00562D5A"/>
    <w:rsid w:val="00562DB1"/>
    <w:rsid w:val="00563188"/>
    <w:rsid w:val="0056337F"/>
    <w:rsid w:val="00563957"/>
    <w:rsid w:val="00563B0E"/>
    <w:rsid w:val="00563CE4"/>
    <w:rsid w:val="00563FBB"/>
    <w:rsid w:val="00564359"/>
    <w:rsid w:val="005647DB"/>
    <w:rsid w:val="00564B3E"/>
    <w:rsid w:val="0056528B"/>
    <w:rsid w:val="005655D2"/>
    <w:rsid w:val="00565FB9"/>
    <w:rsid w:val="005664F4"/>
    <w:rsid w:val="00566B26"/>
    <w:rsid w:val="00567B94"/>
    <w:rsid w:val="00567DC0"/>
    <w:rsid w:val="00567FED"/>
    <w:rsid w:val="005700FB"/>
    <w:rsid w:val="005705A6"/>
    <w:rsid w:val="00570E19"/>
    <w:rsid w:val="00570FBC"/>
    <w:rsid w:val="00571F8A"/>
    <w:rsid w:val="005721E9"/>
    <w:rsid w:val="00572306"/>
    <w:rsid w:val="0057234E"/>
    <w:rsid w:val="005723F9"/>
    <w:rsid w:val="00572C38"/>
    <w:rsid w:val="00572F68"/>
    <w:rsid w:val="005733BD"/>
    <w:rsid w:val="00573789"/>
    <w:rsid w:val="00573CE6"/>
    <w:rsid w:val="00574367"/>
    <w:rsid w:val="00574373"/>
    <w:rsid w:val="00574962"/>
    <w:rsid w:val="0057574E"/>
    <w:rsid w:val="005765D1"/>
    <w:rsid w:val="00576F60"/>
    <w:rsid w:val="005771AF"/>
    <w:rsid w:val="00577A47"/>
    <w:rsid w:val="00577E22"/>
    <w:rsid w:val="00577F3B"/>
    <w:rsid w:val="005806C9"/>
    <w:rsid w:val="0058137B"/>
    <w:rsid w:val="0058170C"/>
    <w:rsid w:val="00581736"/>
    <w:rsid w:val="005818BF"/>
    <w:rsid w:val="00581A4C"/>
    <w:rsid w:val="00581A81"/>
    <w:rsid w:val="00581AC1"/>
    <w:rsid w:val="00581DDB"/>
    <w:rsid w:val="00581F7B"/>
    <w:rsid w:val="005824CA"/>
    <w:rsid w:val="00582503"/>
    <w:rsid w:val="005827E8"/>
    <w:rsid w:val="0058303E"/>
    <w:rsid w:val="00583386"/>
    <w:rsid w:val="0058354E"/>
    <w:rsid w:val="00583678"/>
    <w:rsid w:val="00583946"/>
    <w:rsid w:val="00583A69"/>
    <w:rsid w:val="00583D16"/>
    <w:rsid w:val="00583DC1"/>
    <w:rsid w:val="00583F0C"/>
    <w:rsid w:val="005846A9"/>
    <w:rsid w:val="00585779"/>
    <w:rsid w:val="005857D5"/>
    <w:rsid w:val="00585801"/>
    <w:rsid w:val="005858E6"/>
    <w:rsid w:val="00586F12"/>
    <w:rsid w:val="005874D9"/>
    <w:rsid w:val="005877DA"/>
    <w:rsid w:val="00587C76"/>
    <w:rsid w:val="00587E31"/>
    <w:rsid w:val="005906FA"/>
    <w:rsid w:val="00590E67"/>
    <w:rsid w:val="0059186C"/>
    <w:rsid w:val="00591A2D"/>
    <w:rsid w:val="0059218B"/>
    <w:rsid w:val="005923F0"/>
    <w:rsid w:val="00592C20"/>
    <w:rsid w:val="00592E07"/>
    <w:rsid w:val="00592E5E"/>
    <w:rsid w:val="00593A6E"/>
    <w:rsid w:val="00593EBC"/>
    <w:rsid w:val="0059463A"/>
    <w:rsid w:val="00594CCF"/>
    <w:rsid w:val="00594E40"/>
    <w:rsid w:val="00595018"/>
    <w:rsid w:val="005957F4"/>
    <w:rsid w:val="00595B0C"/>
    <w:rsid w:val="00597401"/>
    <w:rsid w:val="00597B1F"/>
    <w:rsid w:val="005A01FD"/>
    <w:rsid w:val="005A0836"/>
    <w:rsid w:val="005A0AA0"/>
    <w:rsid w:val="005A11DC"/>
    <w:rsid w:val="005A14BD"/>
    <w:rsid w:val="005A1BEE"/>
    <w:rsid w:val="005A1FCA"/>
    <w:rsid w:val="005A214C"/>
    <w:rsid w:val="005A2D55"/>
    <w:rsid w:val="005A325C"/>
    <w:rsid w:val="005A35D3"/>
    <w:rsid w:val="005A4FDC"/>
    <w:rsid w:val="005A615D"/>
    <w:rsid w:val="005A6671"/>
    <w:rsid w:val="005A7A6D"/>
    <w:rsid w:val="005A7F8A"/>
    <w:rsid w:val="005B013C"/>
    <w:rsid w:val="005B05BE"/>
    <w:rsid w:val="005B1FA4"/>
    <w:rsid w:val="005B2437"/>
    <w:rsid w:val="005B32C5"/>
    <w:rsid w:val="005B33EA"/>
    <w:rsid w:val="005B35B0"/>
    <w:rsid w:val="005B3949"/>
    <w:rsid w:val="005B40E4"/>
    <w:rsid w:val="005B424B"/>
    <w:rsid w:val="005B4628"/>
    <w:rsid w:val="005B471B"/>
    <w:rsid w:val="005B49B3"/>
    <w:rsid w:val="005B49E0"/>
    <w:rsid w:val="005B4EDB"/>
    <w:rsid w:val="005B4F2D"/>
    <w:rsid w:val="005B4F99"/>
    <w:rsid w:val="005B4FBD"/>
    <w:rsid w:val="005B52E4"/>
    <w:rsid w:val="005B5CA7"/>
    <w:rsid w:val="005B62EC"/>
    <w:rsid w:val="005B64E4"/>
    <w:rsid w:val="005B6529"/>
    <w:rsid w:val="005B69D7"/>
    <w:rsid w:val="005B6CCC"/>
    <w:rsid w:val="005B76B2"/>
    <w:rsid w:val="005B778A"/>
    <w:rsid w:val="005B78FE"/>
    <w:rsid w:val="005B7B60"/>
    <w:rsid w:val="005C10E1"/>
    <w:rsid w:val="005C15E2"/>
    <w:rsid w:val="005C18AA"/>
    <w:rsid w:val="005C18B3"/>
    <w:rsid w:val="005C1E0A"/>
    <w:rsid w:val="005C20FF"/>
    <w:rsid w:val="005C25AC"/>
    <w:rsid w:val="005C31D2"/>
    <w:rsid w:val="005C3384"/>
    <w:rsid w:val="005C3553"/>
    <w:rsid w:val="005C355D"/>
    <w:rsid w:val="005C45D6"/>
    <w:rsid w:val="005C4CB3"/>
    <w:rsid w:val="005C4CD0"/>
    <w:rsid w:val="005C599E"/>
    <w:rsid w:val="005C5C52"/>
    <w:rsid w:val="005C5E1A"/>
    <w:rsid w:val="005C6899"/>
    <w:rsid w:val="005C7A39"/>
    <w:rsid w:val="005C7A69"/>
    <w:rsid w:val="005C7D0C"/>
    <w:rsid w:val="005D009B"/>
    <w:rsid w:val="005D0643"/>
    <w:rsid w:val="005D0CA7"/>
    <w:rsid w:val="005D1F2E"/>
    <w:rsid w:val="005D226A"/>
    <w:rsid w:val="005D2337"/>
    <w:rsid w:val="005D2803"/>
    <w:rsid w:val="005D2BE2"/>
    <w:rsid w:val="005D2BFC"/>
    <w:rsid w:val="005D3071"/>
    <w:rsid w:val="005D3E1E"/>
    <w:rsid w:val="005D4E03"/>
    <w:rsid w:val="005D5971"/>
    <w:rsid w:val="005D5F56"/>
    <w:rsid w:val="005D6507"/>
    <w:rsid w:val="005D689F"/>
    <w:rsid w:val="005D6B62"/>
    <w:rsid w:val="005D6BF5"/>
    <w:rsid w:val="005D6D62"/>
    <w:rsid w:val="005D6FC3"/>
    <w:rsid w:val="005D7426"/>
    <w:rsid w:val="005D7C5C"/>
    <w:rsid w:val="005D7DBD"/>
    <w:rsid w:val="005D7F1C"/>
    <w:rsid w:val="005E0B22"/>
    <w:rsid w:val="005E0C4F"/>
    <w:rsid w:val="005E1608"/>
    <w:rsid w:val="005E1756"/>
    <w:rsid w:val="005E2161"/>
    <w:rsid w:val="005E283C"/>
    <w:rsid w:val="005E2A6A"/>
    <w:rsid w:val="005E2B6B"/>
    <w:rsid w:val="005E2CD8"/>
    <w:rsid w:val="005E2CF3"/>
    <w:rsid w:val="005E3027"/>
    <w:rsid w:val="005E3360"/>
    <w:rsid w:val="005E33E9"/>
    <w:rsid w:val="005E3830"/>
    <w:rsid w:val="005E3B65"/>
    <w:rsid w:val="005E4103"/>
    <w:rsid w:val="005E4B12"/>
    <w:rsid w:val="005E52BB"/>
    <w:rsid w:val="005E57D9"/>
    <w:rsid w:val="005E5F22"/>
    <w:rsid w:val="005E6609"/>
    <w:rsid w:val="005E6722"/>
    <w:rsid w:val="005E6E9E"/>
    <w:rsid w:val="005F0294"/>
    <w:rsid w:val="005F05F3"/>
    <w:rsid w:val="005F0A6F"/>
    <w:rsid w:val="005F17E5"/>
    <w:rsid w:val="005F17F1"/>
    <w:rsid w:val="005F196E"/>
    <w:rsid w:val="005F1A35"/>
    <w:rsid w:val="005F24CF"/>
    <w:rsid w:val="005F2713"/>
    <w:rsid w:val="005F2BA6"/>
    <w:rsid w:val="005F2D26"/>
    <w:rsid w:val="005F2D4B"/>
    <w:rsid w:val="005F3500"/>
    <w:rsid w:val="005F3C35"/>
    <w:rsid w:val="005F3DDF"/>
    <w:rsid w:val="005F421C"/>
    <w:rsid w:val="005F44DD"/>
    <w:rsid w:val="005F51B5"/>
    <w:rsid w:val="005F5E59"/>
    <w:rsid w:val="005F5E73"/>
    <w:rsid w:val="005F66D6"/>
    <w:rsid w:val="005F6BAF"/>
    <w:rsid w:val="005F70D5"/>
    <w:rsid w:val="005F761B"/>
    <w:rsid w:val="005F7BE4"/>
    <w:rsid w:val="005F7EBA"/>
    <w:rsid w:val="005F7F5B"/>
    <w:rsid w:val="00600617"/>
    <w:rsid w:val="00600951"/>
    <w:rsid w:val="00601B12"/>
    <w:rsid w:val="00601C51"/>
    <w:rsid w:val="00602351"/>
    <w:rsid w:val="00602779"/>
    <w:rsid w:val="00602FED"/>
    <w:rsid w:val="00603218"/>
    <w:rsid w:val="00603C81"/>
    <w:rsid w:val="00603DB0"/>
    <w:rsid w:val="00603DB2"/>
    <w:rsid w:val="006045D5"/>
    <w:rsid w:val="00605009"/>
    <w:rsid w:val="00606850"/>
    <w:rsid w:val="00606B4D"/>
    <w:rsid w:val="00606B87"/>
    <w:rsid w:val="00606D2C"/>
    <w:rsid w:val="00606E0F"/>
    <w:rsid w:val="006070F7"/>
    <w:rsid w:val="00607FD1"/>
    <w:rsid w:val="00610162"/>
    <w:rsid w:val="00610229"/>
    <w:rsid w:val="006102E3"/>
    <w:rsid w:val="00611171"/>
    <w:rsid w:val="00611984"/>
    <w:rsid w:val="00611A5A"/>
    <w:rsid w:val="00611B4B"/>
    <w:rsid w:val="00611F77"/>
    <w:rsid w:val="006123F0"/>
    <w:rsid w:val="006125D8"/>
    <w:rsid w:val="00612E04"/>
    <w:rsid w:val="0061324A"/>
    <w:rsid w:val="00613875"/>
    <w:rsid w:val="00614A7A"/>
    <w:rsid w:val="00614D8E"/>
    <w:rsid w:val="00614DD1"/>
    <w:rsid w:val="0061500F"/>
    <w:rsid w:val="006152A9"/>
    <w:rsid w:val="006154B8"/>
    <w:rsid w:val="006154F5"/>
    <w:rsid w:val="00615C9C"/>
    <w:rsid w:val="00615DEE"/>
    <w:rsid w:val="00616752"/>
    <w:rsid w:val="006170A4"/>
    <w:rsid w:val="006179C0"/>
    <w:rsid w:val="00617BD3"/>
    <w:rsid w:val="00617BDD"/>
    <w:rsid w:val="00617E6D"/>
    <w:rsid w:val="00620148"/>
    <w:rsid w:val="00620B50"/>
    <w:rsid w:val="00620FFA"/>
    <w:rsid w:val="006211C8"/>
    <w:rsid w:val="006213DE"/>
    <w:rsid w:val="00621AF6"/>
    <w:rsid w:val="0062254C"/>
    <w:rsid w:val="006229DE"/>
    <w:rsid w:val="0062305E"/>
    <w:rsid w:val="00623AD4"/>
    <w:rsid w:val="00623C89"/>
    <w:rsid w:val="006245A6"/>
    <w:rsid w:val="00624F81"/>
    <w:rsid w:val="006250A8"/>
    <w:rsid w:val="00625503"/>
    <w:rsid w:val="00625A2D"/>
    <w:rsid w:val="00625F34"/>
    <w:rsid w:val="00626441"/>
    <w:rsid w:val="00626A96"/>
    <w:rsid w:val="0062754D"/>
    <w:rsid w:val="00627A1F"/>
    <w:rsid w:val="00627B7A"/>
    <w:rsid w:val="00627C5E"/>
    <w:rsid w:val="00627CA0"/>
    <w:rsid w:val="00627E3B"/>
    <w:rsid w:val="00630330"/>
    <w:rsid w:val="00630422"/>
    <w:rsid w:val="00630E05"/>
    <w:rsid w:val="00631837"/>
    <w:rsid w:val="006322AF"/>
    <w:rsid w:val="00632759"/>
    <w:rsid w:val="00633C52"/>
    <w:rsid w:val="00633CF8"/>
    <w:rsid w:val="00634124"/>
    <w:rsid w:val="0063479F"/>
    <w:rsid w:val="006347D9"/>
    <w:rsid w:val="006348C1"/>
    <w:rsid w:val="00634E6B"/>
    <w:rsid w:val="00634EF3"/>
    <w:rsid w:val="00634FB8"/>
    <w:rsid w:val="00635D66"/>
    <w:rsid w:val="00636DE5"/>
    <w:rsid w:val="0063728D"/>
    <w:rsid w:val="00637DCE"/>
    <w:rsid w:val="006404EB"/>
    <w:rsid w:val="00640640"/>
    <w:rsid w:val="006406E5"/>
    <w:rsid w:val="00640CA1"/>
    <w:rsid w:val="00640D75"/>
    <w:rsid w:val="006410BB"/>
    <w:rsid w:val="00642A06"/>
    <w:rsid w:val="00642FD0"/>
    <w:rsid w:val="00643295"/>
    <w:rsid w:val="006438D7"/>
    <w:rsid w:val="006445AA"/>
    <w:rsid w:val="00645D9C"/>
    <w:rsid w:val="00646BED"/>
    <w:rsid w:val="006470C5"/>
    <w:rsid w:val="0064754F"/>
    <w:rsid w:val="006478C3"/>
    <w:rsid w:val="00650501"/>
    <w:rsid w:val="0065098E"/>
    <w:rsid w:val="006511FA"/>
    <w:rsid w:val="00651BBC"/>
    <w:rsid w:val="00651D85"/>
    <w:rsid w:val="00651FCE"/>
    <w:rsid w:val="00652555"/>
    <w:rsid w:val="006526C8"/>
    <w:rsid w:val="006527A1"/>
    <w:rsid w:val="00652830"/>
    <w:rsid w:val="00652D60"/>
    <w:rsid w:val="0065361E"/>
    <w:rsid w:val="00655277"/>
    <w:rsid w:val="00655313"/>
    <w:rsid w:val="00655D32"/>
    <w:rsid w:val="0065758C"/>
    <w:rsid w:val="00657B47"/>
    <w:rsid w:val="00657DBF"/>
    <w:rsid w:val="00660514"/>
    <w:rsid w:val="00660EE2"/>
    <w:rsid w:val="006612BF"/>
    <w:rsid w:val="0066214C"/>
    <w:rsid w:val="0066295C"/>
    <w:rsid w:val="00662C08"/>
    <w:rsid w:val="00663627"/>
    <w:rsid w:val="00663ECF"/>
    <w:rsid w:val="006641A3"/>
    <w:rsid w:val="00664A07"/>
    <w:rsid w:val="00664FFB"/>
    <w:rsid w:val="006651C6"/>
    <w:rsid w:val="00665B12"/>
    <w:rsid w:val="00665DCB"/>
    <w:rsid w:val="0066625B"/>
    <w:rsid w:val="00666309"/>
    <w:rsid w:val="0066648E"/>
    <w:rsid w:val="00666580"/>
    <w:rsid w:val="0066667A"/>
    <w:rsid w:val="00667B13"/>
    <w:rsid w:val="00667BFA"/>
    <w:rsid w:val="00670186"/>
    <w:rsid w:val="006701C6"/>
    <w:rsid w:val="0067165F"/>
    <w:rsid w:val="00671A13"/>
    <w:rsid w:val="00672540"/>
    <w:rsid w:val="006727EE"/>
    <w:rsid w:val="00672F6B"/>
    <w:rsid w:val="00673960"/>
    <w:rsid w:val="006748A4"/>
    <w:rsid w:val="006748F9"/>
    <w:rsid w:val="00674A1D"/>
    <w:rsid w:val="006754D0"/>
    <w:rsid w:val="00675784"/>
    <w:rsid w:val="00675A65"/>
    <w:rsid w:val="00676AF4"/>
    <w:rsid w:val="00677B37"/>
    <w:rsid w:val="006801BF"/>
    <w:rsid w:val="0068044E"/>
    <w:rsid w:val="0068050B"/>
    <w:rsid w:val="00680BF8"/>
    <w:rsid w:val="00680DAF"/>
    <w:rsid w:val="00681495"/>
    <w:rsid w:val="006825B0"/>
    <w:rsid w:val="006829C0"/>
    <w:rsid w:val="00682D43"/>
    <w:rsid w:val="006830FA"/>
    <w:rsid w:val="006835CE"/>
    <w:rsid w:val="00683B47"/>
    <w:rsid w:val="00684B8D"/>
    <w:rsid w:val="00684BF1"/>
    <w:rsid w:val="00684DA7"/>
    <w:rsid w:val="0068502C"/>
    <w:rsid w:val="006859C1"/>
    <w:rsid w:val="00685EE1"/>
    <w:rsid w:val="00685EFD"/>
    <w:rsid w:val="00686111"/>
    <w:rsid w:val="006862EC"/>
    <w:rsid w:val="006863A6"/>
    <w:rsid w:val="00686400"/>
    <w:rsid w:val="00690759"/>
    <w:rsid w:val="00690C95"/>
    <w:rsid w:val="006914F2"/>
    <w:rsid w:val="00691946"/>
    <w:rsid w:val="00692119"/>
    <w:rsid w:val="00692946"/>
    <w:rsid w:val="006933C2"/>
    <w:rsid w:val="00693548"/>
    <w:rsid w:val="00693F32"/>
    <w:rsid w:val="00694721"/>
    <w:rsid w:val="00694AE0"/>
    <w:rsid w:val="00694C4F"/>
    <w:rsid w:val="00694E6A"/>
    <w:rsid w:val="00694F8C"/>
    <w:rsid w:val="00694FF1"/>
    <w:rsid w:val="006956F4"/>
    <w:rsid w:val="0069614F"/>
    <w:rsid w:val="0069622E"/>
    <w:rsid w:val="0069628A"/>
    <w:rsid w:val="00697049"/>
    <w:rsid w:val="006977E4"/>
    <w:rsid w:val="006A0044"/>
    <w:rsid w:val="006A00D8"/>
    <w:rsid w:val="006A0336"/>
    <w:rsid w:val="006A0D36"/>
    <w:rsid w:val="006A0E5B"/>
    <w:rsid w:val="006A0EB2"/>
    <w:rsid w:val="006A13B4"/>
    <w:rsid w:val="006A2377"/>
    <w:rsid w:val="006A266B"/>
    <w:rsid w:val="006A3503"/>
    <w:rsid w:val="006A3978"/>
    <w:rsid w:val="006A3BCA"/>
    <w:rsid w:val="006A4441"/>
    <w:rsid w:val="006A445D"/>
    <w:rsid w:val="006A4ED4"/>
    <w:rsid w:val="006A566E"/>
    <w:rsid w:val="006A5A06"/>
    <w:rsid w:val="006A5C9E"/>
    <w:rsid w:val="006A696B"/>
    <w:rsid w:val="006A6A56"/>
    <w:rsid w:val="006A705F"/>
    <w:rsid w:val="006A7C42"/>
    <w:rsid w:val="006B01B7"/>
    <w:rsid w:val="006B06C5"/>
    <w:rsid w:val="006B06DA"/>
    <w:rsid w:val="006B0A4D"/>
    <w:rsid w:val="006B0DB5"/>
    <w:rsid w:val="006B0F48"/>
    <w:rsid w:val="006B1286"/>
    <w:rsid w:val="006B24B0"/>
    <w:rsid w:val="006B2760"/>
    <w:rsid w:val="006B2AED"/>
    <w:rsid w:val="006B3ACC"/>
    <w:rsid w:val="006B3DAC"/>
    <w:rsid w:val="006B4CED"/>
    <w:rsid w:val="006B57D4"/>
    <w:rsid w:val="006B5C3A"/>
    <w:rsid w:val="006B662C"/>
    <w:rsid w:val="006B6FB5"/>
    <w:rsid w:val="006B77B6"/>
    <w:rsid w:val="006B7ABB"/>
    <w:rsid w:val="006C07F2"/>
    <w:rsid w:val="006C0A8E"/>
    <w:rsid w:val="006C0B17"/>
    <w:rsid w:val="006C117B"/>
    <w:rsid w:val="006C1457"/>
    <w:rsid w:val="006C1988"/>
    <w:rsid w:val="006C22E3"/>
    <w:rsid w:val="006C29BE"/>
    <w:rsid w:val="006C3942"/>
    <w:rsid w:val="006C4757"/>
    <w:rsid w:val="006C510D"/>
    <w:rsid w:val="006C5291"/>
    <w:rsid w:val="006C59C1"/>
    <w:rsid w:val="006C5D31"/>
    <w:rsid w:val="006C5EE9"/>
    <w:rsid w:val="006C619F"/>
    <w:rsid w:val="006C64BC"/>
    <w:rsid w:val="006C702F"/>
    <w:rsid w:val="006C7958"/>
    <w:rsid w:val="006C7AB2"/>
    <w:rsid w:val="006C7BBC"/>
    <w:rsid w:val="006D061A"/>
    <w:rsid w:val="006D0784"/>
    <w:rsid w:val="006D0956"/>
    <w:rsid w:val="006D1301"/>
    <w:rsid w:val="006D222C"/>
    <w:rsid w:val="006D3749"/>
    <w:rsid w:val="006D3D8A"/>
    <w:rsid w:val="006D425A"/>
    <w:rsid w:val="006D426E"/>
    <w:rsid w:val="006D45F6"/>
    <w:rsid w:val="006D4631"/>
    <w:rsid w:val="006D491F"/>
    <w:rsid w:val="006D4F5A"/>
    <w:rsid w:val="006D54AC"/>
    <w:rsid w:val="006D5603"/>
    <w:rsid w:val="006D5860"/>
    <w:rsid w:val="006D5BAA"/>
    <w:rsid w:val="006D5D10"/>
    <w:rsid w:val="006D637E"/>
    <w:rsid w:val="006D6763"/>
    <w:rsid w:val="006D67B3"/>
    <w:rsid w:val="006D6E76"/>
    <w:rsid w:val="006D71FE"/>
    <w:rsid w:val="006D788F"/>
    <w:rsid w:val="006E02DD"/>
    <w:rsid w:val="006E077F"/>
    <w:rsid w:val="006E123B"/>
    <w:rsid w:val="006E2421"/>
    <w:rsid w:val="006E25AA"/>
    <w:rsid w:val="006E2C89"/>
    <w:rsid w:val="006E4000"/>
    <w:rsid w:val="006E4496"/>
    <w:rsid w:val="006E4BCB"/>
    <w:rsid w:val="006E5706"/>
    <w:rsid w:val="006E5B16"/>
    <w:rsid w:val="006E5FC2"/>
    <w:rsid w:val="006E60DD"/>
    <w:rsid w:val="006E6515"/>
    <w:rsid w:val="006E674E"/>
    <w:rsid w:val="006E6957"/>
    <w:rsid w:val="006E6B6C"/>
    <w:rsid w:val="006E6E97"/>
    <w:rsid w:val="006E6EE9"/>
    <w:rsid w:val="006E6EF4"/>
    <w:rsid w:val="006E78C4"/>
    <w:rsid w:val="006E7CD5"/>
    <w:rsid w:val="006F0A10"/>
    <w:rsid w:val="006F1469"/>
    <w:rsid w:val="006F1CFC"/>
    <w:rsid w:val="006F1F48"/>
    <w:rsid w:val="006F1F51"/>
    <w:rsid w:val="006F20D1"/>
    <w:rsid w:val="006F268E"/>
    <w:rsid w:val="006F2D3B"/>
    <w:rsid w:val="006F335D"/>
    <w:rsid w:val="006F3B86"/>
    <w:rsid w:val="006F41E7"/>
    <w:rsid w:val="006F4267"/>
    <w:rsid w:val="006F47A9"/>
    <w:rsid w:val="006F4F11"/>
    <w:rsid w:val="006F5154"/>
    <w:rsid w:val="006F5602"/>
    <w:rsid w:val="006F5689"/>
    <w:rsid w:val="006F5882"/>
    <w:rsid w:val="006F5F8D"/>
    <w:rsid w:val="006F60AB"/>
    <w:rsid w:val="006F6375"/>
    <w:rsid w:val="006F6CD9"/>
    <w:rsid w:val="006F6DFC"/>
    <w:rsid w:val="006F74A0"/>
    <w:rsid w:val="006F74C7"/>
    <w:rsid w:val="006F7E71"/>
    <w:rsid w:val="007002AE"/>
    <w:rsid w:val="00700309"/>
    <w:rsid w:val="0070141C"/>
    <w:rsid w:val="007014A3"/>
    <w:rsid w:val="007015C5"/>
    <w:rsid w:val="0070178A"/>
    <w:rsid w:val="00701C4D"/>
    <w:rsid w:val="00701EE5"/>
    <w:rsid w:val="00702556"/>
    <w:rsid w:val="007031C7"/>
    <w:rsid w:val="0070394D"/>
    <w:rsid w:val="00703C55"/>
    <w:rsid w:val="00703C9D"/>
    <w:rsid w:val="00705142"/>
    <w:rsid w:val="007055FD"/>
    <w:rsid w:val="00705634"/>
    <w:rsid w:val="00705689"/>
    <w:rsid w:val="007059DF"/>
    <w:rsid w:val="00705C1A"/>
    <w:rsid w:val="007060D9"/>
    <w:rsid w:val="007062F4"/>
    <w:rsid w:val="007064A9"/>
    <w:rsid w:val="007064BB"/>
    <w:rsid w:val="00706A15"/>
    <w:rsid w:val="00706FF8"/>
    <w:rsid w:val="007070DD"/>
    <w:rsid w:val="00707562"/>
    <w:rsid w:val="00707887"/>
    <w:rsid w:val="00707C48"/>
    <w:rsid w:val="00707F67"/>
    <w:rsid w:val="0071014C"/>
    <w:rsid w:val="0071053F"/>
    <w:rsid w:val="00710D5B"/>
    <w:rsid w:val="00710DB2"/>
    <w:rsid w:val="007117CE"/>
    <w:rsid w:val="00711BEA"/>
    <w:rsid w:val="00712583"/>
    <w:rsid w:val="00712C0D"/>
    <w:rsid w:val="00712ECD"/>
    <w:rsid w:val="00712F77"/>
    <w:rsid w:val="00712FCD"/>
    <w:rsid w:val="00713770"/>
    <w:rsid w:val="00713A33"/>
    <w:rsid w:val="00713C7D"/>
    <w:rsid w:val="00713DB9"/>
    <w:rsid w:val="00714A4A"/>
    <w:rsid w:val="00714AAB"/>
    <w:rsid w:val="0071506B"/>
    <w:rsid w:val="0071518E"/>
    <w:rsid w:val="007153AF"/>
    <w:rsid w:val="00715785"/>
    <w:rsid w:val="007157F1"/>
    <w:rsid w:val="0071628C"/>
    <w:rsid w:val="00716317"/>
    <w:rsid w:val="00716411"/>
    <w:rsid w:val="007168F9"/>
    <w:rsid w:val="007179E8"/>
    <w:rsid w:val="00717DEA"/>
    <w:rsid w:val="00717F39"/>
    <w:rsid w:val="007205FE"/>
    <w:rsid w:val="00720981"/>
    <w:rsid w:val="00720A9E"/>
    <w:rsid w:val="00721003"/>
    <w:rsid w:val="007217E1"/>
    <w:rsid w:val="007221CF"/>
    <w:rsid w:val="007223B4"/>
    <w:rsid w:val="00722C4B"/>
    <w:rsid w:val="00722FDF"/>
    <w:rsid w:val="007230CE"/>
    <w:rsid w:val="00723649"/>
    <w:rsid w:val="007236C7"/>
    <w:rsid w:val="00723967"/>
    <w:rsid w:val="00723A0D"/>
    <w:rsid w:val="00723BCE"/>
    <w:rsid w:val="00724608"/>
    <w:rsid w:val="00724C53"/>
    <w:rsid w:val="00724E19"/>
    <w:rsid w:val="00724EBB"/>
    <w:rsid w:val="0072572C"/>
    <w:rsid w:val="00725A92"/>
    <w:rsid w:val="00725AC0"/>
    <w:rsid w:val="00725EC4"/>
    <w:rsid w:val="00726517"/>
    <w:rsid w:val="007265AC"/>
    <w:rsid w:val="007265DE"/>
    <w:rsid w:val="00726FB5"/>
    <w:rsid w:val="00727908"/>
    <w:rsid w:val="0072794B"/>
    <w:rsid w:val="00727EE2"/>
    <w:rsid w:val="00730377"/>
    <w:rsid w:val="0073052D"/>
    <w:rsid w:val="007310A5"/>
    <w:rsid w:val="0073240F"/>
    <w:rsid w:val="0073241A"/>
    <w:rsid w:val="0073268D"/>
    <w:rsid w:val="00732E5C"/>
    <w:rsid w:val="00732E75"/>
    <w:rsid w:val="0073304A"/>
    <w:rsid w:val="00733B7E"/>
    <w:rsid w:val="00733C29"/>
    <w:rsid w:val="007341A3"/>
    <w:rsid w:val="00734467"/>
    <w:rsid w:val="007345C6"/>
    <w:rsid w:val="00734C6A"/>
    <w:rsid w:val="00734D81"/>
    <w:rsid w:val="00735D72"/>
    <w:rsid w:val="00735FD6"/>
    <w:rsid w:val="0073601F"/>
    <w:rsid w:val="00736404"/>
    <w:rsid w:val="0073669B"/>
    <w:rsid w:val="00736921"/>
    <w:rsid w:val="00736A4E"/>
    <w:rsid w:val="00736B9F"/>
    <w:rsid w:val="007376C5"/>
    <w:rsid w:val="007377EA"/>
    <w:rsid w:val="0073788B"/>
    <w:rsid w:val="00740304"/>
    <w:rsid w:val="007403CE"/>
    <w:rsid w:val="007405A8"/>
    <w:rsid w:val="007406A3"/>
    <w:rsid w:val="00740CB7"/>
    <w:rsid w:val="007410FE"/>
    <w:rsid w:val="0074139F"/>
    <w:rsid w:val="00741662"/>
    <w:rsid w:val="007418BC"/>
    <w:rsid w:val="00741A7C"/>
    <w:rsid w:val="00741CD0"/>
    <w:rsid w:val="00742064"/>
    <w:rsid w:val="0074206C"/>
    <w:rsid w:val="00742754"/>
    <w:rsid w:val="00742FC6"/>
    <w:rsid w:val="00743267"/>
    <w:rsid w:val="00743D03"/>
    <w:rsid w:val="00743EA2"/>
    <w:rsid w:val="00744032"/>
    <w:rsid w:val="0074492E"/>
    <w:rsid w:val="007452D9"/>
    <w:rsid w:val="0074570A"/>
    <w:rsid w:val="0074573A"/>
    <w:rsid w:val="0074595C"/>
    <w:rsid w:val="00746389"/>
    <w:rsid w:val="00746529"/>
    <w:rsid w:val="00747846"/>
    <w:rsid w:val="00747A51"/>
    <w:rsid w:val="00751122"/>
    <w:rsid w:val="0075113F"/>
    <w:rsid w:val="00751538"/>
    <w:rsid w:val="007523CC"/>
    <w:rsid w:val="007525F0"/>
    <w:rsid w:val="007526EA"/>
    <w:rsid w:val="00752A38"/>
    <w:rsid w:val="007539E9"/>
    <w:rsid w:val="00753D41"/>
    <w:rsid w:val="00754383"/>
    <w:rsid w:val="00754B54"/>
    <w:rsid w:val="007567AA"/>
    <w:rsid w:val="00756894"/>
    <w:rsid w:val="00756BB6"/>
    <w:rsid w:val="00756F02"/>
    <w:rsid w:val="00756F32"/>
    <w:rsid w:val="0075702F"/>
    <w:rsid w:val="0075774A"/>
    <w:rsid w:val="0075798F"/>
    <w:rsid w:val="00757D87"/>
    <w:rsid w:val="00757F9C"/>
    <w:rsid w:val="0076003B"/>
    <w:rsid w:val="007602A1"/>
    <w:rsid w:val="0076030D"/>
    <w:rsid w:val="007605A7"/>
    <w:rsid w:val="00760DA5"/>
    <w:rsid w:val="00760FBB"/>
    <w:rsid w:val="007610C4"/>
    <w:rsid w:val="007614B1"/>
    <w:rsid w:val="007616F9"/>
    <w:rsid w:val="00761A66"/>
    <w:rsid w:val="00761EB1"/>
    <w:rsid w:val="007629C8"/>
    <w:rsid w:val="00762B0D"/>
    <w:rsid w:val="00762C52"/>
    <w:rsid w:val="00762E36"/>
    <w:rsid w:val="00762EE5"/>
    <w:rsid w:val="007632CC"/>
    <w:rsid w:val="0076349C"/>
    <w:rsid w:val="007636D1"/>
    <w:rsid w:val="00763804"/>
    <w:rsid w:val="0076382A"/>
    <w:rsid w:val="00763E4B"/>
    <w:rsid w:val="00764348"/>
    <w:rsid w:val="00764957"/>
    <w:rsid w:val="00764CAA"/>
    <w:rsid w:val="0076594F"/>
    <w:rsid w:val="007660C8"/>
    <w:rsid w:val="007663F1"/>
    <w:rsid w:val="0076660A"/>
    <w:rsid w:val="00766A2F"/>
    <w:rsid w:val="00766D31"/>
    <w:rsid w:val="00767B29"/>
    <w:rsid w:val="00767FC2"/>
    <w:rsid w:val="00770D10"/>
    <w:rsid w:val="00770E7D"/>
    <w:rsid w:val="00772CD3"/>
    <w:rsid w:val="00773BC2"/>
    <w:rsid w:val="00773F45"/>
    <w:rsid w:val="00774258"/>
    <w:rsid w:val="007745FA"/>
    <w:rsid w:val="007749E1"/>
    <w:rsid w:val="0077501C"/>
    <w:rsid w:val="00775302"/>
    <w:rsid w:val="0077575A"/>
    <w:rsid w:val="007758D2"/>
    <w:rsid w:val="00775DA8"/>
    <w:rsid w:val="00775E83"/>
    <w:rsid w:val="007762DF"/>
    <w:rsid w:val="00776BC1"/>
    <w:rsid w:val="00776D73"/>
    <w:rsid w:val="0077717E"/>
    <w:rsid w:val="00777674"/>
    <w:rsid w:val="007778B6"/>
    <w:rsid w:val="007779AB"/>
    <w:rsid w:val="007801B1"/>
    <w:rsid w:val="00780615"/>
    <w:rsid w:val="00780B86"/>
    <w:rsid w:val="00780FC7"/>
    <w:rsid w:val="00781F26"/>
    <w:rsid w:val="00781F63"/>
    <w:rsid w:val="00782368"/>
    <w:rsid w:val="00782534"/>
    <w:rsid w:val="007826DA"/>
    <w:rsid w:val="007828DB"/>
    <w:rsid w:val="007834C6"/>
    <w:rsid w:val="007836DC"/>
    <w:rsid w:val="00783BE9"/>
    <w:rsid w:val="00783BF5"/>
    <w:rsid w:val="007840BC"/>
    <w:rsid w:val="0078414F"/>
    <w:rsid w:val="007844D1"/>
    <w:rsid w:val="00784749"/>
    <w:rsid w:val="0078517E"/>
    <w:rsid w:val="00785551"/>
    <w:rsid w:val="00785626"/>
    <w:rsid w:val="0078586D"/>
    <w:rsid w:val="00785965"/>
    <w:rsid w:val="0078629E"/>
    <w:rsid w:val="00786687"/>
    <w:rsid w:val="007868AC"/>
    <w:rsid w:val="007869F5"/>
    <w:rsid w:val="00786BC7"/>
    <w:rsid w:val="00786D7C"/>
    <w:rsid w:val="0078722E"/>
    <w:rsid w:val="0078725B"/>
    <w:rsid w:val="00790036"/>
    <w:rsid w:val="007900FF"/>
    <w:rsid w:val="007903D6"/>
    <w:rsid w:val="00790545"/>
    <w:rsid w:val="00790B76"/>
    <w:rsid w:val="00790FE6"/>
    <w:rsid w:val="0079115E"/>
    <w:rsid w:val="00791CB5"/>
    <w:rsid w:val="007926AE"/>
    <w:rsid w:val="00792E11"/>
    <w:rsid w:val="00793850"/>
    <w:rsid w:val="00793D31"/>
    <w:rsid w:val="00794063"/>
    <w:rsid w:val="00794571"/>
    <w:rsid w:val="00794FDF"/>
    <w:rsid w:val="007951E6"/>
    <w:rsid w:val="00795593"/>
    <w:rsid w:val="007955BD"/>
    <w:rsid w:val="007959C0"/>
    <w:rsid w:val="00795AE3"/>
    <w:rsid w:val="00795C7A"/>
    <w:rsid w:val="00796033"/>
    <w:rsid w:val="007968E7"/>
    <w:rsid w:val="007969FE"/>
    <w:rsid w:val="00796DD4"/>
    <w:rsid w:val="0079725E"/>
    <w:rsid w:val="00797554"/>
    <w:rsid w:val="00797636"/>
    <w:rsid w:val="0079781F"/>
    <w:rsid w:val="00797BF4"/>
    <w:rsid w:val="00797BFD"/>
    <w:rsid w:val="00797C3B"/>
    <w:rsid w:val="007A2019"/>
    <w:rsid w:val="007A2FE0"/>
    <w:rsid w:val="007A33AE"/>
    <w:rsid w:val="007A3BA6"/>
    <w:rsid w:val="007A3C70"/>
    <w:rsid w:val="007A4922"/>
    <w:rsid w:val="007A4AFF"/>
    <w:rsid w:val="007A4EE6"/>
    <w:rsid w:val="007A53B5"/>
    <w:rsid w:val="007A5638"/>
    <w:rsid w:val="007A5664"/>
    <w:rsid w:val="007A59F8"/>
    <w:rsid w:val="007A6624"/>
    <w:rsid w:val="007A6D93"/>
    <w:rsid w:val="007A6FE7"/>
    <w:rsid w:val="007A75E4"/>
    <w:rsid w:val="007A78E6"/>
    <w:rsid w:val="007A7B1C"/>
    <w:rsid w:val="007A7B6F"/>
    <w:rsid w:val="007B0045"/>
    <w:rsid w:val="007B0622"/>
    <w:rsid w:val="007B0A5A"/>
    <w:rsid w:val="007B1812"/>
    <w:rsid w:val="007B18D9"/>
    <w:rsid w:val="007B2E09"/>
    <w:rsid w:val="007B32AA"/>
    <w:rsid w:val="007B356B"/>
    <w:rsid w:val="007B3B32"/>
    <w:rsid w:val="007B3B49"/>
    <w:rsid w:val="007B4111"/>
    <w:rsid w:val="007B42BA"/>
    <w:rsid w:val="007B4370"/>
    <w:rsid w:val="007B4761"/>
    <w:rsid w:val="007B499D"/>
    <w:rsid w:val="007B5DD4"/>
    <w:rsid w:val="007B5F10"/>
    <w:rsid w:val="007B614A"/>
    <w:rsid w:val="007B699F"/>
    <w:rsid w:val="007B7074"/>
    <w:rsid w:val="007C02FB"/>
    <w:rsid w:val="007C0AB1"/>
    <w:rsid w:val="007C0EE7"/>
    <w:rsid w:val="007C0FF7"/>
    <w:rsid w:val="007C21C4"/>
    <w:rsid w:val="007C22B8"/>
    <w:rsid w:val="007C3651"/>
    <w:rsid w:val="007C4108"/>
    <w:rsid w:val="007C4343"/>
    <w:rsid w:val="007C60BB"/>
    <w:rsid w:val="007C6986"/>
    <w:rsid w:val="007C6C11"/>
    <w:rsid w:val="007C6EAB"/>
    <w:rsid w:val="007C7E48"/>
    <w:rsid w:val="007D04C5"/>
    <w:rsid w:val="007D06E8"/>
    <w:rsid w:val="007D0B15"/>
    <w:rsid w:val="007D104B"/>
    <w:rsid w:val="007D104C"/>
    <w:rsid w:val="007D1821"/>
    <w:rsid w:val="007D1F9D"/>
    <w:rsid w:val="007D24C9"/>
    <w:rsid w:val="007D2A68"/>
    <w:rsid w:val="007D36DC"/>
    <w:rsid w:val="007D3F01"/>
    <w:rsid w:val="007D4982"/>
    <w:rsid w:val="007D4F97"/>
    <w:rsid w:val="007D5181"/>
    <w:rsid w:val="007D5255"/>
    <w:rsid w:val="007D7039"/>
    <w:rsid w:val="007D7437"/>
    <w:rsid w:val="007D7577"/>
    <w:rsid w:val="007D79D3"/>
    <w:rsid w:val="007D7FF4"/>
    <w:rsid w:val="007E119D"/>
    <w:rsid w:val="007E15DE"/>
    <w:rsid w:val="007E16F1"/>
    <w:rsid w:val="007E1DE7"/>
    <w:rsid w:val="007E2230"/>
    <w:rsid w:val="007E3310"/>
    <w:rsid w:val="007E331B"/>
    <w:rsid w:val="007E33A6"/>
    <w:rsid w:val="007E37B3"/>
    <w:rsid w:val="007E3AB5"/>
    <w:rsid w:val="007E41E1"/>
    <w:rsid w:val="007E43DF"/>
    <w:rsid w:val="007E4908"/>
    <w:rsid w:val="007E4AAC"/>
    <w:rsid w:val="007E4E0D"/>
    <w:rsid w:val="007E534A"/>
    <w:rsid w:val="007E5604"/>
    <w:rsid w:val="007E57B8"/>
    <w:rsid w:val="007E57E2"/>
    <w:rsid w:val="007E5B87"/>
    <w:rsid w:val="007E5CBA"/>
    <w:rsid w:val="007E5DCB"/>
    <w:rsid w:val="007E5F6F"/>
    <w:rsid w:val="007E7D1B"/>
    <w:rsid w:val="007E7D97"/>
    <w:rsid w:val="007F029D"/>
    <w:rsid w:val="007F02EA"/>
    <w:rsid w:val="007F0582"/>
    <w:rsid w:val="007F06E0"/>
    <w:rsid w:val="007F0883"/>
    <w:rsid w:val="007F0992"/>
    <w:rsid w:val="007F0AF1"/>
    <w:rsid w:val="007F243D"/>
    <w:rsid w:val="007F2BC3"/>
    <w:rsid w:val="007F2DCA"/>
    <w:rsid w:val="007F3005"/>
    <w:rsid w:val="007F337E"/>
    <w:rsid w:val="007F34E3"/>
    <w:rsid w:val="007F4326"/>
    <w:rsid w:val="007F45A4"/>
    <w:rsid w:val="007F51DD"/>
    <w:rsid w:val="007F58EB"/>
    <w:rsid w:val="007F64C8"/>
    <w:rsid w:val="007F68BB"/>
    <w:rsid w:val="007F6C0E"/>
    <w:rsid w:val="007F7019"/>
    <w:rsid w:val="007F756A"/>
    <w:rsid w:val="007F75AA"/>
    <w:rsid w:val="007F7E9C"/>
    <w:rsid w:val="007F7F3E"/>
    <w:rsid w:val="00800168"/>
    <w:rsid w:val="00800684"/>
    <w:rsid w:val="00800750"/>
    <w:rsid w:val="008009D8"/>
    <w:rsid w:val="00800E43"/>
    <w:rsid w:val="008010EC"/>
    <w:rsid w:val="00801116"/>
    <w:rsid w:val="008019BB"/>
    <w:rsid w:val="008019D2"/>
    <w:rsid w:val="00801E07"/>
    <w:rsid w:val="0080449A"/>
    <w:rsid w:val="00804547"/>
    <w:rsid w:val="00805118"/>
    <w:rsid w:val="008057AA"/>
    <w:rsid w:val="00805A85"/>
    <w:rsid w:val="00806882"/>
    <w:rsid w:val="00807196"/>
    <w:rsid w:val="0080774D"/>
    <w:rsid w:val="00810445"/>
    <w:rsid w:val="00810851"/>
    <w:rsid w:val="00810A8A"/>
    <w:rsid w:val="008121D3"/>
    <w:rsid w:val="00812333"/>
    <w:rsid w:val="008124F0"/>
    <w:rsid w:val="00812F12"/>
    <w:rsid w:val="0081328F"/>
    <w:rsid w:val="008133A5"/>
    <w:rsid w:val="0081455C"/>
    <w:rsid w:val="00815E54"/>
    <w:rsid w:val="008162FF"/>
    <w:rsid w:val="00816416"/>
    <w:rsid w:val="008166C4"/>
    <w:rsid w:val="00816895"/>
    <w:rsid w:val="008174C8"/>
    <w:rsid w:val="0082090D"/>
    <w:rsid w:val="008209F7"/>
    <w:rsid w:val="00820CB5"/>
    <w:rsid w:val="00820F13"/>
    <w:rsid w:val="00821BF3"/>
    <w:rsid w:val="00822737"/>
    <w:rsid w:val="00822849"/>
    <w:rsid w:val="00822931"/>
    <w:rsid w:val="00822C30"/>
    <w:rsid w:val="00822CB5"/>
    <w:rsid w:val="0082341A"/>
    <w:rsid w:val="008237C5"/>
    <w:rsid w:val="00823826"/>
    <w:rsid w:val="00823935"/>
    <w:rsid w:val="00823B98"/>
    <w:rsid w:val="00823BFC"/>
    <w:rsid w:val="008246C6"/>
    <w:rsid w:val="00824FDA"/>
    <w:rsid w:val="00825CFD"/>
    <w:rsid w:val="00827026"/>
    <w:rsid w:val="00827176"/>
    <w:rsid w:val="00827683"/>
    <w:rsid w:val="00827711"/>
    <w:rsid w:val="008305CA"/>
    <w:rsid w:val="00830B26"/>
    <w:rsid w:val="00830B9B"/>
    <w:rsid w:val="008316FB"/>
    <w:rsid w:val="00832802"/>
    <w:rsid w:val="008328E7"/>
    <w:rsid w:val="008329F2"/>
    <w:rsid w:val="00832E65"/>
    <w:rsid w:val="00833920"/>
    <w:rsid w:val="0083401F"/>
    <w:rsid w:val="008340CF"/>
    <w:rsid w:val="00834250"/>
    <w:rsid w:val="008342BB"/>
    <w:rsid w:val="00834429"/>
    <w:rsid w:val="008346B1"/>
    <w:rsid w:val="008350E2"/>
    <w:rsid w:val="0083549A"/>
    <w:rsid w:val="008356E5"/>
    <w:rsid w:val="00835826"/>
    <w:rsid w:val="00835CAD"/>
    <w:rsid w:val="008360A1"/>
    <w:rsid w:val="00836A63"/>
    <w:rsid w:val="00836D21"/>
    <w:rsid w:val="00837782"/>
    <w:rsid w:val="00837F15"/>
    <w:rsid w:val="00840281"/>
    <w:rsid w:val="00840663"/>
    <w:rsid w:val="008406DE"/>
    <w:rsid w:val="00840DAC"/>
    <w:rsid w:val="008417F0"/>
    <w:rsid w:val="008418C2"/>
    <w:rsid w:val="00841ABE"/>
    <w:rsid w:val="00841DAF"/>
    <w:rsid w:val="00841DB4"/>
    <w:rsid w:val="0084230F"/>
    <w:rsid w:val="00842E1D"/>
    <w:rsid w:val="00842EAD"/>
    <w:rsid w:val="008434FB"/>
    <w:rsid w:val="00844054"/>
    <w:rsid w:val="00844433"/>
    <w:rsid w:val="008446A9"/>
    <w:rsid w:val="008450AE"/>
    <w:rsid w:val="0084528C"/>
    <w:rsid w:val="008459E5"/>
    <w:rsid w:val="00845CB6"/>
    <w:rsid w:val="008464D9"/>
    <w:rsid w:val="008465E7"/>
    <w:rsid w:val="00846653"/>
    <w:rsid w:val="008467D0"/>
    <w:rsid w:val="0084752B"/>
    <w:rsid w:val="00847810"/>
    <w:rsid w:val="00847C73"/>
    <w:rsid w:val="00847C9E"/>
    <w:rsid w:val="00847DF3"/>
    <w:rsid w:val="0085027A"/>
    <w:rsid w:val="00850906"/>
    <w:rsid w:val="00851A3D"/>
    <w:rsid w:val="00852CC7"/>
    <w:rsid w:val="0085355E"/>
    <w:rsid w:val="00853931"/>
    <w:rsid w:val="00853D51"/>
    <w:rsid w:val="00853F6A"/>
    <w:rsid w:val="00854714"/>
    <w:rsid w:val="00854C38"/>
    <w:rsid w:val="00855125"/>
    <w:rsid w:val="00855375"/>
    <w:rsid w:val="0085558C"/>
    <w:rsid w:val="008555EC"/>
    <w:rsid w:val="0085580C"/>
    <w:rsid w:val="00855B0B"/>
    <w:rsid w:val="00855E2F"/>
    <w:rsid w:val="00855FFD"/>
    <w:rsid w:val="00856519"/>
    <w:rsid w:val="0085758D"/>
    <w:rsid w:val="008604D4"/>
    <w:rsid w:val="008608E4"/>
    <w:rsid w:val="00861BA3"/>
    <w:rsid w:val="0086259D"/>
    <w:rsid w:val="00862602"/>
    <w:rsid w:val="00863CBE"/>
    <w:rsid w:val="00864071"/>
    <w:rsid w:val="00864EBD"/>
    <w:rsid w:val="00866959"/>
    <w:rsid w:val="00866D24"/>
    <w:rsid w:val="00867060"/>
    <w:rsid w:val="008710F1"/>
    <w:rsid w:val="0087145E"/>
    <w:rsid w:val="00871743"/>
    <w:rsid w:val="00871C7F"/>
    <w:rsid w:val="00871D83"/>
    <w:rsid w:val="008724F6"/>
    <w:rsid w:val="00872524"/>
    <w:rsid w:val="00872528"/>
    <w:rsid w:val="00872544"/>
    <w:rsid w:val="00872631"/>
    <w:rsid w:val="008739B5"/>
    <w:rsid w:val="00873B46"/>
    <w:rsid w:val="00873C00"/>
    <w:rsid w:val="0087477B"/>
    <w:rsid w:val="00874855"/>
    <w:rsid w:val="0087507D"/>
    <w:rsid w:val="008758A9"/>
    <w:rsid w:val="00875C8C"/>
    <w:rsid w:val="00875CCD"/>
    <w:rsid w:val="00875D00"/>
    <w:rsid w:val="008763B5"/>
    <w:rsid w:val="00877491"/>
    <w:rsid w:val="008777BC"/>
    <w:rsid w:val="00877868"/>
    <w:rsid w:val="00877B13"/>
    <w:rsid w:val="008800B5"/>
    <w:rsid w:val="00880589"/>
    <w:rsid w:val="00880C4F"/>
    <w:rsid w:val="00881DE8"/>
    <w:rsid w:val="0088215B"/>
    <w:rsid w:val="00882469"/>
    <w:rsid w:val="00883237"/>
    <w:rsid w:val="0088372F"/>
    <w:rsid w:val="00883A8E"/>
    <w:rsid w:val="00884398"/>
    <w:rsid w:val="008843B6"/>
    <w:rsid w:val="0088451E"/>
    <w:rsid w:val="00884B31"/>
    <w:rsid w:val="008852F0"/>
    <w:rsid w:val="0088550A"/>
    <w:rsid w:val="008864F0"/>
    <w:rsid w:val="008875B8"/>
    <w:rsid w:val="008877A0"/>
    <w:rsid w:val="00887CC2"/>
    <w:rsid w:val="00890218"/>
    <w:rsid w:val="00890371"/>
    <w:rsid w:val="008903BD"/>
    <w:rsid w:val="00890912"/>
    <w:rsid w:val="0089097D"/>
    <w:rsid w:val="00890DB2"/>
    <w:rsid w:val="008915DE"/>
    <w:rsid w:val="00891C1E"/>
    <w:rsid w:val="00891F2D"/>
    <w:rsid w:val="00891FDB"/>
    <w:rsid w:val="0089229C"/>
    <w:rsid w:val="008926DB"/>
    <w:rsid w:val="00892892"/>
    <w:rsid w:val="00893521"/>
    <w:rsid w:val="008935D8"/>
    <w:rsid w:val="00893C2F"/>
    <w:rsid w:val="008949E5"/>
    <w:rsid w:val="00894E18"/>
    <w:rsid w:val="008952F0"/>
    <w:rsid w:val="008957F4"/>
    <w:rsid w:val="00895FAD"/>
    <w:rsid w:val="008960B2"/>
    <w:rsid w:val="008964BF"/>
    <w:rsid w:val="008964C7"/>
    <w:rsid w:val="00896E50"/>
    <w:rsid w:val="008979BE"/>
    <w:rsid w:val="00897A68"/>
    <w:rsid w:val="00897BB0"/>
    <w:rsid w:val="00897CAF"/>
    <w:rsid w:val="00897EE0"/>
    <w:rsid w:val="008A0A0F"/>
    <w:rsid w:val="008A248D"/>
    <w:rsid w:val="008A39AE"/>
    <w:rsid w:val="008A3D5E"/>
    <w:rsid w:val="008A3F80"/>
    <w:rsid w:val="008A4750"/>
    <w:rsid w:val="008A4887"/>
    <w:rsid w:val="008A5FD8"/>
    <w:rsid w:val="008A630E"/>
    <w:rsid w:val="008A6656"/>
    <w:rsid w:val="008A665D"/>
    <w:rsid w:val="008A6AF4"/>
    <w:rsid w:val="008A6E35"/>
    <w:rsid w:val="008A70AF"/>
    <w:rsid w:val="008A7CB3"/>
    <w:rsid w:val="008A7DD8"/>
    <w:rsid w:val="008A7E23"/>
    <w:rsid w:val="008B0524"/>
    <w:rsid w:val="008B0938"/>
    <w:rsid w:val="008B0DD3"/>
    <w:rsid w:val="008B1026"/>
    <w:rsid w:val="008B12BA"/>
    <w:rsid w:val="008B1D94"/>
    <w:rsid w:val="008B20CC"/>
    <w:rsid w:val="008B258D"/>
    <w:rsid w:val="008B26AC"/>
    <w:rsid w:val="008B2B69"/>
    <w:rsid w:val="008B3009"/>
    <w:rsid w:val="008B3D0C"/>
    <w:rsid w:val="008B3D3C"/>
    <w:rsid w:val="008B42BE"/>
    <w:rsid w:val="008B4389"/>
    <w:rsid w:val="008B4848"/>
    <w:rsid w:val="008B4EA3"/>
    <w:rsid w:val="008B4EA6"/>
    <w:rsid w:val="008B5026"/>
    <w:rsid w:val="008B5B0D"/>
    <w:rsid w:val="008B6A07"/>
    <w:rsid w:val="008B7480"/>
    <w:rsid w:val="008B7C85"/>
    <w:rsid w:val="008C006B"/>
    <w:rsid w:val="008C15A7"/>
    <w:rsid w:val="008C1FEB"/>
    <w:rsid w:val="008C2056"/>
    <w:rsid w:val="008C20AE"/>
    <w:rsid w:val="008C26EA"/>
    <w:rsid w:val="008C2DB6"/>
    <w:rsid w:val="008C2E8F"/>
    <w:rsid w:val="008C3FBA"/>
    <w:rsid w:val="008C50D4"/>
    <w:rsid w:val="008C5886"/>
    <w:rsid w:val="008C6084"/>
    <w:rsid w:val="008C6D59"/>
    <w:rsid w:val="008C6FB6"/>
    <w:rsid w:val="008C757B"/>
    <w:rsid w:val="008C7807"/>
    <w:rsid w:val="008D0736"/>
    <w:rsid w:val="008D0C24"/>
    <w:rsid w:val="008D0D86"/>
    <w:rsid w:val="008D0F53"/>
    <w:rsid w:val="008D10FF"/>
    <w:rsid w:val="008D11F9"/>
    <w:rsid w:val="008D12C0"/>
    <w:rsid w:val="008D1343"/>
    <w:rsid w:val="008D1735"/>
    <w:rsid w:val="008D2066"/>
    <w:rsid w:val="008D2AB3"/>
    <w:rsid w:val="008D2E66"/>
    <w:rsid w:val="008D3D73"/>
    <w:rsid w:val="008D4246"/>
    <w:rsid w:val="008D43AE"/>
    <w:rsid w:val="008D4A59"/>
    <w:rsid w:val="008D4D95"/>
    <w:rsid w:val="008D56B5"/>
    <w:rsid w:val="008D630A"/>
    <w:rsid w:val="008D7582"/>
    <w:rsid w:val="008D766E"/>
    <w:rsid w:val="008D76BB"/>
    <w:rsid w:val="008E0270"/>
    <w:rsid w:val="008E0941"/>
    <w:rsid w:val="008E111A"/>
    <w:rsid w:val="008E1515"/>
    <w:rsid w:val="008E169E"/>
    <w:rsid w:val="008E16EA"/>
    <w:rsid w:val="008E1BEB"/>
    <w:rsid w:val="008E1C90"/>
    <w:rsid w:val="008E20FE"/>
    <w:rsid w:val="008E2362"/>
    <w:rsid w:val="008E23D6"/>
    <w:rsid w:val="008E28C4"/>
    <w:rsid w:val="008E31E3"/>
    <w:rsid w:val="008E38A6"/>
    <w:rsid w:val="008E3CBA"/>
    <w:rsid w:val="008E3ED1"/>
    <w:rsid w:val="008E43E7"/>
    <w:rsid w:val="008E4834"/>
    <w:rsid w:val="008E4C51"/>
    <w:rsid w:val="008E5618"/>
    <w:rsid w:val="008E57D8"/>
    <w:rsid w:val="008E58DB"/>
    <w:rsid w:val="008E5C12"/>
    <w:rsid w:val="008E6330"/>
    <w:rsid w:val="008E6954"/>
    <w:rsid w:val="008E6B3D"/>
    <w:rsid w:val="008E7266"/>
    <w:rsid w:val="008E784E"/>
    <w:rsid w:val="008F0425"/>
    <w:rsid w:val="008F0944"/>
    <w:rsid w:val="008F0B05"/>
    <w:rsid w:val="008F1684"/>
    <w:rsid w:val="008F25B0"/>
    <w:rsid w:val="008F26FB"/>
    <w:rsid w:val="008F2B97"/>
    <w:rsid w:val="008F30E4"/>
    <w:rsid w:val="008F3128"/>
    <w:rsid w:val="008F32FE"/>
    <w:rsid w:val="008F33B8"/>
    <w:rsid w:val="008F3949"/>
    <w:rsid w:val="008F3BEA"/>
    <w:rsid w:val="008F3D55"/>
    <w:rsid w:val="008F3DB6"/>
    <w:rsid w:val="008F3F20"/>
    <w:rsid w:val="008F43BF"/>
    <w:rsid w:val="008F4489"/>
    <w:rsid w:val="008F487A"/>
    <w:rsid w:val="008F4EC4"/>
    <w:rsid w:val="008F5480"/>
    <w:rsid w:val="008F5580"/>
    <w:rsid w:val="008F5BAC"/>
    <w:rsid w:val="008F5CB0"/>
    <w:rsid w:val="008F5EA6"/>
    <w:rsid w:val="008F6611"/>
    <w:rsid w:val="008F6D6F"/>
    <w:rsid w:val="008F72B5"/>
    <w:rsid w:val="00900491"/>
    <w:rsid w:val="00900582"/>
    <w:rsid w:val="009006F8"/>
    <w:rsid w:val="00900EEA"/>
    <w:rsid w:val="009014E2"/>
    <w:rsid w:val="0090195F"/>
    <w:rsid w:val="00901ED0"/>
    <w:rsid w:val="009023C2"/>
    <w:rsid w:val="00902711"/>
    <w:rsid w:val="00902A1B"/>
    <w:rsid w:val="00902B76"/>
    <w:rsid w:val="00902F15"/>
    <w:rsid w:val="00903250"/>
    <w:rsid w:val="00903CAF"/>
    <w:rsid w:val="009046A0"/>
    <w:rsid w:val="00904704"/>
    <w:rsid w:val="0090484D"/>
    <w:rsid w:val="00905418"/>
    <w:rsid w:val="009059A7"/>
    <w:rsid w:val="00906533"/>
    <w:rsid w:val="009074D5"/>
    <w:rsid w:val="00907BD8"/>
    <w:rsid w:val="00910513"/>
    <w:rsid w:val="009105D0"/>
    <w:rsid w:val="00910CB9"/>
    <w:rsid w:val="00910CBC"/>
    <w:rsid w:val="00910D52"/>
    <w:rsid w:val="009110C0"/>
    <w:rsid w:val="00911108"/>
    <w:rsid w:val="00911568"/>
    <w:rsid w:val="00911750"/>
    <w:rsid w:val="0091212D"/>
    <w:rsid w:val="00912298"/>
    <w:rsid w:val="009123E7"/>
    <w:rsid w:val="00912D05"/>
    <w:rsid w:val="009131BC"/>
    <w:rsid w:val="0091347C"/>
    <w:rsid w:val="0091370F"/>
    <w:rsid w:val="0091517E"/>
    <w:rsid w:val="009155F3"/>
    <w:rsid w:val="009164C3"/>
    <w:rsid w:val="00916504"/>
    <w:rsid w:val="009167E0"/>
    <w:rsid w:val="0091688D"/>
    <w:rsid w:val="00917099"/>
    <w:rsid w:val="0091763C"/>
    <w:rsid w:val="00917FFC"/>
    <w:rsid w:val="00920495"/>
    <w:rsid w:val="0092104A"/>
    <w:rsid w:val="0092135B"/>
    <w:rsid w:val="0092153C"/>
    <w:rsid w:val="0092229B"/>
    <w:rsid w:val="0092229E"/>
    <w:rsid w:val="00922591"/>
    <w:rsid w:val="009229CB"/>
    <w:rsid w:val="00922E4D"/>
    <w:rsid w:val="00923418"/>
    <w:rsid w:val="00923463"/>
    <w:rsid w:val="0092392B"/>
    <w:rsid w:val="009241C5"/>
    <w:rsid w:val="0092440E"/>
    <w:rsid w:val="00924C98"/>
    <w:rsid w:val="00924FE3"/>
    <w:rsid w:val="009250D2"/>
    <w:rsid w:val="009250D9"/>
    <w:rsid w:val="00925108"/>
    <w:rsid w:val="009257CE"/>
    <w:rsid w:val="009259A9"/>
    <w:rsid w:val="00926664"/>
    <w:rsid w:val="00926701"/>
    <w:rsid w:val="00926FA8"/>
    <w:rsid w:val="009272AE"/>
    <w:rsid w:val="009274DC"/>
    <w:rsid w:val="00927842"/>
    <w:rsid w:val="00927A73"/>
    <w:rsid w:val="00927E89"/>
    <w:rsid w:val="009303E1"/>
    <w:rsid w:val="009309D3"/>
    <w:rsid w:val="00930A60"/>
    <w:rsid w:val="00931609"/>
    <w:rsid w:val="009316D3"/>
    <w:rsid w:val="00931892"/>
    <w:rsid w:val="00931E8A"/>
    <w:rsid w:val="0093209B"/>
    <w:rsid w:val="00932160"/>
    <w:rsid w:val="009328F1"/>
    <w:rsid w:val="00932B76"/>
    <w:rsid w:val="00932EE8"/>
    <w:rsid w:val="0093315C"/>
    <w:rsid w:val="00933BAA"/>
    <w:rsid w:val="00934321"/>
    <w:rsid w:val="009351FF"/>
    <w:rsid w:val="009357FA"/>
    <w:rsid w:val="00935E30"/>
    <w:rsid w:val="00935FF1"/>
    <w:rsid w:val="00936A2F"/>
    <w:rsid w:val="00936F5F"/>
    <w:rsid w:val="009371B6"/>
    <w:rsid w:val="009376BB"/>
    <w:rsid w:val="00937CAE"/>
    <w:rsid w:val="00937DCC"/>
    <w:rsid w:val="00940786"/>
    <w:rsid w:val="0094109B"/>
    <w:rsid w:val="0094118C"/>
    <w:rsid w:val="009412CF"/>
    <w:rsid w:val="009420F5"/>
    <w:rsid w:val="00942B96"/>
    <w:rsid w:val="00943BDF"/>
    <w:rsid w:val="0094433E"/>
    <w:rsid w:val="00944F02"/>
    <w:rsid w:val="00944FED"/>
    <w:rsid w:val="0094516B"/>
    <w:rsid w:val="0094574B"/>
    <w:rsid w:val="009464FE"/>
    <w:rsid w:val="0094665C"/>
    <w:rsid w:val="00946983"/>
    <w:rsid w:val="009471DD"/>
    <w:rsid w:val="009472ED"/>
    <w:rsid w:val="0095012E"/>
    <w:rsid w:val="009511E0"/>
    <w:rsid w:val="00952C9D"/>
    <w:rsid w:val="00952EF5"/>
    <w:rsid w:val="0095359B"/>
    <w:rsid w:val="00953AF2"/>
    <w:rsid w:val="0095448C"/>
    <w:rsid w:val="009544B3"/>
    <w:rsid w:val="00954505"/>
    <w:rsid w:val="00954946"/>
    <w:rsid w:val="00954F3A"/>
    <w:rsid w:val="00955472"/>
    <w:rsid w:val="0095564B"/>
    <w:rsid w:val="00955889"/>
    <w:rsid w:val="00955E3C"/>
    <w:rsid w:val="009569F2"/>
    <w:rsid w:val="00956E54"/>
    <w:rsid w:val="00960390"/>
    <w:rsid w:val="00960849"/>
    <w:rsid w:val="009614D8"/>
    <w:rsid w:val="00961635"/>
    <w:rsid w:val="0096183B"/>
    <w:rsid w:val="00961931"/>
    <w:rsid w:val="00961D73"/>
    <w:rsid w:val="00962407"/>
    <w:rsid w:val="00962AE1"/>
    <w:rsid w:val="0096332F"/>
    <w:rsid w:val="009634DF"/>
    <w:rsid w:val="00963DDC"/>
    <w:rsid w:val="009643CD"/>
    <w:rsid w:val="00964950"/>
    <w:rsid w:val="00964B82"/>
    <w:rsid w:val="00964D5F"/>
    <w:rsid w:val="00964F4C"/>
    <w:rsid w:val="00965364"/>
    <w:rsid w:val="00965D26"/>
    <w:rsid w:val="0096662F"/>
    <w:rsid w:val="009668F6"/>
    <w:rsid w:val="00966993"/>
    <w:rsid w:val="00966BAA"/>
    <w:rsid w:val="00966DB7"/>
    <w:rsid w:val="0096733C"/>
    <w:rsid w:val="0096777A"/>
    <w:rsid w:val="00967B33"/>
    <w:rsid w:val="0097010A"/>
    <w:rsid w:val="00970310"/>
    <w:rsid w:val="00970352"/>
    <w:rsid w:val="009704CE"/>
    <w:rsid w:val="00971422"/>
    <w:rsid w:val="00971740"/>
    <w:rsid w:val="00971A4F"/>
    <w:rsid w:val="00971E21"/>
    <w:rsid w:val="0097278B"/>
    <w:rsid w:val="00973061"/>
    <w:rsid w:val="0097451F"/>
    <w:rsid w:val="0097507D"/>
    <w:rsid w:val="0097531B"/>
    <w:rsid w:val="0097532F"/>
    <w:rsid w:val="00976E29"/>
    <w:rsid w:val="00977B6F"/>
    <w:rsid w:val="00977CBB"/>
    <w:rsid w:val="00980113"/>
    <w:rsid w:val="0098036F"/>
    <w:rsid w:val="00980424"/>
    <w:rsid w:val="00980DD4"/>
    <w:rsid w:val="00980EC8"/>
    <w:rsid w:val="00981AF2"/>
    <w:rsid w:val="00981B3F"/>
    <w:rsid w:val="00981CFC"/>
    <w:rsid w:val="00983167"/>
    <w:rsid w:val="00983933"/>
    <w:rsid w:val="009839CB"/>
    <w:rsid w:val="00983D78"/>
    <w:rsid w:val="00984832"/>
    <w:rsid w:val="00984BEE"/>
    <w:rsid w:val="00984DE5"/>
    <w:rsid w:val="00984E7C"/>
    <w:rsid w:val="00984F93"/>
    <w:rsid w:val="00985033"/>
    <w:rsid w:val="0098503C"/>
    <w:rsid w:val="009851A2"/>
    <w:rsid w:val="00985230"/>
    <w:rsid w:val="00985CF9"/>
    <w:rsid w:val="00986375"/>
    <w:rsid w:val="00986F30"/>
    <w:rsid w:val="00987761"/>
    <w:rsid w:val="00987948"/>
    <w:rsid w:val="00987B41"/>
    <w:rsid w:val="00987FA8"/>
    <w:rsid w:val="0099028C"/>
    <w:rsid w:val="00990634"/>
    <w:rsid w:val="0099089D"/>
    <w:rsid w:val="009916A7"/>
    <w:rsid w:val="00991900"/>
    <w:rsid w:val="00991F1B"/>
    <w:rsid w:val="00992044"/>
    <w:rsid w:val="00992BAB"/>
    <w:rsid w:val="00993347"/>
    <w:rsid w:val="00993656"/>
    <w:rsid w:val="00993883"/>
    <w:rsid w:val="00993F78"/>
    <w:rsid w:val="009940AD"/>
    <w:rsid w:val="00994196"/>
    <w:rsid w:val="00994C6B"/>
    <w:rsid w:val="0099525F"/>
    <w:rsid w:val="0099570E"/>
    <w:rsid w:val="00995E75"/>
    <w:rsid w:val="0099623B"/>
    <w:rsid w:val="009963E6"/>
    <w:rsid w:val="00996603"/>
    <w:rsid w:val="00996A40"/>
    <w:rsid w:val="00996C45"/>
    <w:rsid w:val="009975B0"/>
    <w:rsid w:val="009A0664"/>
    <w:rsid w:val="009A1DD9"/>
    <w:rsid w:val="009A2680"/>
    <w:rsid w:val="009A3202"/>
    <w:rsid w:val="009A3B74"/>
    <w:rsid w:val="009A3CCC"/>
    <w:rsid w:val="009A4D68"/>
    <w:rsid w:val="009A4E37"/>
    <w:rsid w:val="009A5B0D"/>
    <w:rsid w:val="009A62BD"/>
    <w:rsid w:val="009A751A"/>
    <w:rsid w:val="009A7D1F"/>
    <w:rsid w:val="009A7F44"/>
    <w:rsid w:val="009B09BA"/>
    <w:rsid w:val="009B0A38"/>
    <w:rsid w:val="009B0B44"/>
    <w:rsid w:val="009B232F"/>
    <w:rsid w:val="009B269E"/>
    <w:rsid w:val="009B2E2D"/>
    <w:rsid w:val="009B35FF"/>
    <w:rsid w:val="009B3692"/>
    <w:rsid w:val="009B3BE9"/>
    <w:rsid w:val="009B488A"/>
    <w:rsid w:val="009B628E"/>
    <w:rsid w:val="009B633D"/>
    <w:rsid w:val="009B688E"/>
    <w:rsid w:val="009B6B68"/>
    <w:rsid w:val="009B768C"/>
    <w:rsid w:val="009B787A"/>
    <w:rsid w:val="009B7C9D"/>
    <w:rsid w:val="009C03E6"/>
    <w:rsid w:val="009C1453"/>
    <w:rsid w:val="009C25E1"/>
    <w:rsid w:val="009C26B5"/>
    <w:rsid w:val="009C2A87"/>
    <w:rsid w:val="009C2ADD"/>
    <w:rsid w:val="009C2D05"/>
    <w:rsid w:val="009C2F10"/>
    <w:rsid w:val="009C322D"/>
    <w:rsid w:val="009C34A7"/>
    <w:rsid w:val="009C3764"/>
    <w:rsid w:val="009C3A3F"/>
    <w:rsid w:val="009C3E0C"/>
    <w:rsid w:val="009C41F8"/>
    <w:rsid w:val="009C420B"/>
    <w:rsid w:val="009C42DD"/>
    <w:rsid w:val="009C43C7"/>
    <w:rsid w:val="009C4C3A"/>
    <w:rsid w:val="009C5588"/>
    <w:rsid w:val="009C657A"/>
    <w:rsid w:val="009C68C0"/>
    <w:rsid w:val="009C6CD3"/>
    <w:rsid w:val="009C75CB"/>
    <w:rsid w:val="009C7A74"/>
    <w:rsid w:val="009D0B1C"/>
    <w:rsid w:val="009D0B4E"/>
    <w:rsid w:val="009D1011"/>
    <w:rsid w:val="009D1310"/>
    <w:rsid w:val="009D144B"/>
    <w:rsid w:val="009D1617"/>
    <w:rsid w:val="009D2D7F"/>
    <w:rsid w:val="009D32CE"/>
    <w:rsid w:val="009D33E7"/>
    <w:rsid w:val="009D3443"/>
    <w:rsid w:val="009D3A16"/>
    <w:rsid w:val="009D4024"/>
    <w:rsid w:val="009D4056"/>
    <w:rsid w:val="009D4335"/>
    <w:rsid w:val="009D4748"/>
    <w:rsid w:val="009D575A"/>
    <w:rsid w:val="009D5F09"/>
    <w:rsid w:val="009D63F2"/>
    <w:rsid w:val="009D6429"/>
    <w:rsid w:val="009D6A63"/>
    <w:rsid w:val="009D71B3"/>
    <w:rsid w:val="009D7515"/>
    <w:rsid w:val="009D760C"/>
    <w:rsid w:val="009D7979"/>
    <w:rsid w:val="009D7CC1"/>
    <w:rsid w:val="009E053F"/>
    <w:rsid w:val="009E07CF"/>
    <w:rsid w:val="009E0E20"/>
    <w:rsid w:val="009E1C04"/>
    <w:rsid w:val="009E2460"/>
    <w:rsid w:val="009E2493"/>
    <w:rsid w:val="009E2606"/>
    <w:rsid w:val="009E2804"/>
    <w:rsid w:val="009E2E76"/>
    <w:rsid w:val="009E2E98"/>
    <w:rsid w:val="009E2F3A"/>
    <w:rsid w:val="009E2F41"/>
    <w:rsid w:val="009E356E"/>
    <w:rsid w:val="009E37E7"/>
    <w:rsid w:val="009E3887"/>
    <w:rsid w:val="009E3A71"/>
    <w:rsid w:val="009E4759"/>
    <w:rsid w:val="009E59DC"/>
    <w:rsid w:val="009E5DF6"/>
    <w:rsid w:val="009E5F6C"/>
    <w:rsid w:val="009E64A1"/>
    <w:rsid w:val="009E6556"/>
    <w:rsid w:val="009E6BB1"/>
    <w:rsid w:val="009E706E"/>
    <w:rsid w:val="009E742B"/>
    <w:rsid w:val="009F1C4A"/>
    <w:rsid w:val="009F201E"/>
    <w:rsid w:val="009F321B"/>
    <w:rsid w:val="009F36FB"/>
    <w:rsid w:val="009F378B"/>
    <w:rsid w:val="009F3EB2"/>
    <w:rsid w:val="009F40F5"/>
    <w:rsid w:val="009F433A"/>
    <w:rsid w:val="009F458D"/>
    <w:rsid w:val="009F466B"/>
    <w:rsid w:val="009F4CB9"/>
    <w:rsid w:val="009F4F7D"/>
    <w:rsid w:val="009F50E7"/>
    <w:rsid w:val="009F5EF2"/>
    <w:rsid w:val="009F6AB9"/>
    <w:rsid w:val="009F6B1A"/>
    <w:rsid w:val="009F72B5"/>
    <w:rsid w:val="009F7376"/>
    <w:rsid w:val="009F7757"/>
    <w:rsid w:val="009F7FED"/>
    <w:rsid w:val="00A013B4"/>
    <w:rsid w:val="00A02277"/>
    <w:rsid w:val="00A031AC"/>
    <w:rsid w:val="00A0328C"/>
    <w:rsid w:val="00A0418A"/>
    <w:rsid w:val="00A044D0"/>
    <w:rsid w:val="00A046FC"/>
    <w:rsid w:val="00A04C48"/>
    <w:rsid w:val="00A05102"/>
    <w:rsid w:val="00A052D6"/>
    <w:rsid w:val="00A06462"/>
    <w:rsid w:val="00A06673"/>
    <w:rsid w:val="00A06967"/>
    <w:rsid w:val="00A07356"/>
    <w:rsid w:val="00A07D7A"/>
    <w:rsid w:val="00A07DEA"/>
    <w:rsid w:val="00A10161"/>
    <w:rsid w:val="00A1023D"/>
    <w:rsid w:val="00A10D10"/>
    <w:rsid w:val="00A11686"/>
    <w:rsid w:val="00A11C57"/>
    <w:rsid w:val="00A12C20"/>
    <w:rsid w:val="00A12DD0"/>
    <w:rsid w:val="00A135F0"/>
    <w:rsid w:val="00A135F5"/>
    <w:rsid w:val="00A13CBB"/>
    <w:rsid w:val="00A14142"/>
    <w:rsid w:val="00A1554B"/>
    <w:rsid w:val="00A15572"/>
    <w:rsid w:val="00A15CA7"/>
    <w:rsid w:val="00A1624D"/>
    <w:rsid w:val="00A16973"/>
    <w:rsid w:val="00A16B53"/>
    <w:rsid w:val="00A16D06"/>
    <w:rsid w:val="00A16EBA"/>
    <w:rsid w:val="00A172EC"/>
    <w:rsid w:val="00A1762C"/>
    <w:rsid w:val="00A2041B"/>
    <w:rsid w:val="00A20861"/>
    <w:rsid w:val="00A20E1E"/>
    <w:rsid w:val="00A2138C"/>
    <w:rsid w:val="00A21571"/>
    <w:rsid w:val="00A2195B"/>
    <w:rsid w:val="00A21B70"/>
    <w:rsid w:val="00A21F09"/>
    <w:rsid w:val="00A226F8"/>
    <w:rsid w:val="00A23B13"/>
    <w:rsid w:val="00A23EBD"/>
    <w:rsid w:val="00A24C21"/>
    <w:rsid w:val="00A25B2B"/>
    <w:rsid w:val="00A25D9B"/>
    <w:rsid w:val="00A25EC7"/>
    <w:rsid w:val="00A26602"/>
    <w:rsid w:val="00A26628"/>
    <w:rsid w:val="00A26A1E"/>
    <w:rsid w:val="00A26FBE"/>
    <w:rsid w:val="00A270FB"/>
    <w:rsid w:val="00A272EA"/>
    <w:rsid w:val="00A278EB"/>
    <w:rsid w:val="00A27937"/>
    <w:rsid w:val="00A27A63"/>
    <w:rsid w:val="00A27AF1"/>
    <w:rsid w:val="00A27E13"/>
    <w:rsid w:val="00A301EF"/>
    <w:rsid w:val="00A30CD1"/>
    <w:rsid w:val="00A30DB0"/>
    <w:rsid w:val="00A310B1"/>
    <w:rsid w:val="00A316FF"/>
    <w:rsid w:val="00A31B98"/>
    <w:rsid w:val="00A31C5D"/>
    <w:rsid w:val="00A31DA4"/>
    <w:rsid w:val="00A31F27"/>
    <w:rsid w:val="00A31F5C"/>
    <w:rsid w:val="00A32177"/>
    <w:rsid w:val="00A32CE8"/>
    <w:rsid w:val="00A330BB"/>
    <w:rsid w:val="00A3324B"/>
    <w:rsid w:val="00A33819"/>
    <w:rsid w:val="00A340AA"/>
    <w:rsid w:val="00A3440C"/>
    <w:rsid w:val="00A348BC"/>
    <w:rsid w:val="00A35857"/>
    <w:rsid w:val="00A35A2A"/>
    <w:rsid w:val="00A35B8B"/>
    <w:rsid w:val="00A360C0"/>
    <w:rsid w:val="00A36DFF"/>
    <w:rsid w:val="00A3718E"/>
    <w:rsid w:val="00A3749F"/>
    <w:rsid w:val="00A40F3C"/>
    <w:rsid w:val="00A4135C"/>
    <w:rsid w:val="00A41581"/>
    <w:rsid w:val="00A42434"/>
    <w:rsid w:val="00A42479"/>
    <w:rsid w:val="00A434D3"/>
    <w:rsid w:val="00A43FFF"/>
    <w:rsid w:val="00A44AF9"/>
    <w:rsid w:val="00A44C9C"/>
    <w:rsid w:val="00A44EE6"/>
    <w:rsid w:val="00A454A2"/>
    <w:rsid w:val="00A459AD"/>
    <w:rsid w:val="00A45E38"/>
    <w:rsid w:val="00A45FD0"/>
    <w:rsid w:val="00A463AF"/>
    <w:rsid w:val="00A463B2"/>
    <w:rsid w:val="00A46CAA"/>
    <w:rsid w:val="00A4729B"/>
    <w:rsid w:val="00A4734A"/>
    <w:rsid w:val="00A47483"/>
    <w:rsid w:val="00A5056A"/>
    <w:rsid w:val="00A50B06"/>
    <w:rsid w:val="00A51331"/>
    <w:rsid w:val="00A513CA"/>
    <w:rsid w:val="00A5193F"/>
    <w:rsid w:val="00A51991"/>
    <w:rsid w:val="00A51B48"/>
    <w:rsid w:val="00A52295"/>
    <w:rsid w:val="00A52EC2"/>
    <w:rsid w:val="00A52F4B"/>
    <w:rsid w:val="00A53569"/>
    <w:rsid w:val="00A53D13"/>
    <w:rsid w:val="00A5403B"/>
    <w:rsid w:val="00A54428"/>
    <w:rsid w:val="00A54591"/>
    <w:rsid w:val="00A54D2C"/>
    <w:rsid w:val="00A54E2D"/>
    <w:rsid w:val="00A54E73"/>
    <w:rsid w:val="00A5602E"/>
    <w:rsid w:val="00A57527"/>
    <w:rsid w:val="00A6035D"/>
    <w:rsid w:val="00A60478"/>
    <w:rsid w:val="00A60B7A"/>
    <w:rsid w:val="00A61208"/>
    <w:rsid w:val="00A61465"/>
    <w:rsid w:val="00A61718"/>
    <w:rsid w:val="00A61E4D"/>
    <w:rsid w:val="00A61F37"/>
    <w:rsid w:val="00A621C0"/>
    <w:rsid w:val="00A62666"/>
    <w:rsid w:val="00A629B6"/>
    <w:rsid w:val="00A6303C"/>
    <w:rsid w:val="00A63343"/>
    <w:rsid w:val="00A63D26"/>
    <w:rsid w:val="00A64037"/>
    <w:rsid w:val="00A640E5"/>
    <w:rsid w:val="00A641B8"/>
    <w:rsid w:val="00A647E8"/>
    <w:rsid w:val="00A666FF"/>
    <w:rsid w:val="00A668FE"/>
    <w:rsid w:val="00A66F1E"/>
    <w:rsid w:val="00A67961"/>
    <w:rsid w:val="00A67C14"/>
    <w:rsid w:val="00A704E9"/>
    <w:rsid w:val="00A7096B"/>
    <w:rsid w:val="00A709DE"/>
    <w:rsid w:val="00A70E14"/>
    <w:rsid w:val="00A71098"/>
    <w:rsid w:val="00A7166E"/>
    <w:rsid w:val="00A71AC9"/>
    <w:rsid w:val="00A71C3B"/>
    <w:rsid w:val="00A71C57"/>
    <w:rsid w:val="00A71D66"/>
    <w:rsid w:val="00A722A7"/>
    <w:rsid w:val="00A725E2"/>
    <w:rsid w:val="00A727DE"/>
    <w:rsid w:val="00A7297D"/>
    <w:rsid w:val="00A735EC"/>
    <w:rsid w:val="00A73949"/>
    <w:rsid w:val="00A73DDA"/>
    <w:rsid w:val="00A73E7A"/>
    <w:rsid w:val="00A7431B"/>
    <w:rsid w:val="00A7433D"/>
    <w:rsid w:val="00A74BB2"/>
    <w:rsid w:val="00A753CB"/>
    <w:rsid w:val="00A756FF"/>
    <w:rsid w:val="00A75834"/>
    <w:rsid w:val="00A7651F"/>
    <w:rsid w:val="00A76635"/>
    <w:rsid w:val="00A76A23"/>
    <w:rsid w:val="00A77670"/>
    <w:rsid w:val="00A77B91"/>
    <w:rsid w:val="00A800FA"/>
    <w:rsid w:val="00A80541"/>
    <w:rsid w:val="00A80734"/>
    <w:rsid w:val="00A80D23"/>
    <w:rsid w:val="00A80E47"/>
    <w:rsid w:val="00A81097"/>
    <w:rsid w:val="00A81564"/>
    <w:rsid w:val="00A81B44"/>
    <w:rsid w:val="00A820DC"/>
    <w:rsid w:val="00A82358"/>
    <w:rsid w:val="00A824F4"/>
    <w:rsid w:val="00A82CCB"/>
    <w:rsid w:val="00A83421"/>
    <w:rsid w:val="00A834D8"/>
    <w:rsid w:val="00A83535"/>
    <w:rsid w:val="00A83AEE"/>
    <w:rsid w:val="00A8457D"/>
    <w:rsid w:val="00A84FFB"/>
    <w:rsid w:val="00A85C36"/>
    <w:rsid w:val="00A86752"/>
    <w:rsid w:val="00A86A7A"/>
    <w:rsid w:val="00A86D70"/>
    <w:rsid w:val="00A871E1"/>
    <w:rsid w:val="00A87252"/>
    <w:rsid w:val="00A87286"/>
    <w:rsid w:val="00A872B6"/>
    <w:rsid w:val="00A8733C"/>
    <w:rsid w:val="00A918A3"/>
    <w:rsid w:val="00A91A62"/>
    <w:rsid w:val="00A91F46"/>
    <w:rsid w:val="00A924E8"/>
    <w:rsid w:val="00A92898"/>
    <w:rsid w:val="00A92A3A"/>
    <w:rsid w:val="00A92A7C"/>
    <w:rsid w:val="00A931FF"/>
    <w:rsid w:val="00A93385"/>
    <w:rsid w:val="00A933C3"/>
    <w:rsid w:val="00A93960"/>
    <w:rsid w:val="00A93979"/>
    <w:rsid w:val="00A94422"/>
    <w:rsid w:val="00A94C47"/>
    <w:rsid w:val="00A94DF8"/>
    <w:rsid w:val="00A95581"/>
    <w:rsid w:val="00A95912"/>
    <w:rsid w:val="00A95916"/>
    <w:rsid w:val="00A95DCB"/>
    <w:rsid w:val="00A96689"/>
    <w:rsid w:val="00A96BEC"/>
    <w:rsid w:val="00A96FB3"/>
    <w:rsid w:val="00A96FF7"/>
    <w:rsid w:val="00A9767A"/>
    <w:rsid w:val="00A97C3D"/>
    <w:rsid w:val="00A97D6D"/>
    <w:rsid w:val="00AA045A"/>
    <w:rsid w:val="00AA046A"/>
    <w:rsid w:val="00AA0C6A"/>
    <w:rsid w:val="00AA0DCC"/>
    <w:rsid w:val="00AA1885"/>
    <w:rsid w:val="00AA2E7D"/>
    <w:rsid w:val="00AA4380"/>
    <w:rsid w:val="00AA4454"/>
    <w:rsid w:val="00AA5110"/>
    <w:rsid w:val="00AA54B1"/>
    <w:rsid w:val="00AA5BFF"/>
    <w:rsid w:val="00AA5C46"/>
    <w:rsid w:val="00AA630B"/>
    <w:rsid w:val="00AA6610"/>
    <w:rsid w:val="00AA788C"/>
    <w:rsid w:val="00AB00E4"/>
    <w:rsid w:val="00AB0767"/>
    <w:rsid w:val="00AB0B20"/>
    <w:rsid w:val="00AB177B"/>
    <w:rsid w:val="00AB2464"/>
    <w:rsid w:val="00AB254D"/>
    <w:rsid w:val="00AB27B1"/>
    <w:rsid w:val="00AB2AE9"/>
    <w:rsid w:val="00AB2DCA"/>
    <w:rsid w:val="00AB307C"/>
    <w:rsid w:val="00AB4336"/>
    <w:rsid w:val="00AB45F9"/>
    <w:rsid w:val="00AB4608"/>
    <w:rsid w:val="00AB532F"/>
    <w:rsid w:val="00AB5BC8"/>
    <w:rsid w:val="00AB5E6F"/>
    <w:rsid w:val="00AB652C"/>
    <w:rsid w:val="00AB6AF9"/>
    <w:rsid w:val="00AB7A7A"/>
    <w:rsid w:val="00AC00E0"/>
    <w:rsid w:val="00AC091D"/>
    <w:rsid w:val="00AC096A"/>
    <w:rsid w:val="00AC0CC0"/>
    <w:rsid w:val="00AC102D"/>
    <w:rsid w:val="00AC11E8"/>
    <w:rsid w:val="00AC17E3"/>
    <w:rsid w:val="00AC1AB2"/>
    <w:rsid w:val="00AC2C9F"/>
    <w:rsid w:val="00AC32DD"/>
    <w:rsid w:val="00AC3321"/>
    <w:rsid w:val="00AC3DB9"/>
    <w:rsid w:val="00AC3ECF"/>
    <w:rsid w:val="00AC40C2"/>
    <w:rsid w:val="00AC40D7"/>
    <w:rsid w:val="00AC491E"/>
    <w:rsid w:val="00AC4CC4"/>
    <w:rsid w:val="00AC523A"/>
    <w:rsid w:val="00AC52E2"/>
    <w:rsid w:val="00AC5372"/>
    <w:rsid w:val="00AC5CF3"/>
    <w:rsid w:val="00AC68AE"/>
    <w:rsid w:val="00AC6996"/>
    <w:rsid w:val="00AC6E15"/>
    <w:rsid w:val="00AC6E37"/>
    <w:rsid w:val="00AC7916"/>
    <w:rsid w:val="00AC7E80"/>
    <w:rsid w:val="00AD05CE"/>
    <w:rsid w:val="00AD073C"/>
    <w:rsid w:val="00AD082E"/>
    <w:rsid w:val="00AD0F59"/>
    <w:rsid w:val="00AD12BD"/>
    <w:rsid w:val="00AD12CB"/>
    <w:rsid w:val="00AD16CC"/>
    <w:rsid w:val="00AD194C"/>
    <w:rsid w:val="00AD1E6F"/>
    <w:rsid w:val="00AD28D8"/>
    <w:rsid w:val="00AD3114"/>
    <w:rsid w:val="00AD318D"/>
    <w:rsid w:val="00AD3224"/>
    <w:rsid w:val="00AD3D0C"/>
    <w:rsid w:val="00AD423C"/>
    <w:rsid w:val="00AD429C"/>
    <w:rsid w:val="00AD470C"/>
    <w:rsid w:val="00AD4908"/>
    <w:rsid w:val="00AD4B0E"/>
    <w:rsid w:val="00AD4E05"/>
    <w:rsid w:val="00AD5295"/>
    <w:rsid w:val="00AD57EF"/>
    <w:rsid w:val="00AD5FCB"/>
    <w:rsid w:val="00AD6102"/>
    <w:rsid w:val="00AD7BA5"/>
    <w:rsid w:val="00AE0124"/>
    <w:rsid w:val="00AE0CEF"/>
    <w:rsid w:val="00AE0DC3"/>
    <w:rsid w:val="00AE1804"/>
    <w:rsid w:val="00AE1C06"/>
    <w:rsid w:val="00AE1DC9"/>
    <w:rsid w:val="00AE1DDD"/>
    <w:rsid w:val="00AE2721"/>
    <w:rsid w:val="00AE2AEC"/>
    <w:rsid w:val="00AE2FBB"/>
    <w:rsid w:val="00AE2FEC"/>
    <w:rsid w:val="00AE37B2"/>
    <w:rsid w:val="00AE3CCE"/>
    <w:rsid w:val="00AE437F"/>
    <w:rsid w:val="00AE43E5"/>
    <w:rsid w:val="00AE5787"/>
    <w:rsid w:val="00AE6922"/>
    <w:rsid w:val="00AE6E09"/>
    <w:rsid w:val="00AE6EE3"/>
    <w:rsid w:val="00AE74D6"/>
    <w:rsid w:val="00AE78A5"/>
    <w:rsid w:val="00AF0CC0"/>
    <w:rsid w:val="00AF0CCF"/>
    <w:rsid w:val="00AF1179"/>
    <w:rsid w:val="00AF16DA"/>
    <w:rsid w:val="00AF177A"/>
    <w:rsid w:val="00AF2262"/>
    <w:rsid w:val="00AF2579"/>
    <w:rsid w:val="00AF2EEF"/>
    <w:rsid w:val="00AF3E94"/>
    <w:rsid w:val="00AF48E6"/>
    <w:rsid w:val="00AF4B54"/>
    <w:rsid w:val="00AF5329"/>
    <w:rsid w:val="00AF5FAC"/>
    <w:rsid w:val="00AF615C"/>
    <w:rsid w:val="00AF64FD"/>
    <w:rsid w:val="00AF7AD0"/>
    <w:rsid w:val="00B00FBC"/>
    <w:rsid w:val="00B01655"/>
    <w:rsid w:val="00B01E2E"/>
    <w:rsid w:val="00B024E5"/>
    <w:rsid w:val="00B03D20"/>
    <w:rsid w:val="00B03EE1"/>
    <w:rsid w:val="00B04013"/>
    <w:rsid w:val="00B044FE"/>
    <w:rsid w:val="00B04A0C"/>
    <w:rsid w:val="00B04F3D"/>
    <w:rsid w:val="00B05904"/>
    <w:rsid w:val="00B06134"/>
    <w:rsid w:val="00B0631A"/>
    <w:rsid w:val="00B06A56"/>
    <w:rsid w:val="00B1015F"/>
    <w:rsid w:val="00B10A79"/>
    <w:rsid w:val="00B116FC"/>
    <w:rsid w:val="00B11CDB"/>
    <w:rsid w:val="00B12685"/>
    <w:rsid w:val="00B12ADB"/>
    <w:rsid w:val="00B12BBA"/>
    <w:rsid w:val="00B134AD"/>
    <w:rsid w:val="00B13743"/>
    <w:rsid w:val="00B13C91"/>
    <w:rsid w:val="00B142D2"/>
    <w:rsid w:val="00B14B4E"/>
    <w:rsid w:val="00B14C0A"/>
    <w:rsid w:val="00B14C3F"/>
    <w:rsid w:val="00B15014"/>
    <w:rsid w:val="00B150F9"/>
    <w:rsid w:val="00B15510"/>
    <w:rsid w:val="00B15BE5"/>
    <w:rsid w:val="00B15E86"/>
    <w:rsid w:val="00B165E2"/>
    <w:rsid w:val="00B16DD0"/>
    <w:rsid w:val="00B174F8"/>
    <w:rsid w:val="00B176A9"/>
    <w:rsid w:val="00B17E14"/>
    <w:rsid w:val="00B20535"/>
    <w:rsid w:val="00B20A16"/>
    <w:rsid w:val="00B21552"/>
    <w:rsid w:val="00B21612"/>
    <w:rsid w:val="00B220C5"/>
    <w:rsid w:val="00B2238F"/>
    <w:rsid w:val="00B22A91"/>
    <w:rsid w:val="00B23265"/>
    <w:rsid w:val="00B238D5"/>
    <w:rsid w:val="00B23B20"/>
    <w:rsid w:val="00B23BE5"/>
    <w:rsid w:val="00B23C6B"/>
    <w:rsid w:val="00B23D2A"/>
    <w:rsid w:val="00B241D7"/>
    <w:rsid w:val="00B2434B"/>
    <w:rsid w:val="00B245D2"/>
    <w:rsid w:val="00B24D6B"/>
    <w:rsid w:val="00B24DFE"/>
    <w:rsid w:val="00B2534F"/>
    <w:rsid w:val="00B25A62"/>
    <w:rsid w:val="00B25BCE"/>
    <w:rsid w:val="00B25E88"/>
    <w:rsid w:val="00B25EC8"/>
    <w:rsid w:val="00B25FA0"/>
    <w:rsid w:val="00B2664B"/>
    <w:rsid w:val="00B266D7"/>
    <w:rsid w:val="00B26738"/>
    <w:rsid w:val="00B2681B"/>
    <w:rsid w:val="00B269CE"/>
    <w:rsid w:val="00B27409"/>
    <w:rsid w:val="00B30659"/>
    <w:rsid w:val="00B30847"/>
    <w:rsid w:val="00B30C7C"/>
    <w:rsid w:val="00B30E64"/>
    <w:rsid w:val="00B315E1"/>
    <w:rsid w:val="00B31843"/>
    <w:rsid w:val="00B31E5D"/>
    <w:rsid w:val="00B324F0"/>
    <w:rsid w:val="00B327AE"/>
    <w:rsid w:val="00B32B38"/>
    <w:rsid w:val="00B33D0E"/>
    <w:rsid w:val="00B33DA8"/>
    <w:rsid w:val="00B33F68"/>
    <w:rsid w:val="00B3421E"/>
    <w:rsid w:val="00B34C58"/>
    <w:rsid w:val="00B34E8E"/>
    <w:rsid w:val="00B353CD"/>
    <w:rsid w:val="00B36791"/>
    <w:rsid w:val="00B368F7"/>
    <w:rsid w:val="00B376BC"/>
    <w:rsid w:val="00B37E0D"/>
    <w:rsid w:val="00B401B3"/>
    <w:rsid w:val="00B40621"/>
    <w:rsid w:val="00B41151"/>
    <w:rsid w:val="00B41211"/>
    <w:rsid w:val="00B42E65"/>
    <w:rsid w:val="00B433F3"/>
    <w:rsid w:val="00B43767"/>
    <w:rsid w:val="00B4434B"/>
    <w:rsid w:val="00B44B17"/>
    <w:rsid w:val="00B44DF5"/>
    <w:rsid w:val="00B45158"/>
    <w:rsid w:val="00B45FD2"/>
    <w:rsid w:val="00B46D13"/>
    <w:rsid w:val="00B47757"/>
    <w:rsid w:val="00B500C3"/>
    <w:rsid w:val="00B50197"/>
    <w:rsid w:val="00B50214"/>
    <w:rsid w:val="00B503EB"/>
    <w:rsid w:val="00B50443"/>
    <w:rsid w:val="00B504C9"/>
    <w:rsid w:val="00B5135D"/>
    <w:rsid w:val="00B51577"/>
    <w:rsid w:val="00B52B5B"/>
    <w:rsid w:val="00B52DEA"/>
    <w:rsid w:val="00B53198"/>
    <w:rsid w:val="00B53396"/>
    <w:rsid w:val="00B53B79"/>
    <w:rsid w:val="00B544D1"/>
    <w:rsid w:val="00B5454D"/>
    <w:rsid w:val="00B54987"/>
    <w:rsid w:val="00B55270"/>
    <w:rsid w:val="00B552AB"/>
    <w:rsid w:val="00B557A6"/>
    <w:rsid w:val="00B56228"/>
    <w:rsid w:val="00B565C2"/>
    <w:rsid w:val="00B56B1C"/>
    <w:rsid w:val="00B579D8"/>
    <w:rsid w:val="00B61595"/>
    <w:rsid w:val="00B615EF"/>
    <w:rsid w:val="00B61EF6"/>
    <w:rsid w:val="00B62822"/>
    <w:rsid w:val="00B6297A"/>
    <w:rsid w:val="00B634F3"/>
    <w:rsid w:val="00B63AB6"/>
    <w:rsid w:val="00B644F1"/>
    <w:rsid w:val="00B6473C"/>
    <w:rsid w:val="00B64B45"/>
    <w:rsid w:val="00B64FB9"/>
    <w:rsid w:val="00B6504C"/>
    <w:rsid w:val="00B65737"/>
    <w:rsid w:val="00B660CB"/>
    <w:rsid w:val="00B66624"/>
    <w:rsid w:val="00B66843"/>
    <w:rsid w:val="00B6696E"/>
    <w:rsid w:val="00B6732F"/>
    <w:rsid w:val="00B7026C"/>
    <w:rsid w:val="00B70437"/>
    <w:rsid w:val="00B706CD"/>
    <w:rsid w:val="00B7079C"/>
    <w:rsid w:val="00B711B2"/>
    <w:rsid w:val="00B7204D"/>
    <w:rsid w:val="00B7270E"/>
    <w:rsid w:val="00B72C2F"/>
    <w:rsid w:val="00B72C65"/>
    <w:rsid w:val="00B72E24"/>
    <w:rsid w:val="00B73375"/>
    <w:rsid w:val="00B73E0C"/>
    <w:rsid w:val="00B73E15"/>
    <w:rsid w:val="00B73E98"/>
    <w:rsid w:val="00B74C78"/>
    <w:rsid w:val="00B74D32"/>
    <w:rsid w:val="00B7501F"/>
    <w:rsid w:val="00B75CA4"/>
    <w:rsid w:val="00B76193"/>
    <w:rsid w:val="00B76445"/>
    <w:rsid w:val="00B7682D"/>
    <w:rsid w:val="00B77B53"/>
    <w:rsid w:val="00B77FAA"/>
    <w:rsid w:val="00B80545"/>
    <w:rsid w:val="00B815C5"/>
    <w:rsid w:val="00B81A9D"/>
    <w:rsid w:val="00B81C34"/>
    <w:rsid w:val="00B82DE6"/>
    <w:rsid w:val="00B831B3"/>
    <w:rsid w:val="00B8425E"/>
    <w:rsid w:val="00B8456E"/>
    <w:rsid w:val="00B84691"/>
    <w:rsid w:val="00B84EF1"/>
    <w:rsid w:val="00B8665A"/>
    <w:rsid w:val="00B8687C"/>
    <w:rsid w:val="00B86A8A"/>
    <w:rsid w:val="00B8708A"/>
    <w:rsid w:val="00B874E8"/>
    <w:rsid w:val="00B87BB1"/>
    <w:rsid w:val="00B87DE2"/>
    <w:rsid w:val="00B9053A"/>
    <w:rsid w:val="00B905DA"/>
    <w:rsid w:val="00B90EF9"/>
    <w:rsid w:val="00B9172A"/>
    <w:rsid w:val="00B91B9A"/>
    <w:rsid w:val="00B91BF7"/>
    <w:rsid w:val="00B91C5D"/>
    <w:rsid w:val="00B9333F"/>
    <w:rsid w:val="00B935D6"/>
    <w:rsid w:val="00B93B19"/>
    <w:rsid w:val="00B950A3"/>
    <w:rsid w:val="00B952F0"/>
    <w:rsid w:val="00B953A1"/>
    <w:rsid w:val="00B955B6"/>
    <w:rsid w:val="00B9608D"/>
    <w:rsid w:val="00B962D4"/>
    <w:rsid w:val="00B96520"/>
    <w:rsid w:val="00B96536"/>
    <w:rsid w:val="00B96668"/>
    <w:rsid w:val="00B97D8C"/>
    <w:rsid w:val="00BA028F"/>
    <w:rsid w:val="00BA0DEA"/>
    <w:rsid w:val="00BA1B68"/>
    <w:rsid w:val="00BA1FDF"/>
    <w:rsid w:val="00BA2B86"/>
    <w:rsid w:val="00BA3118"/>
    <w:rsid w:val="00BA3157"/>
    <w:rsid w:val="00BA31E8"/>
    <w:rsid w:val="00BA3836"/>
    <w:rsid w:val="00BA4874"/>
    <w:rsid w:val="00BA5C22"/>
    <w:rsid w:val="00BA5DEE"/>
    <w:rsid w:val="00BA65E4"/>
    <w:rsid w:val="00BA6C40"/>
    <w:rsid w:val="00BA6E50"/>
    <w:rsid w:val="00BA73DF"/>
    <w:rsid w:val="00BA7954"/>
    <w:rsid w:val="00BA7DE0"/>
    <w:rsid w:val="00BB0843"/>
    <w:rsid w:val="00BB096C"/>
    <w:rsid w:val="00BB0B42"/>
    <w:rsid w:val="00BB0CF3"/>
    <w:rsid w:val="00BB15A4"/>
    <w:rsid w:val="00BB202A"/>
    <w:rsid w:val="00BB222C"/>
    <w:rsid w:val="00BB2501"/>
    <w:rsid w:val="00BB31F8"/>
    <w:rsid w:val="00BB3DD2"/>
    <w:rsid w:val="00BB404E"/>
    <w:rsid w:val="00BB4104"/>
    <w:rsid w:val="00BB444A"/>
    <w:rsid w:val="00BB459D"/>
    <w:rsid w:val="00BB536B"/>
    <w:rsid w:val="00BB5C89"/>
    <w:rsid w:val="00BB639C"/>
    <w:rsid w:val="00BB67AC"/>
    <w:rsid w:val="00BB6A9A"/>
    <w:rsid w:val="00BB7920"/>
    <w:rsid w:val="00BC02CD"/>
    <w:rsid w:val="00BC0E40"/>
    <w:rsid w:val="00BC1210"/>
    <w:rsid w:val="00BC1371"/>
    <w:rsid w:val="00BC15DB"/>
    <w:rsid w:val="00BC19CD"/>
    <w:rsid w:val="00BC1CA4"/>
    <w:rsid w:val="00BC25A0"/>
    <w:rsid w:val="00BC3776"/>
    <w:rsid w:val="00BC378E"/>
    <w:rsid w:val="00BC4474"/>
    <w:rsid w:val="00BC46FB"/>
    <w:rsid w:val="00BC493A"/>
    <w:rsid w:val="00BC4EA7"/>
    <w:rsid w:val="00BC4F7A"/>
    <w:rsid w:val="00BC5344"/>
    <w:rsid w:val="00BC5AE2"/>
    <w:rsid w:val="00BC5C51"/>
    <w:rsid w:val="00BC75F2"/>
    <w:rsid w:val="00BC7976"/>
    <w:rsid w:val="00BC79D8"/>
    <w:rsid w:val="00BC7B6A"/>
    <w:rsid w:val="00BD0535"/>
    <w:rsid w:val="00BD0FF7"/>
    <w:rsid w:val="00BD12FB"/>
    <w:rsid w:val="00BD17A8"/>
    <w:rsid w:val="00BD1F49"/>
    <w:rsid w:val="00BD33F9"/>
    <w:rsid w:val="00BD368F"/>
    <w:rsid w:val="00BD3696"/>
    <w:rsid w:val="00BD3AD3"/>
    <w:rsid w:val="00BD3C73"/>
    <w:rsid w:val="00BD4E71"/>
    <w:rsid w:val="00BD5905"/>
    <w:rsid w:val="00BD6DF7"/>
    <w:rsid w:val="00BD7949"/>
    <w:rsid w:val="00BD7EE3"/>
    <w:rsid w:val="00BE01F1"/>
    <w:rsid w:val="00BE0FB9"/>
    <w:rsid w:val="00BE209B"/>
    <w:rsid w:val="00BE256A"/>
    <w:rsid w:val="00BE298F"/>
    <w:rsid w:val="00BE302D"/>
    <w:rsid w:val="00BE3035"/>
    <w:rsid w:val="00BE3183"/>
    <w:rsid w:val="00BE370D"/>
    <w:rsid w:val="00BE3A3A"/>
    <w:rsid w:val="00BE4299"/>
    <w:rsid w:val="00BE4347"/>
    <w:rsid w:val="00BE441C"/>
    <w:rsid w:val="00BE5599"/>
    <w:rsid w:val="00BE5A4D"/>
    <w:rsid w:val="00BE5D3A"/>
    <w:rsid w:val="00BE5FC0"/>
    <w:rsid w:val="00BE7305"/>
    <w:rsid w:val="00BE7AF7"/>
    <w:rsid w:val="00BE7FFE"/>
    <w:rsid w:val="00BF100A"/>
    <w:rsid w:val="00BF17CF"/>
    <w:rsid w:val="00BF18C6"/>
    <w:rsid w:val="00BF1AFC"/>
    <w:rsid w:val="00BF1B16"/>
    <w:rsid w:val="00BF1B64"/>
    <w:rsid w:val="00BF1BD3"/>
    <w:rsid w:val="00BF1E4A"/>
    <w:rsid w:val="00BF2733"/>
    <w:rsid w:val="00BF29F1"/>
    <w:rsid w:val="00BF3A4A"/>
    <w:rsid w:val="00BF3B94"/>
    <w:rsid w:val="00BF3BA0"/>
    <w:rsid w:val="00BF3D59"/>
    <w:rsid w:val="00BF3D93"/>
    <w:rsid w:val="00BF3DB8"/>
    <w:rsid w:val="00BF4596"/>
    <w:rsid w:val="00BF48E8"/>
    <w:rsid w:val="00BF5097"/>
    <w:rsid w:val="00BF5336"/>
    <w:rsid w:val="00BF5B4E"/>
    <w:rsid w:val="00BF6DC2"/>
    <w:rsid w:val="00BF71A5"/>
    <w:rsid w:val="00BF78A0"/>
    <w:rsid w:val="00BF7A92"/>
    <w:rsid w:val="00C00AA4"/>
    <w:rsid w:val="00C00C14"/>
    <w:rsid w:val="00C00D84"/>
    <w:rsid w:val="00C01340"/>
    <w:rsid w:val="00C01A58"/>
    <w:rsid w:val="00C02102"/>
    <w:rsid w:val="00C0238D"/>
    <w:rsid w:val="00C02D72"/>
    <w:rsid w:val="00C03477"/>
    <w:rsid w:val="00C036C0"/>
    <w:rsid w:val="00C03A78"/>
    <w:rsid w:val="00C03DCF"/>
    <w:rsid w:val="00C04095"/>
    <w:rsid w:val="00C045C3"/>
    <w:rsid w:val="00C04D82"/>
    <w:rsid w:val="00C052C2"/>
    <w:rsid w:val="00C055EF"/>
    <w:rsid w:val="00C05925"/>
    <w:rsid w:val="00C05E32"/>
    <w:rsid w:val="00C06917"/>
    <w:rsid w:val="00C06C04"/>
    <w:rsid w:val="00C074CF"/>
    <w:rsid w:val="00C078A0"/>
    <w:rsid w:val="00C07A0C"/>
    <w:rsid w:val="00C1121D"/>
    <w:rsid w:val="00C115C9"/>
    <w:rsid w:val="00C11B63"/>
    <w:rsid w:val="00C1247E"/>
    <w:rsid w:val="00C13159"/>
    <w:rsid w:val="00C13470"/>
    <w:rsid w:val="00C14B89"/>
    <w:rsid w:val="00C14C5E"/>
    <w:rsid w:val="00C14CDE"/>
    <w:rsid w:val="00C15043"/>
    <w:rsid w:val="00C15BE7"/>
    <w:rsid w:val="00C15F9F"/>
    <w:rsid w:val="00C16385"/>
    <w:rsid w:val="00C16919"/>
    <w:rsid w:val="00C16E30"/>
    <w:rsid w:val="00C17A63"/>
    <w:rsid w:val="00C17E2B"/>
    <w:rsid w:val="00C17EC6"/>
    <w:rsid w:val="00C17EF2"/>
    <w:rsid w:val="00C20288"/>
    <w:rsid w:val="00C20D40"/>
    <w:rsid w:val="00C20E0C"/>
    <w:rsid w:val="00C20E41"/>
    <w:rsid w:val="00C216CC"/>
    <w:rsid w:val="00C2180B"/>
    <w:rsid w:val="00C21ECE"/>
    <w:rsid w:val="00C22139"/>
    <w:rsid w:val="00C22510"/>
    <w:rsid w:val="00C226A8"/>
    <w:rsid w:val="00C22A1E"/>
    <w:rsid w:val="00C23329"/>
    <w:rsid w:val="00C235A8"/>
    <w:rsid w:val="00C237E6"/>
    <w:rsid w:val="00C23AF0"/>
    <w:rsid w:val="00C2417C"/>
    <w:rsid w:val="00C24A76"/>
    <w:rsid w:val="00C24D99"/>
    <w:rsid w:val="00C263E4"/>
    <w:rsid w:val="00C26715"/>
    <w:rsid w:val="00C268F1"/>
    <w:rsid w:val="00C269E5"/>
    <w:rsid w:val="00C26DAB"/>
    <w:rsid w:val="00C26F98"/>
    <w:rsid w:val="00C27024"/>
    <w:rsid w:val="00C275CF"/>
    <w:rsid w:val="00C27778"/>
    <w:rsid w:val="00C27844"/>
    <w:rsid w:val="00C27A13"/>
    <w:rsid w:val="00C309FA"/>
    <w:rsid w:val="00C30EFD"/>
    <w:rsid w:val="00C32732"/>
    <w:rsid w:val="00C33077"/>
    <w:rsid w:val="00C33D83"/>
    <w:rsid w:val="00C33D96"/>
    <w:rsid w:val="00C347EF"/>
    <w:rsid w:val="00C34CDE"/>
    <w:rsid w:val="00C35C32"/>
    <w:rsid w:val="00C36623"/>
    <w:rsid w:val="00C36E7A"/>
    <w:rsid w:val="00C36FC2"/>
    <w:rsid w:val="00C3732E"/>
    <w:rsid w:val="00C3742D"/>
    <w:rsid w:val="00C37451"/>
    <w:rsid w:val="00C40091"/>
    <w:rsid w:val="00C40919"/>
    <w:rsid w:val="00C41284"/>
    <w:rsid w:val="00C416DF"/>
    <w:rsid w:val="00C4187A"/>
    <w:rsid w:val="00C41AD2"/>
    <w:rsid w:val="00C41B16"/>
    <w:rsid w:val="00C42016"/>
    <w:rsid w:val="00C426C4"/>
    <w:rsid w:val="00C427B0"/>
    <w:rsid w:val="00C42C07"/>
    <w:rsid w:val="00C42C7E"/>
    <w:rsid w:val="00C4319F"/>
    <w:rsid w:val="00C43D24"/>
    <w:rsid w:val="00C4414F"/>
    <w:rsid w:val="00C443C7"/>
    <w:rsid w:val="00C44BC4"/>
    <w:rsid w:val="00C45B0C"/>
    <w:rsid w:val="00C45D88"/>
    <w:rsid w:val="00C45D8C"/>
    <w:rsid w:val="00C45E77"/>
    <w:rsid w:val="00C462AB"/>
    <w:rsid w:val="00C4646D"/>
    <w:rsid w:val="00C46FCB"/>
    <w:rsid w:val="00C4722F"/>
    <w:rsid w:val="00C47516"/>
    <w:rsid w:val="00C47A52"/>
    <w:rsid w:val="00C47BD4"/>
    <w:rsid w:val="00C47E17"/>
    <w:rsid w:val="00C47ECF"/>
    <w:rsid w:val="00C5001C"/>
    <w:rsid w:val="00C51E5D"/>
    <w:rsid w:val="00C523BB"/>
    <w:rsid w:val="00C524EF"/>
    <w:rsid w:val="00C52C72"/>
    <w:rsid w:val="00C52E0D"/>
    <w:rsid w:val="00C53273"/>
    <w:rsid w:val="00C53478"/>
    <w:rsid w:val="00C5378D"/>
    <w:rsid w:val="00C53BD3"/>
    <w:rsid w:val="00C53D21"/>
    <w:rsid w:val="00C54B80"/>
    <w:rsid w:val="00C57577"/>
    <w:rsid w:val="00C5790F"/>
    <w:rsid w:val="00C57FE0"/>
    <w:rsid w:val="00C603AC"/>
    <w:rsid w:val="00C60B2E"/>
    <w:rsid w:val="00C60CCF"/>
    <w:rsid w:val="00C62008"/>
    <w:rsid w:val="00C62123"/>
    <w:rsid w:val="00C62D0B"/>
    <w:rsid w:val="00C62E2A"/>
    <w:rsid w:val="00C6398B"/>
    <w:rsid w:val="00C6491B"/>
    <w:rsid w:val="00C64C81"/>
    <w:rsid w:val="00C6548E"/>
    <w:rsid w:val="00C65636"/>
    <w:rsid w:val="00C66103"/>
    <w:rsid w:val="00C664EF"/>
    <w:rsid w:val="00C66C20"/>
    <w:rsid w:val="00C66CAA"/>
    <w:rsid w:val="00C674FB"/>
    <w:rsid w:val="00C67617"/>
    <w:rsid w:val="00C67A4B"/>
    <w:rsid w:val="00C67B0F"/>
    <w:rsid w:val="00C70321"/>
    <w:rsid w:val="00C70469"/>
    <w:rsid w:val="00C709F9"/>
    <w:rsid w:val="00C711D4"/>
    <w:rsid w:val="00C713E1"/>
    <w:rsid w:val="00C71688"/>
    <w:rsid w:val="00C71BBE"/>
    <w:rsid w:val="00C72790"/>
    <w:rsid w:val="00C73083"/>
    <w:rsid w:val="00C732B6"/>
    <w:rsid w:val="00C732FE"/>
    <w:rsid w:val="00C73903"/>
    <w:rsid w:val="00C73D89"/>
    <w:rsid w:val="00C73EEF"/>
    <w:rsid w:val="00C74693"/>
    <w:rsid w:val="00C74751"/>
    <w:rsid w:val="00C74780"/>
    <w:rsid w:val="00C74C27"/>
    <w:rsid w:val="00C75B0E"/>
    <w:rsid w:val="00C75B95"/>
    <w:rsid w:val="00C75EA6"/>
    <w:rsid w:val="00C761CF"/>
    <w:rsid w:val="00C766EF"/>
    <w:rsid w:val="00C76F22"/>
    <w:rsid w:val="00C76FDE"/>
    <w:rsid w:val="00C7704A"/>
    <w:rsid w:val="00C77190"/>
    <w:rsid w:val="00C77AA5"/>
    <w:rsid w:val="00C77CCD"/>
    <w:rsid w:val="00C80D7C"/>
    <w:rsid w:val="00C80E17"/>
    <w:rsid w:val="00C81153"/>
    <w:rsid w:val="00C8129E"/>
    <w:rsid w:val="00C8138A"/>
    <w:rsid w:val="00C81875"/>
    <w:rsid w:val="00C81DDB"/>
    <w:rsid w:val="00C827F6"/>
    <w:rsid w:val="00C82BE8"/>
    <w:rsid w:val="00C82C24"/>
    <w:rsid w:val="00C82F0B"/>
    <w:rsid w:val="00C83596"/>
    <w:rsid w:val="00C83901"/>
    <w:rsid w:val="00C83A3D"/>
    <w:rsid w:val="00C85182"/>
    <w:rsid w:val="00C85C0D"/>
    <w:rsid w:val="00C861CB"/>
    <w:rsid w:val="00C862C9"/>
    <w:rsid w:val="00C864A7"/>
    <w:rsid w:val="00C874AE"/>
    <w:rsid w:val="00C8751D"/>
    <w:rsid w:val="00C87944"/>
    <w:rsid w:val="00C9009B"/>
    <w:rsid w:val="00C90895"/>
    <w:rsid w:val="00C9122A"/>
    <w:rsid w:val="00C9241A"/>
    <w:rsid w:val="00C929AF"/>
    <w:rsid w:val="00C934F5"/>
    <w:rsid w:val="00C936BA"/>
    <w:rsid w:val="00C937D8"/>
    <w:rsid w:val="00C93C76"/>
    <w:rsid w:val="00C93DFE"/>
    <w:rsid w:val="00C93EC7"/>
    <w:rsid w:val="00C93EE1"/>
    <w:rsid w:val="00C943AA"/>
    <w:rsid w:val="00C94DCF"/>
    <w:rsid w:val="00C95FAE"/>
    <w:rsid w:val="00C96002"/>
    <w:rsid w:val="00C96B05"/>
    <w:rsid w:val="00C96B43"/>
    <w:rsid w:val="00C96F50"/>
    <w:rsid w:val="00C97025"/>
    <w:rsid w:val="00C9724D"/>
    <w:rsid w:val="00C978FF"/>
    <w:rsid w:val="00C9799D"/>
    <w:rsid w:val="00C97C65"/>
    <w:rsid w:val="00CA015F"/>
    <w:rsid w:val="00CA01EC"/>
    <w:rsid w:val="00CA0739"/>
    <w:rsid w:val="00CA1FA6"/>
    <w:rsid w:val="00CA263E"/>
    <w:rsid w:val="00CA2A51"/>
    <w:rsid w:val="00CA3495"/>
    <w:rsid w:val="00CA3EA7"/>
    <w:rsid w:val="00CA3EEC"/>
    <w:rsid w:val="00CA40EC"/>
    <w:rsid w:val="00CA4439"/>
    <w:rsid w:val="00CA46B9"/>
    <w:rsid w:val="00CA474D"/>
    <w:rsid w:val="00CA47EB"/>
    <w:rsid w:val="00CA5902"/>
    <w:rsid w:val="00CA6764"/>
    <w:rsid w:val="00CA676C"/>
    <w:rsid w:val="00CA67B4"/>
    <w:rsid w:val="00CA6EEF"/>
    <w:rsid w:val="00CA70A0"/>
    <w:rsid w:val="00CA734B"/>
    <w:rsid w:val="00CA7980"/>
    <w:rsid w:val="00CA7B64"/>
    <w:rsid w:val="00CB06AE"/>
    <w:rsid w:val="00CB0C84"/>
    <w:rsid w:val="00CB1093"/>
    <w:rsid w:val="00CB1333"/>
    <w:rsid w:val="00CB16B1"/>
    <w:rsid w:val="00CB1AB9"/>
    <w:rsid w:val="00CB1D12"/>
    <w:rsid w:val="00CB206E"/>
    <w:rsid w:val="00CB2897"/>
    <w:rsid w:val="00CB2C7B"/>
    <w:rsid w:val="00CB32AD"/>
    <w:rsid w:val="00CB36EE"/>
    <w:rsid w:val="00CB48F1"/>
    <w:rsid w:val="00CB4A69"/>
    <w:rsid w:val="00CB4D91"/>
    <w:rsid w:val="00CB5A01"/>
    <w:rsid w:val="00CB5FF4"/>
    <w:rsid w:val="00CB64CF"/>
    <w:rsid w:val="00CB6625"/>
    <w:rsid w:val="00CB688A"/>
    <w:rsid w:val="00CB7F3E"/>
    <w:rsid w:val="00CC019A"/>
    <w:rsid w:val="00CC0203"/>
    <w:rsid w:val="00CC0DED"/>
    <w:rsid w:val="00CC10A3"/>
    <w:rsid w:val="00CC11C9"/>
    <w:rsid w:val="00CC137A"/>
    <w:rsid w:val="00CC229E"/>
    <w:rsid w:val="00CC2533"/>
    <w:rsid w:val="00CC28DA"/>
    <w:rsid w:val="00CC33D4"/>
    <w:rsid w:val="00CC3DA1"/>
    <w:rsid w:val="00CC3E86"/>
    <w:rsid w:val="00CC3F28"/>
    <w:rsid w:val="00CC4272"/>
    <w:rsid w:val="00CC494D"/>
    <w:rsid w:val="00CC526C"/>
    <w:rsid w:val="00CC54C2"/>
    <w:rsid w:val="00CC5BC2"/>
    <w:rsid w:val="00CC659C"/>
    <w:rsid w:val="00CC79D3"/>
    <w:rsid w:val="00CD10E5"/>
    <w:rsid w:val="00CD1971"/>
    <w:rsid w:val="00CD1983"/>
    <w:rsid w:val="00CD1CC6"/>
    <w:rsid w:val="00CD1F75"/>
    <w:rsid w:val="00CD1FC7"/>
    <w:rsid w:val="00CD2268"/>
    <w:rsid w:val="00CD2345"/>
    <w:rsid w:val="00CD251A"/>
    <w:rsid w:val="00CD2869"/>
    <w:rsid w:val="00CD2AB6"/>
    <w:rsid w:val="00CD31B2"/>
    <w:rsid w:val="00CD3F76"/>
    <w:rsid w:val="00CD47C0"/>
    <w:rsid w:val="00CD557D"/>
    <w:rsid w:val="00CD5601"/>
    <w:rsid w:val="00CD5975"/>
    <w:rsid w:val="00CD6003"/>
    <w:rsid w:val="00CD60DC"/>
    <w:rsid w:val="00CD66A9"/>
    <w:rsid w:val="00CD693A"/>
    <w:rsid w:val="00CD6AA4"/>
    <w:rsid w:val="00CD6B22"/>
    <w:rsid w:val="00CE05B4"/>
    <w:rsid w:val="00CE0A05"/>
    <w:rsid w:val="00CE141D"/>
    <w:rsid w:val="00CE2523"/>
    <w:rsid w:val="00CE2635"/>
    <w:rsid w:val="00CE364C"/>
    <w:rsid w:val="00CE386A"/>
    <w:rsid w:val="00CE4D60"/>
    <w:rsid w:val="00CE4FC5"/>
    <w:rsid w:val="00CE54F5"/>
    <w:rsid w:val="00CE586B"/>
    <w:rsid w:val="00CE648A"/>
    <w:rsid w:val="00CE6862"/>
    <w:rsid w:val="00CE6F96"/>
    <w:rsid w:val="00CE7189"/>
    <w:rsid w:val="00CE7713"/>
    <w:rsid w:val="00CE7BAE"/>
    <w:rsid w:val="00CE7ED5"/>
    <w:rsid w:val="00CF0155"/>
    <w:rsid w:val="00CF1B00"/>
    <w:rsid w:val="00CF21D5"/>
    <w:rsid w:val="00CF24ED"/>
    <w:rsid w:val="00CF24F0"/>
    <w:rsid w:val="00CF2539"/>
    <w:rsid w:val="00CF2E74"/>
    <w:rsid w:val="00CF39E7"/>
    <w:rsid w:val="00CF3CA7"/>
    <w:rsid w:val="00CF4CC4"/>
    <w:rsid w:val="00CF542A"/>
    <w:rsid w:val="00CF5E15"/>
    <w:rsid w:val="00CF6267"/>
    <w:rsid w:val="00CF656C"/>
    <w:rsid w:val="00CF69BB"/>
    <w:rsid w:val="00CF6A64"/>
    <w:rsid w:val="00CF6F51"/>
    <w:rsid w:val="00CF7370"/>
    <w:rsid w:val="00CF7B43"/>
    <w:rsid w:val="00CF7ED6"/>
    <w:rsid w:val="00D004A7"/>
    <w:rsid w:val="00D0096E"/>
    <w:rsid w:val="00D010DD"/>
    <w:rsid w:val="00D0142C"/>
    <w:rsid w:val="00D015B8"/>
    <w:rsid w:val="00D016BE"/>
    <w:rsid w:val="00D01E90"/>
    <w:rsid w:val="00D025A7"/>
    <w:rsid w:val="00D027B2"/>
    <w:rsid w:val="00D02D78"/>
    <w:rsid w:val="00D036EF"/>
    <w:rsid w:val="00D039F7"/>
    <w:rsid w:val="00D04010"/>
    <w:rsid w:val="00D04446"/>
    <w:rsid w:val="00D04E2E"/>
    <w:rsid w:val="00D052AE"/>
    <w:rsid w:val="00D05A10"/>
    <w:rsid w:val="00D05DB9"/>
    <w:rsid w:val="00D05DC8"/>
    <w:rsid w:val="00D06409"/>
    <w:rsid w:val="00D0657C"/>
    <w:rsid w:val="00D06587"/>
    <w:rsid w:val="00D066A4"/>
    <w:rsid w:val="00D0679C"/>
    <w:rsid w:val="00D075C9"/>
    <w:rsid w:val="00D108E3"/>
    <w:rsid w:val="00D10C47"/>
    <w:rsid w:val="00D10FB0"/>
    <w:rsid w:val="00D11208"/>
    <w:rsid w:val="00D11749"/>
    <w:rsid w:val="00D11BE2"/>
    <w:rsid w:val="00D11C28"/>
    <w:rsid w:val="00D11CE6"/>
    <w:rsid w:val="00D11CF8"/>
    <w:rsid w:val="00D11EF4"/>
    <w:rsid w:val="00D1289E"/>
    <w:rsid w:val="00D12C5F"/>
    <w:rsid w:val="00D132AD"/>
    <w:rsid w:val="00D1336E"/>
    <w:rsid w:val="00D139F9"/>
    <w:rsid w:val="00D14133"/>
    <w:rsid w:val="00D14347"/>
    <w:rsid w:val="00D145FA"/>
    <w:rsid w:val="00D148AB"/>
    <w:rsid w:val="00D14DE1"/>
    <w:rsid w:val="00D15020"/>
    <w:rsid w:val="00D15079"/>
    <w:rsid w:val="00D15361"/>
    <w:rsid w:val="00D153CC"/>
    <w:rsid w:val="00D154CB"/>
    <w:rsid w:val="00D15942"/>
    <w:rsid w:val="00D1626D"/>
    <w:rsid w:val="00D165A3"/>
    <w:rsid w:val="00D17612"/>
    <w:rsid w:val="00D20176"/>
    <w:rsid w:val="00D202F7"/>
    <w:rsid w:val="00D20505"/>
    <w:rsid w:val="00D207AC"/>
    <w:rsid w:val="00D207C0"/>
    <w:rsid w:val="00D208BE"/>
    <w:rsid w:val="00D216DE"/>
    <w:rsid w:val="00D2174E"/>
    <w:rsid w:val="00D21A85"/>
    <w:rsid w:val="00D22183"/>
    <w:rsid w:val="00D224C1"/>
    <w:rsid w:val="00D22653"/>
    <w:rsid w:val="00D23429"/>
    <w:rsid w:val="00D23555"/>
    <w:rsid w:val="00D237E1"/>
    <w:rsid w:val="00D23C40"/>
    <w:rsid w:val="00D24545"/>
    <w:rsid w:val="00D2485D"/>
    <w:rsid w:val="00D2486B"/>
    <w:rsid w:val="00D24EC2"/>
    <w:rsid w:val="00D24F50"/>
    <w:rsid w:val="00D25257"/>
    <w:rsid w:val="00D25958"/>
    <w:rsid w:val="00D25A6D"/>
    <w:rsid w:val="00D25CEE"/>
    <w:rsid w:val="00D25DE9"/>
    <w:rsid w:val="00D260EA"/>
    <w:rsid w:val="00D26679"/>
    <w:rsid w:val="00D26971"/>
    <w:rsid w:val="00D2746D"/>
    <w:rsid w:val="00D2773F"/>
    <w:rsid w:val="00D27793"/>
    <w:rsid w:val="00D27DBE"/>
    <w:rsid w:val="00D30139"/>
    <w:rsid w:val="00D30710"/>
    <w:rsid w:val="00D3076A"/>
    <w:rsid w:val="00D30EC0"/>
    <w:rsid w:val="00D31D0D"/>
    <w:rsid w:val="00D320C9"/>
    <w:rsid w:val="00D327E2"/>
    <w:rsid w:val="00D32861"/>
    <w:rsid w:val="00D32868"/>
    <w:rsid w:val="00D32DD1"/>
    <w:rsid w:val="00D32F9B"/>
    <w:rsid w:val="00D33982"/>
    <w:rsid w:val="00D33992"/>
    <w:rsid w:val="00D33DF6"/>
    <w:rsid w:val="00D3400F"/>
    <w:rsid w:val="00D34C2F"/>
    <w:rsid w:val="00D34D7D"/>
    <w:rsid w:val="00D351D0"/>
    <w:rsid w:val="00D3595E"/>
    <w:rsid w:val="00D35AA9"/>
    <w:rsid w:val="00D36585"/>
    <w:rsid w:val="00D3679F"/>
    <w:rsid w:val="00D36A71"/>
    <w:rsid w:val="00D36D54"/>
    <w:rsid w:val="00D36F87"/>
    <w:rsid w:val="00D3749A"/>
    <w:rsid w:val="00D37CED"/>
    <w:rsid w:val="00D40339"/>
    <w:rsid w:val="00D406AA"/>
    <w:rsid w:val="00D407B6"/>
    <w:rsid w:val="00D40ACB"/>
    <w:rsid w:val="00D40ACD"/>
    <w:rsid w:val="00D40D27"/>
    <w:rsid w:val="00D41251"/>
    <w:rsid w:val="00D41F29"/>
    <w:rsid w:val="00D41FB0"/>
    <w:rsid w:val="00D424C0"/>
    <w:rsid w:val="00D42F7A"/>
    <w:rsid w:val="00D434DC"/>
    <w:rsid w:val="00D4362C"/>
    <w:rsid w:val="00D4384C"/>
    <w:rsid w:val="00D446A5"/>
    <w:rsid w:val="00D44C83"/>
    <w:rsid w:val="00D44FA6"/>
    <w:rsid w:val="00D45492"/>
    <w:rsid w:val="00D455B2"/>
    <w:rsid w:val="00D45AE6"/>
    <w:rsid w:val="00D46344"/>
    <w:rsid w:val="00D463AA"/>
    <w:rsid w:val="00D46BB9"/>
    <w:rsid w:val="00D4707E"/>
    <w:rsid w:val="00D478F3"/>
    <w:rsid w:val="00D47F59"/>
    <w:rsid w:val="00D50CBF"/>
    <w:rsid w:val="00D51464"/>
    <w:rsid w:val="00D514FC"/>
    <w:rsid w:val="00D5157D"/>
    <w:rsid w:val="00D520D5"/>
    <w:rsid w:val="00D521C9"/>
    <w:rsid w:val="00D5237B"/>
    <w:rsid w:val="00D52498"/>
    <w:rsid w:val="00D52573"/>
    <w:rsid w:val="00D52988"/>
    <w:rsid w:val="00D532E3"/>
    <w:rsid w:val="00D53955"/>
    <w:rsid w:val="00D53A1A"/>
    <w:rsid w:val="00D53B04"/>
    <w:rsid w:val="00D53ED1"/>
    <w:rsid w:val="00D540D3"/>
    <w:rsid w:val="00D54257"/>
    <w:rsid w:val="00D5474A"/>
    <w:rsid w:val="00D54E98"/>
    <w:rsid w:val="00D55142"/>
    <w:rsid w:val="00D55A5A"/>
    <w:rsid w:val="00D5618E"/>
    <w:rsid w:val="00D56A03"/>
    <w:rsid w:val="00D56B44"/>
    <w:rsid w:val="00D57018"/>
    <w:rsid w:val="00D5703B"/>
    <w:rsid w:val="00D57250"/>
    <w:rsid w:val="00D572F2"/>
    <w:rsid w:val="00D57824"/>
    <w:rsid w:val="00D57FD7"/>
    <w:rsid w:val="00D60454"/>
    <w:rsid w:val="00D607DD"/>
    <w:rsid w:val="00D60840"/>
    <w:rsid w:val="00D612AD"/>
    <w:rsid w:val="00D612CA"/>
    <w:rsid w:val="00D61DCC"/>
    <w:rsid w:val="00D61F5D"/>
    <w:rsid w:val="00D62540"/>
    <w:rsid w:val="00D6294F"/>
    <w:rsid w:val="00D629C4"/>
    <w:rsid w:val="00D63CD9"/>
    <w:rsid w:val="00D63D38"/>
    <w:rsid w:val="00D63F02"/>
    <w:rsid w:val="00D642C5"/>
    <w:rsid w:val="00D64ACD"/>
    <w:rsid w:val="00D658B5"/>
    <w:rsid w:val="00D66159"/>
    <w:rsid w:val="00D6655C"/>
    <w:rsid w:val="00D66A6D"/>
    <w:rsid w:val="00D67129"/>
    <w:rsid w:val="00D6749D"/>
    <w:rsid w:val="00D67553"/>
    <w:rsid w:val="00D67AB8"/>
    <w:rsid w:val="00D67D56"/>
    <w:rsid w:val="00D704F1"/>
    <w:rsid w:val="00D711A7"/>
    <w:rsid w:val="00D7133C"/>
    <w:rsid w:val="00D7177A"/>
    <w:rsid w:val="00D721BA"/>
    <w:rsid w:val="00D72477"/>
    <w:rsid w:val="00D72529"/>
    <w:rsid w:val="00D72A18"/>
    <w:rsid w:val="00D735C1"/>
    <w:rsid w:val="00D73DE0"/>
    <w:rsid w:val="00D73DEA"/>
    <w:rsid w:val="00D73E8D"/>
    <w:rsid w:val="00D74B17"/>
    <w:rsid w:val="00D74DBB"/>
    <w:rsid w:val="00D75300"/>
    <w:rsid w:val="00D753A3"/>
    <w:rsid w:val="00D75697"/>
    <w:rsid w:val="00D75A57"/>
    <w:rsid w:val="00D763F9"/>
    <w:rsid w:val="00D7679E"/>
    <w:rsid w:val="00D76C16"/>
    <w:rsid w:val="00D77CEC"/>
    <w:rsid w:val="00D80410"/>
    <w:rsid w:val="00D80526"/>
    <w:rsid w:val="00D80C63"/>
    <w:rsid w:val="00D81016"/>
    <w:rsid w:val="00D8140B"/>
    <w:rsid w:val="00D81E71"/>
    <w:rsid w:val="00D81F39"/>
    <w:rsid w:val="00D81FC9"/>
    <w:rsid w:val="00D82641"/>
    <w:rsid w:val="00D82DD2"/>
    <w:rsid w:val="00D8310B"/>
    <w:rsid w:val="00D83307"/>
    <w:rsid w:val="00D8341D"/>
    <w:rsid w:val="00D839CC"/>
    <w:rsid w:val="00D83BFC"/>
    <w:rsid w:val="00D83C92"/>
    <w:rsid w:val="00D83E23"/>
    <w:rsid w:val="00D8427B"/>
    <w:rsid w:val="00D84408"/>
    <w:rsid w:val="00D844E0"/>
    <w:rsid w:val="00D85077"/>
    <w:rsid w:val="00D8561F"/>
    <w:rsid w:val="00D856A5"/>
    <w:rsid w:val="00D85843"/>
    <w:rsid w:val="00D85F27"/>
    <w:rsid w:val="00D8621E"/>
    <w:rsid w:val="00D86EA1"/>
    <w:rsid w:val="00D87252"/>
    <w:rsid w:val="00D8748B"/>
    <w:rsid w:val="00D87AE9"/>
    <w:rsid w:val="00D90B83"/>
    <w:rsid w:val="00D912CD"/>
    <w:rsid w:val="00D91B95"/>
    <w:rsid w:val="00D91C5F"/>
    <w:rsid w:val="00D923A8"/>
    <w:rsid w:val="00D924A2"/>
    <w:rsid w:val="00D9269E"/>
    <w:rsid w:val="00D92A9D"/>
    <w:rsid w:val="00D92C2C"/>
    <w:rsid w:val="00D92E4D"/>
    <w:rsid w:val="00D9308E"/>
    <w:rsid w:val="00D93201"/>
    <w:rsid w:val="00D94192"/>
    <w:rsid w:val="00D946BF"/>
    <w:rsid w:val="00D94DC8"/>
    <w:rsid w:val="00D94E24"/>
    <w:rsid w:val="00D9553F"/>
    <w:rsid w:val="00D9555A"/>
    <w:rsid w:val="00D95702"/>
    <w:rsid w:val="00D9581A"/>
    <w:rsid w:val="00D9590E"/>
    <w:rsid w:val="00D96BE4"/>
    <w:rsid w:val="00D97880"/>
    <w:rsid w:val="00D979B3"/>
    <w:rsid w:val="00D97C3F"/>
    <w:rsid w:val="00D97D77"/>
    <w:rsid w:val="00DA0891"/>
    <w:rsid w:val="00DA0B1F"/>
    <w:rsid w:val="00DA0BC3"/>
    <w:rsid w:val="00DA11AA"/>
    <w:rsid w:val="00DA1660"/>
    <w:rsid w:val="00DA1B2E"/>
    <w:rsid w:val="00DA1F40"/>
    <w:rsid w:val="00DA20A9"/>
    <w:rsid w:val="00DA2A23"/>
    <w:rsid w:val="00DA5517"/>
    <w:rsid w:val="00DA5B53"/>
    <w:rsid w:val="00DB0D90"/>
    <w:rsid w:val="00DB12D4"/>
    <w:rsid w:val="00DB144F"/>
    <w:rsid w:val="00DB1565"/>
    <w:rsid w:val="00DB1CB3"/>
    <w:rsid w:val="00DB1D83"/>
    <w:rsid w:val="00DB219C"/>
    <w:rsid w:val="00DB2655"/>
    <w:rsid w:val="00DB285C"/>
    <w:rsid w:val="00DB28D2"/>
    <w:rsid w:val="00DB2E29"/>
    <w:rsid w:val="00DB35AB"/>
    <w:rsid w:val="00DB3E5D"/>
    <w:rsid w:val="00DB4363"/>
    <w:rsid w:val="00DB449A"/>
    <w:rsid w:val="00DB4B1E"/>
    <w:rsid w:val="00DB52B6"/>
    <w:rsid w:val="00DB570F"/>
    <w:rsid w:val="00DB5AF3"/>
    <w:rsid w:val="00DB5FFB"/>
    <w:rsid w:val="00DB606A"/>
    <w:rsid w:val="00DB61C1"/>
    <w:rsid w:val="00DB6485"/>
    <w:rsid w:val="00DB67D0"/>
    <w:rsid w:val="00DB7FA7"/>
    <w:rsid w:val="00DC0624"/>
    <w:rsid w:val="00DC0AA5"/>
    <w:rsid w:val="00DC0BC6"/>
    <w:rsid w:val="00DC0D84"/>
    <w:rsid w:val="00DC13B2"/>
    <w:rsid w:val="00DC2138"/>
    <w:rsid w:val="00DC2A57"/>
    <w:rsid w:val="00DC2CFD"/>
    <w:rsid w:val="00DC398E"/>
    <w:rsid w:val="00DC3AE8"/>
    <w:rsid w:val="00DC3C24"/>
    <w:rsid w:val="00DC3C64"/>
    <w:rsid w:val="00DC4536"/>
    <w:rsid w:val="00DC4558"/>
    <w:rsid w:val="00DC542A"/>
    <w:rsid w:val="00DC611C"/>
    <w:rsid w:val="00DC6752"/>
    <w:rsid w:val="00DC68B1"/>
    <w:rsid w:val="00DC6AEE"/>
    <w:rsid w:val="00DC6FC4"/>
    <w:rsid w:val="00DC701A"/>
    <w:rsid w:val="00DC7105"/>
    <w:rsid w:val="00DC71C1"/>
    <w:rsid w:val="00DC7349"/>
    <w:rsid w:val="00DC788C"/>
    <w:rsid w:val="00DC7A04"/>
    <w:rsid w:val="00DC7D25"/>
    <w:rsid w:val="00DD060E"/>
    <w:rsid w:val="00DD0979"/>
    <w:rsid w:val="00DD0E19"/>
    <w:rsid w:val="00DD0E5E"/>
    <w:rsid w:val="00DD149A"/>
    <w:rsid w:val="00DD3043"/>
    <w:rsid w:val="00DD3150"/>
    <w:rsid w:val="00DD35DA"/>
    <w:rsid w:val="00DD4411"/>
    <w:rsid w:val="00DD4C7F"/>
    <w:rsid w:val="00DD58FE"/>
    <w:rsid w:val="00DD6362"/>
    <w:rsid w:val="00DD66E0"/>
    <w:rsid w:val="00DD6E9B"/>
    <w:rsid w:val="00DD7097"/>
    <w:rsid w:val="00DD7521"/>
    <w:rsid w:val="00DD7760"/>
    <w:rsid w:val="00DE0197"/>
    <w:rsid w:val="00DE1B25"/>
    <w:rsid w:val="00DE2F23"/>
    <w:rsid w:val="00DE33F6"/>
    <w:rsid w:val="00DE3555"/>
    <w:rsid w:val="00DE42CB"/>
    <w:rsid w:val="00DE48CE"/>
    <w:rsid w:val="00DE4DA3"/>
    <w:rsid w:val="00DE5487"/>
    <w:rsid w:val="00DE6A51"/>
    <w:rsid w:val="00DE6D96"/>
    <w:rsid w:val="00DE7CCE"/>
    <w:rsid w:val="00DF074E"/>
    <w:rsid w:val="00DF08B0"/>
    <w:rsid w:val="00DF0943"/>
    <w:rsid w:val="00DF1A06"/>
    <w:rsid w:val="00DF26A7"/>
    <w:rsid w:val="00DF2B9D"/>
    <w:rsid w:val="00DF3485"/>
    <w:rsid w:val="00DF3BDB"/>
    <w:rsid w:val="00DF3EED"/>
    <w:rsid w:val="00DF475A"/>
    <w:rsid w:val="00DF4D28"/>
    <w:rsid w:val="00DF4E9A"/>
    <w:rsid w:val="00DF553C"/>
    <w:rsid w:val="00DF5C95"/>
    <w:rsid w:val="00DF614E"/>
    <w:rsid w:val="00DF64F3"/>
    <w:rsid w:val="00DF6EB8"/>
    <w:rsid w:val="00DF6FEC"/>
    <w:rsid w:val="00DF7079"/>
    <w:rsid w:val="00E005D5"/>
    <w:rsid w:val="00E00C3A"/>
    <w:rsid w:val="00E01420"/>
    <w:rsid w:val="00E01D0E"/>
    <w:rsid w:val="00E0224C"/>
    <w:rsid w:val="00E029E6"/>
    <w:rsid w:val="00E02ABE"/>
    <w:rsid w:val="00E030C4"/>
    <w:rsid w:val="00E031CB"/>
    <w:rsid w:val="00E03393"/>
    <w:rsid w:val="00E034F5"/>
    <w:rsid w:val="00E03C3C"/>
    <w:rsid w:val="00E04E0B"/>
    <w:rsid w:val="00E053A5"/>
    <w:rsid w:val="00E05521"/>
    <w:rsid w:val="00E067DD"/>
    <w:rsid w:val="00E06BBA"/>
    <w:rsid w:val="00E06FC4"/>
    <w:rsid w:val="00E07465"/>
    <w:rsid w:val="00E0747D"/>
    <w:rsid w:val="00E102A8"/>
    <w:rsid w:val="00E110CE"/>
    <w:rsid w:val="00E11307"/>
    <w:rsid w:val="00E12D2F"/>
    <w:rsid w:val="00E1309D"/>
    <w:rsid w:val="00E1389B"/>
    <w:rsid w:val="00E13D76"/>
    <w:rsid w:val="00E140A5"/>
    <w:rsid w:val="00E1429E"/>
    <w:rsid w:val="00E143B0"/>
    <w:rsid w:val="00E14642"/>
    <w:rsid w:val="00E1481C"/>
    <w:rsid w:val="00E14BB4"/>
    <w:rsid w:val="00E152B1"/>
    <w:rsid w:val="00E1598A"/>
    <w:rsid w:val="00E15C11"/>
    <w:rsid w:val="00E15E79"/>
    <w:rsid w:val="00E16797"/>
    <w:rsid w:val="00E16B0F"/>
    <w:rsid w:val="00E16CFB"/>
    <w:rsid w:val="00E16D24"/>
    <w:rsid w:val="00E17365"/>
    <w:rsid w:val="00E176AA"/>
    <w:rsid w:val="00E17A30"/>
    <w:rsid w:val="00E20A19"/>
    <w:rsid w:val="00E20C50"/>
    <w:rsid w:val="00E216A4"/>
    <w:rsid w:val="00E21C18"/>
    <w:rsid w:val="00E21EE0"/>
    <w:rsid w:val="00E22FD5"/>
    <w:rsid w:val="00E2315F"/>
    <w:rsid w:val="00E24775"/>
    <w:rsid w:val="00E25027"/>
    <w:rsid w:val="00E25EA7"/>
    <w:rsid w:val="00E265CE"/>
    <w:rsid w:val="00E276AD"/>
    <w:rsid w:val="00E27BC8"/>
    <w:rsid w:val="00E30D33"/>
    <w:rsid w:val="00E30E29"/>
    <w:rsid w:val="00E30E2B"/>
    <w:rsid w:val="00E31E3C"/>
    <w:rsid w:val="00E31EEB"/>
    <w:rsid w:val="00E323A7"/>
    <w:rsid w:val="00E323E6"/>
    <w:rsid w:val="00E326B6"/>
    <w:rsid w:val="00E32864"/>
    <w:rsid w:val="00E331C4"/>
    <w:rsid w:val="00E334BC"/>
    <w:rsid w:val="00E33599"/>
    <w:rsid w:val="00E33630"/>
    <w:rsid w:val="00E33899"/>
    <w:rsid w:val="00E33C2C"/>
    <w:rsid w:val="00E33D4C"/>
    <w:rsid w:val="00E33D7F"/>
    <w:rsid w:val="00E33F05"/>
    <w:rsid w:val="00E34737"/>
    <w:rsid w:val="00E34F09"/>
    <w:rsid w:val="00E35767"/>
    <w:rsid w:val="00E366BA"/>
    <w:rsid w:val="00E36889"/>
    <w:rsid w:val="00E36CC8"/>
    <w:rsid w:val="00E36E08"/>
    <w:rsid w:val="00E37206"/>
    <w:rsid w:val="00E372A3"/>
    <w:rsid w:val="00E37511"/>
    <w:rsid w:val="00E37768"/>
    <w:rsid w:val="00E37D92"/>
    <w:rsid w:val="00E40138"/>
    <w:rsid w:val="00E4072A"/>
    <w:rsid w:val="00E40A1E"/>
    <w:rsid w:val="00E40D80"/>
    <w:rsid w:val="00E41771"/>
    <w:rsid w:val="00E420C1"/>
    <w:rsid w:val="00E421D4"/>
    <w:rsid w:val="00E42252"/>
    <w:rsid w:val="00E422BF"/>
    <w:rsid w:val="00E42C5C"/>
    <w:rsid w:val="00E4350E"/>
    <w:rsid w:val="00E4370C"/>
    <w:rsid w:val="00E439F6"/>
    <w:rsid w:val="00E43D3F"/>
    <w:rsid w:val="00E44AE0"/>
    <w:rsid w:val="00E44BDB"/>
    <w:rsid w:val="00E44C3C"/>
    <w:rsid w:val="00E44D8B"/>
    <w:rsid w:val="00E450B3"/>
    <w:rsid w:val="00E450D6"/>
    <w:rsid w:val="00E452CB"/>
    <w:rsid w:val="00E452DE"/>
    <w:rsid w:val="00E4564C"/>
    <w:rsid w:val="00E45DBF"/>
    <w:rsid w:val="00E4666D"/>
    <w:rsid w:val="00E466C4"/>
    <w:rsid w:val="00E46812"/>
    <w:rsid w:val="00E468BA"/>
    <w:rsid w:val="00E469A4"/>
    <w:rsid w:val="00E469DF"/>
    <w:rsid w:val="00E46F97"/>
    <w:rsid w:val="00E471AB"/>
    <w:rsid w:val="00E476D0"/>
    <w:rsid w:val="00E50529"/>
    <w:rsid w:val="00E5053F"/>
    <w:rsid w:val="00E50C30"/>
    <w:rsid w:val="00E52C19"/>
    <w:rsid w:val="00E53042"/>
    <w:rsid w:val="00E53866"/>
    <w:rsid w:val="00E53C4D"/>
    <w:rsid w:val="00E54A59"/>
    <w:rsid w:val="00E54A5E"/>
    <w:rsid w:val="00E54AF6"/>
    <w:rsid w:val="00E54DFB"/>
    <w:rsid w:val="00E556C3"/>
    <w:rsid w:val="00E55A07"/>
    <w:rsid w:val="00E561ED"/>
    <w:rsid w:val="00E56226"/>
    <w:rsid w:val="00E567F6"/>
    <w:rsid w:val="00E56E45"/>
    <w:rsid w:val="00E570C2"/>
    <w:rsid w:val="00E57606"/>
    <w:rsid w:val="00E57B38"/>
    <w:rsid w:val="00E57B98"/>
    <w:rsid w:val="00E57C20"/>
    <w:rsid w:val="00E57EC9"/>
    <w:rsid w:val="00E60A17"/>
    <w:rsid w:val="00E61823"/>
    <w:rsid w:val="00E61A0E"/>
    <w:rsid w:val="00E63108"/>
    <w:rsid w:val="00E6332D"/>
    <w:rsid w:val="00E633FB"/>
    <w:rsid w:val="00E638DB"/>
    <w:rsid w:val="00E64126"/>
    <w:rsid w:val="00E642B3"/>
    <w:rsid w:val="00E643D4"/>
    <w:rsid w:val="00E6480A"/>
    <w:rsid w:val="00E648B4"/>
    <w:rsid w:val="00E656D5"/>
    <w:rsid w:val="00E65C63"/>
    <w:rsid w:val="00E65DAB"/>
    <w:rsid w:val="00E66488"/>
    <w:rsid w:val="00E678B0"/>
    <w:rsid w:val="00E67943"/>
    <w:rsid w:val="00E67C97"/>
    <w:rsid w:val="00E67D1E"/>
    <w:rsid w:val="00E70053"/>
    <w:rsid w:val="00E7302C"/>
    <w:rsid w:val="00E7318F"/>
    <w:rsid w:val="00E73709"/>
    <w:rsid w:val="00E7426E"/>
    <w:rsid w:val="00E74685"/>
    <w:rsid w:val="00E748D6"/>
    <w:rsid w:val="00E7507B"/>
    <w:rsid w:val="00E75BC8"/>
    <w:rsid w:val="00E762CD"/>
    <w:rsid w:val="00E767ED"/>
    <w:rsid w:val="00E76853"/>
    <w:rsid w:val="00E773E9"/>
    <w:rsid w:val="00E7765F"/>
    <w:rsid w:val="00E77A62"/>
    <w:rsid w:val="00E80B4C"/>
    <w:rsid w:val="00E81D1E"/>
    <w:rsid w:val="00E81D4A"/>
    <w:rsid w:val="00E81DEA"/>
    <w:rsid w:val="00E82D81"/>
    <w:rsid w:val="00E8376C"/>
    <w:rsid w:val="00E83DE8"/>
    <w:rsid w:val="00E84451"/>
    <w:rsid w:val="00E8560B"/>
    <w:rsid w:val="00E86089"/>
    <w:rsid w:val="00E862EA"/>
    <w:rsid w:val="00E86FDF"/>
    <w:rsid w:val="00E870BB"/>
    <w:rsid w:val="00E8759A"/>
    <w:rsid w:val="00E87B0F"/>
    <w:rsid w:val="00E87B4B"/>
    <w:rsid w:val="00E90877"/>
    <w:rsid w:val="00E91756"/>
    <w:rsid w:val="00E92177"/>
    <w:rsid w:val="00E923AC"/>
    <w:rsid w:val="00E924D4"/>
    <w:rsid w:val="00E92531"/>
    <w:rsid w:val="00E9259D"/>
    <w:rsid w:val="00E92C92"/>
    <w:rsid w:val="00E92E6A"/>
    <w:rsid w:val="00E92F82"/>
    <w:rsid w:val="00E934AD"/>
    <w:rsid w:val="00E93A24"/>
    <w:rsid w:val="00E93CBF"/>
    <w:rsid w:val="00E94081"/>
    <w:rsid w:val="00E941C6"/>
    <w:rsid w:val="00E9490F"/>
    <w:rsid w:val="00E950C9"/>
    <w:rsid w:val="00E957E9"/>
    <w:rsid w:val="00E959B5"/>
    <w:rsid w:val="00E96373"/>
    <w:rsid w:val="00EA060B"/>
    <w:rsid w:val="00EA08C2"/>
    <w:rsid w:val="00EA0C49"/>
    <w:rsid w:val="00EA0D24"/>
    <w:rsid w:val="00EA18CC"/>
    <w:rsid w:val="00EA30B2"/>
    <w:rsid w:val="00EA318C"/>
    <w:rsid w:val="00EA333D"/>
    <w:rsid w:val="00EA36F9"/>
    <w:rsid w:val="00EA42E2"/>
    <w:rsid w:val="00EA4BDE"/>
    <w:rsid w:val="00EA4EF4"/>
    <w:rsid w:val="00EA5CF8"/>
    <w:rsid w:val="00EA600A"/>
    <w:rsid w:val="00EA6891"/>
    <w:rsid w:val="00EA6ED4"/>
    <w:rsid w:val="00EA7A02"/>
    <w:rsid w:val="00EA7DDA"/>
    <w:rsid w:val="00EB0346"/>
    <w:rsid w:val="00EB17A7"/>
    <w:rsid w:val="00EB195C"/>
    <w:rsid w:val="00EB19F0"/>
    <w:rsid w:val="00EB2154"/>
    <w:rsid w:val="00EB22B1"/>
    <w:rsid w:val="00EB25C4"/>
    <w:rsid w:val="00EB2F23"/>
    <w:rsid w:val="00EB4B29"/>
    <w:rsid w:val="00EB4C84"/>
    <w:rsid w:val="00EB505B"/>
    <w:rsid w:val="00EB5241"/>
    <w:rsid w:val="00EB53B5"/>
    <w:rsid w:val="00EB5A2E"/>
    <w:rsid w:val="00EB6345"/>
    <w:rsid w:val="00EB68A4"/>
    <w:rsid w:val="00EB73BB"/>
    <w:rsid w:val="00EB786E"/>
    <w:rsid w:val="00EB7B2B"/>
    <w:rsid w:val="00EC00BD"/>
    <w:rsid w:val="00EC055C"/>
    <w:rsid w:val="00EC05CA"/>
    <w:rsid w:val="00EC0779"/>
    <w:rsid w:val="00EC0E8E"/>
    <w:rsid w:val="00EC1633"/>
    <w:rsid w:val="00EC16FB"/>
    <w:rsid w:val="00EC1890"/>
    <w:rsid w:val="00EC1961"/>
    <w:rsid w:val="00EC23C7"/>
    <w:rsid w:val="00EC2DDD"/>
    <w:rsid w:val="00EC2F63"/>
    <w:rsid w:val="00EC2F7B"/>
    <w:rsid w:val="00EC303C"/>
    <w:rsid w:val="00EC33EF"/>
    <w:rsid w:val="00EC3905"/>
    <w:rsid w:val="00EC3A71"/>
    <w:rsid w:val="00EC4DD5"/>
    <w:rsid w:val="00EC5228"/>
    <w:rsid w:val="00EC5244"/>
    <w:rsid w:val="00EC5371"/>
    <w:rsid w:val="00EC53D4"/>
    <w:rsid w:val="00EC5A7F"/>
    <w:rsid w:val="00EC5CAC"/>
    <w:rsid w:val="00EC5CCF"/>
    <w:rsid w:val="00EC66EE"/>
    <w:rsid w:val="00EC75F8"/>
    <w:rsid w:val="00EC7804"/>
    <w:rsid w:val="00EC7C83"/>
    <w:rsid w:val="00ED0344"/>
    <w:rsid w:val="00ED0530"/>
    <w:rsid w:val="00ED05D1"/>
    <w:rsid w:val="00ED0EA8"/>
    <w:rsid w:val="00ED0ECF"/>
    <w:rsid w:val="00ED0FC8"/>
    <w:rsid w:val="00ED1002"/>
    <w:rsid w:val="00ED1093"/>
    <w:rsid w:val="00ED10B2"/>
    <w:rsid w:val="00ED14BB"/>
    <w:rsid w:val="00ED1896"/>
    <w:rsid w:val="00ED23E2"/>
    <w:rsid w:val="00ED26AD"/>
    <w:rsid w:val="00ED34FD"/>
    <w:rsid w:val="00ED3586"/>
    <w:rsid w:val="00ED367B"/>
    <w:rsid w:val="00ED41CC"/>
    <w:rsid w:val="00ED4C37"/>
    <w:rsid w:val="00ED58E7"/>
    <w:rsid w:val="00ED5AD0"/>
    <w:rsid w:val="00ED62D4"/>
    <w:rsid w:val="00ED63C4"/>
    <w:rsid w:val="00ED6795"/>
    <w:rsid w:val="00ED6BA4"/>
    <w:rsid w:val="00ED71AF"/>
    <w:rsid w:val="00EE04AB"/>
    <w:rsid w:val="00EE08C7"/>
    <w:rsid w:val="00EE12D7"/>
    <w:rsid w:val="00EE1948"/>
    <w:rsid w:val="00EE1AAE"/>
    <w:rsid w:val="00EE257E"/>
    <w:rsid w:val="00EE266E"/>
    <w:rsid w:val="00EE2EE5"/>
    <w:rsid w:val="00EE30C7"/>
    <w:rsid w:val="00EE46FD"/>
    <w:rsid w:val="00EE4855"/>
    <w:rsid w:val="00EE5747"/>
    <w:rsid w:val="00EE5CAD"/>
    <w:rsid w:val="00EE61FB"/>
    <w:rsid w:val="00EE679A"/>
    <w:rsid w:val="00EE7719"/>
    <w:rsid w:val="00EF0A79"/>
    <w:rsid w:val="00EF0AA2"/>
    <w:rsid w:val="00EF0D53"/>
    <w:rsid w:val="00EF118A"/>
    <w:rsid w:val="00EF139A"/>
    <w:rsid w:val="00EF16AE"/>
    <w:rsid w:val="00EF199F"/>
    <w:rsid w:val="00EF2406"/>
    <w:rsid w:val="00EF27A5"/>
    <w:rsid w:val="00EF2E6F"/>
    <w:rsid w:val="00EF2E89"/>
    <w:rsid w:val="00EF3BE8"/>
    <w:rsid w:val="00EF3FB2"/>
    <w:rsid w:val="00EF4549"/>
    <w:rsid w:val="00EF46A9"/>
    <w:rsid w:val="00EF4BD5"/>
    <w:rsid w:val="00EF51EB"/>
    <w:rsid w:val="00EF53E5"/>
    <w:rsid w:val="00EF54C3"/>
    <w:rsid w:val="00EF5957"/>
    <w:rsid w:val="00EF638C"/>
    <w:rsid w:val="00EF6910"/>
    <w:rsid w:val="00EF69E1"/>
    <w:rsid w:val="00EF6CF8"/>
    <w:rsid w:val="00EF725E"/>
    <w:rsid w:val="00EF7365"/>
    <w:rsid w:val="00EF7DFB"/>
    <w:rsid w:val="00F01582"/>
    <w:rsid w:val="00F01AE0"/>
    <w:rsid w:val="00F01B81"/>
    <w:rsid w:val="00F01B91"/>
    <w:rsid w:val="00F03130"/>
    <w:rsid w:val="00F031AE"/>
    <w:rsid w:val="00F03A13"/>
    <w:rsid w:val="00F042BB"/>
    <w:rsid w:val="00F04432"/>
    <w:rsid w:val="00F04C2F"/>
    <w:rsid w:val="00F05A26"/>
    <w:rsid w:val="00F05F62"/>
    <w:rsid w:val="00F06947"/>
    <w:rsid w:val="00F06A7E"/>
    <w:rsid w:val="00F06FF4"/>
    <w:rsid w:val="00F07373"/>
    <w:rsid w:val="00F07606"/>
    <w:rsid w:val="00F07B6C"/>
    <w:rsid w:val="00F07C8D"/>
    <w:rsid w:val="00F10260"/>
    <w:rsid w:val="00F105A2"/>
    <w:rsid w:val="00F10CB7"/>
    <w:rsid w:val="00F12090"/>
    <w:rsid w:val="00F123BB"/>
    <w:rsid w:val="00F12779"/>
    <w:rsid w:val="00F12D6A"/>
    <w:rsid w:val="00F135E0"/>
    <w:rsid w:val="00F137D3"/>
    <w:rsid w:val="00F1387D"/>
    <w:rsid w:val="00F13B5A"/>
    <w:rsid w:val="00F1431E"/>
    <w:rsid w:val="00F14667"/>
    <w:rsid w:val="00F14E8F"/>
    <w:rsid w:val="00F15633"/>
    <w:rsid w:val="00F1586C"/>
    <w:rsid w:val="00F15971"/>
    <w:rsid w:val="00F1605E"/>
    <w:rsid w:val="00F16139"/>
    <w:rsid w:val="00F163E3"/>
    <w:rsid w:val="00F1640A"/>
    <w:rsid w:val="00F2109A"/>
    <w:rsid w:val="00F21728"/>
    <w:rsid w:val="00F22198"/>
    <w:rsid w:val="00F2223F"/>
    <w:rsid w:val="00F225EC"/>
    <w:rsid w:val="00F23407"/>
    <w:rsid w:val="00F234A7"/>
    <w:rsid w:val="00F23584"/>
    <w:rsid w:val="00F238EF"/>
    <w:rsid w:val="00F23D16"/>
    <w:rsid w:val="00F24061"/>
    <w:rsid w:val="00F24759"/>
    <w:rsid w:val="00F249F7"/>
    <w:rsid w:val="00F24AEB"/>
    <w:rsid w:val="00F252BF"/>
    <w:rsid w:val="00F26295"/>
    <w:rsid w:val="00F2694D"/>
    <w:rsid w:val="00F2706A"/>
    <w:rsid w:val="00F27552"/>
    <w:rsid w:val="00F275D9"/>
    <w:rsid w:val="00F277CA"/>
    <w:rsid w:val="00F27DF5"/>
    <w:rsid w:val="00F301AF"/>
    <w:rsid w:val="00F302F9"/>
    <w:rsid w:val="00F305EE"/>
    <w:rsid w:val="00F30994"/>
    <w:rsid w:val="00F30CDD"/>
    <w:rsid w:val="00F30F36"/>
    <w:rsid w:val="00F3144C"/>
    <w:rsid w:val="00F31489"/>
    <w:rsid w:val="00F314CB"/>
    <w:rsid w:val="00F321D1"/>
    <w:rsid w:val="00F322A1"/>
    <w:rsid w:val="00F32383"/>
    <w:rsid w:val="00F3267A"/>
    <w:rsid w:val="00F328A2"/>
    <w:rsid w:val="00F33ACB"/>
    <w:rsid w:val="00F33C13"/>
    <w:rsid w:val="00F33EC3"/>
    <w:rsid w:val="00F34859"/>
    <w:rsid w:val="00F34A57"/>
    <w:rsid w:val="00F34C0C"/>
    <w:rsid w:val="00F34C48"/>
    <w:rsid w:val="00F35553"/>
    <w:rsid w:val="00F36358"/>
    <w:rsid w:val="00F36856"/>
    <w:rsid w:val="00F36EDC"/>
    <w:rsid w:val="00F37481"/>
    <w:rsid w:val="00F37CA1"/>
    <w:rsid w:val="00F401A1"/>
    <w:rsid w:val="00F40387"/>
    <w:rsid w:val="00F40C50"/>
    <w:rsid w:val="00F4153A"/>
    <w:rsid w:val="00F419FF"/>
    <w:rsid w:val="00F41E32"/>
    <w:rsid w:val="00F4203E"/>
    <w:rsid w:val="00F421FD"/>
    <w:rsid w:val="00F4263D"/>
    <w:rsid w:val="00F4276E"/>
    <w:rsid w:val="00F4282E"/>
    <w:rsid w:val="00F42FA7"/>
    <w:rsid w:val="00F43155"/>
    <w:rsid w:val="00F4340E"/>
    <w:rsid w:val="00F438BD"/>
    <w:rsid w:val="00F43969"/>
    <w:rsid w:val="00F44C49"/>
    <w:rsid w:val="00F45638"/>
    <w:rsid w:val="00F45F6E"/>
    <w:rsid w:val="00F460A9"/>
    <w:rsid w:val="00F460C6"/>
    <w:rsid w:val="00F4621E"/>
    <w:rsid w:val="00F46304"/>
    <w:rsid w:val="00F467A7"/>
    <w:rsid w:val="00F46952"/>
    <w:rsid w:val="00F47360"/>
    <w:rsid w:val="00F4754C"/>
    <w:rsid w:val="00F476AB"/>
    <w:rsid w:val="00F503E6"/>
    <w:rsid w:val="00F50514"/>
    <w:rsid w:val="00F5115B"/>
    <w:rsid w:val="00F52F32"/>
    <w:rsid w:val="00F537DB"/>
    <w:rsid w:val="00F53BCF"/>
    <w:rsid w:val="00F53C48"/>
    <w:rsid w:val="00F53DE5"/>
    <w:rsid w:val="00F54835"/>
    <w:rsid w:val="00F54CFF"/>
    <w:rsid w:val="00F5549C"/>
    <w:rsid w:val="00F560E1"/>
    <w:rsid w:val="00F56120"/>
    <w:rsid w:val="00F561A2"/>
    <w:rsid w:val="00F566B2"/>
    <w:rsid w:val="00F56A3C"/>
    <w:rsid w:val="00F56F0A"/>
    <w:rsid w:val="00F56F69"/>
    <w:rsid w:val="00F570C0"/>
    <w:rsid w:val="00F5760A"/>
    <w:rsid w:val="00F579A8"/>
    <w:rsid w:val="00F57BE6"/>
    <w:rsid w:val="00F57C41"/>
    <w:rsid w:val="00F60A9C"/>
    <w:rsid w:val="00F614D9"/>
    <w:rsid w:val="00F618FA"/>
    <w:rsid w:val="00F619FF"/>
    <w:rsid w:val="00F61A55"/>
    <w:rsid w:val="00F61CA3"/>
    <w:rsid w:val="00F6289F"/>
    <w:rsid w:val="00F629C8"/>
    <w:rsid w:val="00F629FB"/>
    <w:rsid w:val="00F62BE6"/>
    <w:rsid w:val="00F62CB4"/>
    <w:rsid w:val="00F63272"/>
    <w:rsid w:val="00F63799"/>
    <w:rsid w:val="00F63E70"/>
    <w:rsid w:val="00F63E9C"/>
    <w:rsid w:val="00F64382"/>
    <w:rsid w:val="00F645BD"/>
    <w:rsid w:val="00F645E1"/>
    <w:rsid w:val="00F64B4C"/>
    <w:rsid w:val="00F64BB6"/>
    <w:rsid w:val="00F64EAC"/>
    <w:rsid w:val="00F65097"/>
    <w:rsid w:val="00F6547F"/>
    <w:rsid w:val="00F66839"/>
    <w:rsid w:val="00F669C9"/>
    <w:rsid w:val="00F66DCC"/>
    <w:rsid w:val="00F66F1A"/>
    <w:rsid w:val="00F6731A"/>
    <w:rsid w:val="00F678B1"/>
    <w:rsid w:val="00F67BD9"/>
    <w:rsid w:val="00F703D9"/>
    <w:rsid w:val="00F708E5"/>
    <w:rsid w:val="00F70DB8"/>
    <w:rsid w:val="00F7105C"/>
    <w:rsid w:val="00F7139A"/>
    <w:rsid w:val="00F713D2"/>
    <w:rsid w:val="00F71ED3"/>
    <w:rsid w:val="00F72695"/>
    <w:rsid w:val="00F72747"/>
    <w:rsid w:val="00F72B8F"/>
    <w:rsid w:val="00F72D65"/>
    <w:rsid w:val="00F736D8"/>
    <w:rsid w:val="00F7381C"/>
    <w:rsid w:val="00F73836"/>
    <w:rsid w:val="00F73864"/>
    <w:rsid w:val="00F738C6"/>
    <w:rsid w:val="00F73C54"/>
    <w:rsid w:val="00F73CDC"/>
    <w:rsid w:val="00F73F45"/>
    <w:rsid w:val="00F74118"/>
    <w:rsid w:val="00F748F1"/>
    <w:rsid w:val="00F74F98"/>
    <w:rsid w:val="00F75DF9"/>
    <w:rsid w:val="00F77874"/>
    <w:rsid w:val="00F77BC2"/>
    <w:rsid w:val="00F77E09"/>
    <w:rsid w:val="00F802ED"/>
    <w:rsid w:val="00F80BC7"/>
    <w:rsid w:val="00F812C4"/>
    <w:rsid w:val="00F816BE"/>
    <w:rsid w:val="00F81827"/>
    <w:rsid w:val="00F827AF"/>
    <w:rsid w:val="00F82986"/>
    <w:rsid w:val="00F831B6"/>
    <w:rsid w:val="00F83F6E"/>
    <w:rsid w:val="00F8429E"/>
    <w:rsid w:val="00F85BFD"/>
    <w:rsid w:val="00F86EF8"/>
    <w:rsid w:val="00F87451"/>
    <w:rsid w:val="00F907E0"/>
    <w:rsid w:val="00F90870"/>
    <w:rsid w:val="00F9179F"/>
    <w:rsid w:val="00F91A9A"/>
    <w:rsid w:val="00F9284B"/>
    <w:rsid w:val="00F928B0"/>
    <w:rsid w:val="00F92B7A"/>
    <w:rsid w:val="00F93010"/>
    <w:rsid w:val="00F934C9"/>
    <w:rsid w:val="00F9397E"/>
    <w:rsid w:val="00F95EEF"/>
    <w:rsid w:val="00F961DB"/>
    <w:rsid w:val="00F96405"/>
    <w:rsid w:val="00F968B7"/>
    <w:rsid w:val="00F96BF5"/>
    <w:rsid w:val="00F9720C"/>
    <w:rsid w:val="00F972EA"/>
    <w:rsid w:val="00FA0FE2"/>
    <w:rsid w:val="00FA14C2"/>
    <w:rsid w:val="00FA151F"/>
    <w:rsid w:val="00FA1707"/>
    <w:rsid w:val="00FA1786"/>
    <w:rsid w:val="00FA19F3"/>
    <w:rsid w:val="00FA1CDD"/>
    <w:rsid w:val="00FA274F"/>
    <w:rsid w:val="00FA30DE"/>
    <w:rsid w:val="00FA3C3F"/>
    <w:rsid w:val="00FA3D60"/>
    <w:rsid w:val="00FA3E01"/>
    <w:rsid w:val="00FA45E4"/>
    <w:rsid w:val="00FA48DD"/>
    <w:rsid w:val="00FA511D"/>
    <w:rsid w:val="00FA5F3E"/>
    <w:rsid w:val="00FA5FCE"/>
    <w:rsid w:val="00FA6337"/>
    <w:rsid w:val="00FA672F"/>
    <w:rsid w:val="00FA6898"/>
    <w:rsid w:val="00FA6ACE"/>
    <w:rsid w:val="00FA6C6F"/>
    <w:rsid w:val="00FA724D"/>
    <w:rsid w:val="00FA7CD0"/>
    <w:rsid w:val="00FA7E52"/>
    <w:rsid w:val="00FA7EB6"/>
    <w:rsid w:val="00FA7F13"/>
    <w:rsid w:val="00FB08CF"/>
    <w:rsid w:val="00FB0D18"/>
    <w:rsid w:val="00FB0FB2"/>
    <w:rsid w:val="00FB1089"/>
    <w:rsid w:val="00FB17C5"/>
    <w:rsid w:val="00FB1AED"/>
    <w:rsid w:val="00FB1F4A"/>
    <w:rsid w:val="00FB2177"/>
    <w:rsid w:val="00FB22FC"/>
    <w:rsid w:val="00FB26BB"/>
    <w:rsid w:val="00FB2B73"/>
    <w:rsid w:val="00FB32E6"/>
    <w:rsid w:val="00FB354B"/>
    <w:rsid w:val="00FB3861"/>
    <w:rsid w:val="00FB4043"/>
    <w:rsid w:val="00FB424A"/>
    <w:rsid w:val="00FB43C2"/>
    <w:rsid w:val="00FB440B"/>
    <w:rsid w:val="00FB485C"/>
    <w:rsid w:val="00FB4E45"/>
    <w:rsid w:val="00FB52E6"/>
    <w:rsid w:val="00FB5BF1"/>
    <w:rsid w:val="00FB62ED"/>
    <w:rsid w:val="00FB662B"/>
    <w:rsid w:val="00FB6781"/>
    <w:rsid w:val="00FB7261"/>
    <w:rsid w:val="00FB7811"/>
    <w:rsid w:val="00FB7D7F"/>
    <w:rsid w:val="00FC0A76"/>
    <w:rsid w:val="00FC0E19"/>
    <w:rsid w:val="00FC1FBC"/>
    <w:rsid w:val="00FC2F69"/>
    <w:rsid w:val="00FC342E"/>
    <w:rsid w:val="00FC348D"/>
    <w:rsid w:val="00FC41B4"/>
    <w:rsid w:val="00FC4309"/>
    <w:rsid w:val="00FC4633"/>
    <w:rsid w:val="00FC479F"/>
    <w:rsid w:val="00FC47AE"/>
    <w:rsid w:val="00FC4D80"/>
    <w:rsid w:val="00FC5A61"/>
    <w:rsid w:val="00FC5DBF"/>
    <w:rsid w:val="00FC6308"/>
    <w:rsid w:val="00FC6456"/>
    <w:rsid w:val="00FC6D75"/>
    <w:rsid w:val="00FC6D84"/>
    <w:rsid w:val="00FC6E41"/>
    <w:rsid w:val="00FC70FA"/>
    <w:rsid w:val="00FC71EE"/>
    <w:rsid w:val="00FC7824"/>
    <w:rsid w:val="00FC7B11"/>
    <w:rsid w:val="00FD009A"/>
    <w:rsid w:val="00FD02AD"/>
    <w:rsid w:val="00FD0A6D"/>
    <w:rsid w:val="00FD0BB1"/>
    <w:rsid w:val="00FD0E38"/>
    <w:rsid w:val="00FD1365"/>
    <w:rsid w:val="00FD1667"/>
    <w:rsid w:val="00FD18DF"/>
    <w:rsid w:val="00FD2090"/>
    <w:rsid w:val="00FD20A7"/>
    <w:rsid w:val="00FD20E3"/>
    <w:rsid w:val="00FD23FD"/>
    <w:rsid w:val="00FD2C70"/>
    <w:rsid w:val="00FD350F"/>
    <w:rsid w:val="00FD3558"/>
    <w:rsid w:val="00FD36DE"/>
    <w:rsid w:val="00FD41C0"/>
    <w:rsid w:val="00FD42B6"/>
    <w:rsid w:val="00FD44A2"/>
    <w:rsid w:val="00FD48CD"/>
    <w:rsid w:val="00FD49F4"/>
    <w:rsid w:val="00FD59C9"/>
    <w:rsid w:val="00FD6341"/>
    <w:rsid w:val="00FD69F4"/>
    <w:rsid w:val="00FD7677"/>
    <w:rsid w:val="00FE0668"/>
    <w:rsid w:val="00FE06E3"/>
    <w:rsid w:val="00FE0A6E"/>
    <w:rsid w:val="00FE0ADC"/>
    <w:rsid w:val="00FE0B43"/>
    <w:rsid w:val="00FE0C15"/>
    <w:rsid w:val="00FE182A"/>
    <w:rsid w:val="00FE1AD8"/>
    <w:rsid w:val="00FE1AF1"/>
    <w:rsid w:val="00FE1DEF"/>
    <w:rsid w:val="00FE1F48"/>
    <w:rsid w:val="00FE2521"/>
    <w:rsid w:val="00FE3054"/>
    <w:rsid w:val="00FE362B"/>
    <w:rsid w:val="00FE370A"/>
    <w:rsid w:val="00FE3882"/>
    <w:rsid w:val="00FE3CF8"/>
    <w:rsid w:val="00FE404A"/>
    <w:rsid w:val="00FE4B26"/>
    <w:rsid w:val="00FE51A2"/>
    <w:rsid w:val="00FE51CE"/>
    <w:rsid w:val="00FE58BC"/>
    <w:rsid w:val="00FE6E4C"/>
    <w:rsid w:val="00FE7200"/>
    <w:rsid w:val="00FE7236"/>
    <w:rsid w:val="00FE7447"/>
    <w:rsid w:val="00FE7589"/>
    <w:rsid w:val="00FF030D"/>
    <w:rsid w:val="00FF0BF3"/>
    <w:rsid w:val="00FF0D2E"/>
    <w:rsid w:val="00FF0D45"/>
    <w:rsid w:val="00FF0EAF"/>
    <w:rsid w:val="00FF104F"/>
    <w:rsid w:val="00FF17A9"/>
    <w:rsid w:val="00FF1D29"/>
    <w:rsid w:val="00FF1EA3"/>
    <w:rsid w:val="00FF1F02"/>
    <w:rsid w:val="00FF1F3E"/>
    <w:rsid w:val="00FF203B"/>
    <w:rsid w:val="00FF3233"/>
    <w:rsid w:val="00FF443B"/>
    <w:rsid w:val="00FF44D1"/>
    <w:rsid w:val="00FF45E7"/>
    <w:rsid w:val="00FF466B"/>
    <w:rsid w:val="00FF470A"/>
    <w:rsid w:val="00FF4723"/>
    <w:rsid w:val="00FF4DFA"/>
    <w:rsid w:val="00FF54F8"/>
    <w:rsid w:val="00FF55F6"/>
    <w:rsid w:val="00FF5B60"/>
    <w:rsid w:val="00FF61AD"/>
    <w:rsid w:val="00FF6D06"/>
    <w:rsid w:val="00FF708A"/>
    <w:rsid w:val="00FF72A8"/>
    <w:rsid w:val="00FF763D"/>
    <w:rsid w:val="046DE3B3"/>
    <w:rsid w:val="0B7A9BD6"/>
    <w:rsid w:val="524F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196BB45"/>
  <w15:chartTrackingRefBased/>
  <w15:docId w15:val="{E2614904-A5C8-4373-8B62-AB9AABA1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57D19"/>
    <w:pPr>
      <w:spacing w:before="120" w:line="360" w:lineRule="auto"/>
      <w:jc w:val="both"/>
    </w:pPr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13313A"/>
    <w:pPr>
      <w:keepNext/>
      <w:keepLines/>
      <w:spacing w:before="720" w:after="360"/>
      <w:outlineLvl w:val="0"/>
    </w:pPr>
    <w:rPr>
      <w:rFonts w:eastAsiaTheme="majorEastAsia" w:cstheme="majorBidi"/>
      <w:b/>
      <w:color w:val="2E74B5" w:themeColor="accent1" w:themeShade="BF"/>
      <w:sz w:val="36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DC2A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22148A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DB4363"/>
    <w:pPr>
      <w:keepNext/>
      <w:keepLines/>
      <w:spacing w:before="360" w:after="120"/>
      <w:outlineLvl w:val="3"/>
    </w:pPr>
    <w:rPr>
      <w:rFonts w:eastAsiaTheme="majorEastAsia" w:cstheme="majorBidi"/>
      <w:i/>
      <w:i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link w:val="NzevChar"/>
    <w:uiPriority w:val="10"/>
    <w:qFormat/>
    <w:rsid w:val="004802EE"/>
    <w:pPr>
      <w:spacing w:after="960" w:line="240" w:lineRule="auto"/>
      <w:contextualSpacing/>
    </w:pPr>
    <w:rPr>
      <w:rFonts w:eastAsiaTheme="majorEastAsia" w:cstheme="majorBidi"/>
      <w:spacing w:val="-10"/>
      <w:kern w:val="28"/>
      <w:sz w:val="38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A3B74"/>
    <w:rPr>
      <w:rFonts w:eastAsiaTheme="majorEastAsia" w:cstheme="majorBidi"/>
      <w:spacing w:val="-10"/>
      <w:kern w:val="28"/>
      <w:sz w:val="38"/>
      <w:szCs w:val="56"/>
      <w:lang w:val="en-US"/>
    </w:rPr>
  </w:style>
  <w:style w:type="character" w:customStyle="1" w:styleId="Nadpis1Char">
    <w:name w:val="Nadpis 1 Char"/>
    <w:basedOn w:val="Standardnpsmoodstavce"/>
    <w:link w:val="Nadpis1"/>
    <w:uiPriority w:val="9"/>
    <w:rsid w:val="0013313A"/>
    <w:rPr>
      <w:rFonts w:eastAsiaTheme="majorEastAsia" w:cstheme="majorBidi"/>
      <w:b/>
      <w:color w:val="2E74B5" w:themeColor="accent1" w:themeShade="BF"/>
      <w:sz w:val="36"/>
      <w:szCs w:val="32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9F458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qFormat/>
    <w:rsid w:val="009F458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qFormat/>
    <w:rsid w:val="009F458D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F458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9F458D"/>
    <w:rPr>
      <w:b/>
      <w:bCs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F458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F458D"/>
    <w:rPr>
      <w:rFonts w:ascii="Segoe UI" w:hAnsi="Segoe UI" w:cs="Segoe UI"/>
      <w:sz w:val="18"/>
      <w:szCs w:val="18"/>
      <w:lang w:val="en-US"/>
    </w:rPr>
  </w:style>
  <w:style w:type="character" w:styleId="Hypertextovodkaz">
    <w:name w:val="Hyperlink"/>
    <w:basedOn w:val="Standardnpsmoodstavce"/>
    <w:uiPriority w:val="99"/>
    <w:unhideWhenUsed/>
    <w:rsid w:val="009F458D"/>
    <w:rPr>
      <w:color w:val="0000FF"/>
      <w:u w:val="single"/>
    </w:rPr>
  </w:style>
  <w:style w:type="paragraph" w:styleId="Odstavecseseznamem">
    <w:name w:val="List Paragraph"/>
    <w:basedOn w:val="Normln"/>
    <w:uiPriority w:val="34"/>
    <w:qFormat/>
    <w:rsid w:val="00D66159"/>
    <w:pPr>
      <w:ind w:left="720"/>
      <w:contextualSpacing/>
    </w:pPr>
  </w:style>
  <w:style w:type="character" w:customStyle="1" w:styleId="Nadpis2Char">
    <w:name w:val="Nadpis 2 Char"/>
    <w:basedOn w:val="Standardnpsmoodstavce"/>
    <w:link w:val="Nadpis2"/>
    <w:uiPriority w:val="9"/>
    <w:rsid w:val="00DC2A5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Nadpis3Char">
    <w:name w:val="Nadpis 3 Char"/>
    <w:basedOn w:val="Standardnpsmoodstavce"/>
    <w:link w:val="Nadpis3"/>
    <w:uiPriority w:val="9"/>
    <w:rsid w:val="00E37206"/>
    <w:rPr>
      <w:rFonts w:eastAsiaTheme="majorEastAsia" w:cstheme="majorBidi"/>
      <w:b/>
      <w:sz w:val="24"/>
      <w:szCs w:val="24"/>
      <w:lang w:val="en-US"/>
    </w:rPr>
  </w:style>
  <w:style w:type="table" w:styleId="Mkatabulky">
    <w:name w:val="Table Grid"/>
    <w:basedOn w:val="Normlntabulka"/>
    <w:uiPriority w:val="39"/>
    <w:rsid w:val="00EC1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edovanodkaz">
    <w:name w:val="FollowedHyperlink"/>
    <w:basedOn w:val="Standardnpsmoodstavce"/>
    <w:uiPriority w:val="99"/>
    <w:semiHidden/>
    <w:unhideWhenUsed/>
    <w:rsid w:val="000B6DFA"/>
    <w:rPr>
      <w:color w:val="954F72" w:themeColor="followedHyperlink"/>
      <w:u w:val="single"/>
    </w:rPr>
  </w:style>
  <w:style w:type="paragraph" w:styleId="Revize">
    <w:name w:val="Revision"/>
    <w:hidden/>
    <w:uiPriority w:val="99"/>
    <w:semiHidden/>
    <w:rsid w:val="000F3C23"/>
    <w:pPr>
      <w:spacing w:after="0" w:line="240" w:lineRule="auto"/>
    </w:pPr>
    <w:rPr>
      <w:lang w:val="en-US"/>
    </w:rPr>
  </w:style>
  <w:style w:type="character" w:customStyle="1" w:styleId="Nevyeenzmnka1">
    <w:name w:val="Nevyřešená zmínka1"/>
    <w:basedOn w:val="Standardnpsmoodstavce"/>
    <w:uiPriority w:val="99"/>
    <w:unhideWhenUsed/>
    <w:rsid w:val="0055002F"/>
    <w:rPr>
      <w:color w:val="605E5C"/>
      <w:shd w:val="clear" w:color="auto" w:fill="E1DFDD"/>
    </w:rPr>
  </w:style>
  <w:style w:type="character" w:customStyle="1" w:styleId="Zmnka1">
    <w:name w:val="Zmínka1"/>
    <w:basedOn w:val="Standardnpsmoodstavce"/>
    <w:uiPriority w:val="99"/>
    <w:unhideWhenUsed/>
    <w:rsid w:val="0055002F"/>
    <w:rPr>
      <w:color w:val="2B579A"/>
      <w:shd w:val="clear" w:color="auto" w:fill="E1DFDD"/>
    </w:rPr>
  </w:style>
  <w:style w:type="character" w:styleId="Zdraznn">
    <w:name w:val="Emphasis"/>
    <w:basedOn w:val="Standardnpsmoodstavce"/>
    <w:uiPriority w:val="20"/>
    <w:qFormat/>
    <w:rsid w:val="00A14142"/>
    <w:rPr>
      <w:i/>
      <w:iCs/>
    </w:rPr>
  </w:style>
  <w:style w:type="character" w:customStyle="1" w:styleId="Nadpis4Char">
    <w:name w:val="Nadpis 4 Char"/>
    <w:basedOn w:val="Standardnpsmoodstavce"/>
    <w:link w:val="Nadpis4"/>
    <w:uiPriority w:val="9"/>
    <w:rsid w:val="00DB4363"/>
    <w:rPr>
      <w:rFonts w:eastAsiaTheme="majorEastAsia" w:cstheme="majorBidi"/>
      <w:i/>
      <w:iCs/>
      <w:lang w:val="en-US"/>
    </w:rPr>
  </w:style>
  <w:style w:type="character" w:customStyle="1" w:styleId="UnresolvedMention1">
    <w:name w:val="Unresolved Mention1"/>
    <w:basedOn w:val="Standardnpsmoodstavce"/>
    <w:uiPriority w:val="99"/>
    <w:unhideWhenUsed/>
    <w:rsid w:val="00A4748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n"/>
    <w:link w:val="EndNoteBibliographyTitleChar"/>
    <w:rsid w:val="00764348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764348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764348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Standardnpsmoodstavce"/>
    <w:link w:val="EndNoteBibliography"/>
    <w:rsid w:val="00764348"/>
    <w:rPr>
      <w:rFonts w:ascii="Calibri" w:hAnsi="Calibri" w:cs="Calibri"/>
      <w:noProof/>
      <w:sz w:val="20"/>
      <w:lang w:val="en-US"/>
    </w:rPr>
  </w:style>
  <w:style w:type="paragraph" w:styleId="Zhlav">
    <w:name w:val="header"/>
    <w:basedOn w:val="Normln"/>
    <w:link w:val="ZhlavChar"/>
    <w:uiPriority w:val="99"/>
    <w:unhideWhenUsed/>
    <w:rsid w:val="004E627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E627B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4E627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E627B"/>
    <w:rPr>
      <w:lang w:val="en-US"/>
    </w:rPr>
  </w:style>
  <w:style w:type="character" w:customStyle="1" w:styleId="Mention1">
    <w:name w:val="Mention1"/>
    <w:basedOn w:val="Standardnpsmoodstavce"/>
    <w:uiPriority w:val="99"/>
    <w:unhideWhenUsed/>
    <w:rsid w:val="00627A1F"/>
    <w:rPr>
      <w:color w:val="2B579A"/>
      <w:shd w:val="clear" w:color="auto" w:fill="E1DFDD"/>
    </w:rPr>
  </w:style>
  <w:style w:type="character" w:customStyle="1" w:styleId="title-text">
    <w:name w:val="title-text"/>
    <w:basedOn w:val="Standardnpsmoodstavce"/>
    <w:rsid w:val="00BE3A3A"/>
  </w:style>
  <w:style w:type="character" w:styleId="slodku">
    <w:name w:val="line number"/>
    <w:basedOn w:val="Standardnpsmoodstavce"/>
    <w:uiPriority w:val="99"/>
    <w:semiHidden/>
    <w:unhideWhenUsed/>
    <w:rsid w:val="000F7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079b1483-a041-4623-af97-43786b305278" xsi:nil="true"/>
    <Owner xmlns="079b1483-a041-4623-af97-43786b305278">
      <UserInfo>
        <DisplayName/>
        <AccountId xsi:nil="true"/>
        <AccountType/>
      </UserInfo>
    </Owner>
    <Invited_Students xmlns="079b1483-a041-4623-af97-43786b305278" xsi:nil="true"/>
    <FolderType xmlns="079b1483-a041-4623-af97-43786b305278" xsi:nil="true"/>
    <AppVersion xmlns="079b1483-a041-4623-af97-43786b305278" xsi:nil="true"/>
    <Invited_Teachers xmlns="079b1483-a041-4623-af97-43786b305278" xsi:nil="true"/>
    <Self_Registration_Enabled xmlns="079b1483-a041-4623-af97-43786b305278" xsi:nil="true"/>
    <NotebookType xmlns="079b1483-a041-4623-af97-43786b305278" xsi:nil="true"/>
    <Teachers xmlns="079b1483-a041-4623-af97-43786b305278">
      <UserInfo>
        <DisplayName/>
        <AccountId xsi:nil="true"/>
        <AccountType/>
      </UserInfo>
    </Teachers>
    <Students xmlns="079b1483-a041-4623-af97-43786b305278">
      <UserInfo>
        <DisplayName/>
        <AccountId xsi:nil="true"/>
        <AccountType/>
      </UserInfo>
    </Students>
    <Student_Groups xmlns="079b1483-a041-4623-af97-43786b305278">
      <UserInfo>
        <DisplayName/>
        <AccountId xsi:nil="true"/>
        <AccountType/>
      </UserInfo>
    </Student_Group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E36FE0866FBF46A1DB9CF0D1093C2A" ma:contentTypeVersion="24" ma:contentTypeDescription="Vytvoří nový dokument" ma:contentTypeScope="" ma:versionID="8b81283e773d4c986c79c6b481297410">
  <xsd:schema xmlns:xsd="http://www.w3.org/2001/XMLSchema" xmlns:xs="http://www.w3.org/2001/XMLSchema" xmlns:p="http://schemas.microsoft.com/office/2006/metadata/properties" xmlns:ns3="21480df0-a68d-4b98-b7e3-a0ed56ff52cf" xmlns:ns4="079b1483-a041-4623-af97-43786b305278" targetNamespace="http://schemas.microsoft.com/office/2006/metadata/properties" ma:root="true" ma:fieldsID="6c3d240ce9e51ed65461c65ca43a0c96" ns3:_="" ns4:_="">
    <xsd:import namespace="21480df0-a68d-4b98-b7e3-a0ed56ff52cf"/>
    <xsd:import namespace="079b1483-a041-4623-af97-43786b3052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NotebookType" minOccurs="0"/>
                <xsd:element ref="ns4:FolderType" minOccurs="0"/>
                <xsd:element ref="ns4:Owner" minOccurs="0"/>
                <xsd:element ref="ns4:DefaultSectionNames" minOccurs="0"/>
                <xsd:element ref="ns4:AppVersion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80df0-a68d-4b98-b7e3-a0ed56ff52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Hodnota hash upozornění na sdílení" ma:internalName="SharingHintHash" ma:readOnly="true">
      <xsd:simpleType>
        <xsd:restriction base="dms:Text"/>
      </xsd:simpleType>
    </xsd:element>
    <xsd:element name="SharedWithDetails" ma:index="10" nillable="true" ma:displayName="Sdílené s podrobnostmi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b1483-a041-4623-af97-43786b305278" elementFormDefault="qualified">
    <xsd:import namespace="http://schemas.microsoft.com/office/2006/documentManagement/types"/>
    <xsd:import namespace="http://schemas.microsoft.com/office/infopath/2007/PartnerControls"/>
    <xsd:element name="NotebookType" ma:index="11" nillable="true" ma:displayName="Notebook Type" ma:internalName="NotebookType">
      <xsd:simpleType>
        <xsd:restriction base="dms:Text"/>
      </xsd:simpleType>
    </xsd:element>
    <xsd:element name="FolderType" ma:index="12" nillable="true" ma:displayName="Folder Type" ma:internalName="FolderType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4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AppVersion" ma:index="15" nillable="true" ma:displayName="App Version" ma:internalName="AppVersion">
      <xsd:simpleType>
        <xsd:restriction base="dms:Text"/>
      </xsd:simpleType>
    </xsd:element>
    <xsd:element name="Teachers" ma:index="16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7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8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9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0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1" nillable="true" ma:displayName="Self_Registration_Enabled" ma:internalName="Self_Registration_Enabled">
      <xsd:simpleType>
        <xsd:restriction base="dms:Boolean"/>
      </xsd:simpleType>
    </xsd:element>
    <xsd:element name="MediaServiceMetadata" ma:index="2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2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2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2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7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2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E6079-297F-45BC-B689-6CEB6487FA01}">
  <ds:schemaRefs>
    <ds:schemaRef ds:uri="http://schemas.microsoft.com/office/2006/metadata/properties"/>
    <ds:schemaRef ds:uri="http://schemas.microsoft.com/office/infopath/2007/PartnerControls"/>
    <ds:schemaRef ds:uri="079b1483-a041-4623-af97-43786b305278"/>
  </ds:schemaRefs>
</ds:datastoreItem>
</file>

<file path=customXml/itemProps2.xml><?xml version="1.0" encoding="utf-8"?>
<ds:datastoreItem xmlns:ds="http://schemas.openxmlformats.org/officeDocument/2006/customXml" ds:itemID="{EE0120A8-C709-4C6D-A564-BC78E464CD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80df0-a68d-4b98-b7e3-a0ed56ff52cf"/>
    <ds:schemaRef ds:uri="079b1483-a041-4623-af97-43786b3052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6FFB3F-2B41-4A55-A362-E8BB778B48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2DF703-7F6C-4BF8-8B89-E23854C72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2</TotalTime>
  <Pages>1</Pages>
  <Words>69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š Gába</dc:creator>
  <cp:keywords/>
  <dc:description/>
  <cp:lastModifiedBy>Aleš Gába</cp:lastModifiedBy>
  <cp:revision>1741</cp:revision>
  <cp:lastPrinted>2020-09-01T20:15:00Z</cp:lastPrinted>
  <dcterms:created xsi:type="dcterms:W3CDTF">2020-08-06T05:35:00Z</dcterms:created>
  <dcterms:modified xsi:type="dcterms:W3CDTF">2020-09-3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E36FE0866FBF46A1DB9CF0D1093C2A</vt:lpwstr>
  </property>
</Properties>
</file>